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5330" w14:textId="77777777" w:rsidR="00013159" w:rsidRPr="00832A78" w:rsidRDefault="00013159" w:rsidP="00013159">
      <w:pPr>
        <w:jc w:val="both"/>
        <w:rPr>
          <w:b/>
          <w:bCs/>
        </w:rPr>
      </w:pPr>
      <w:r>
        <w:rPr>
          <w:b/>
          <w:bCs/>
        </w:rPr>
        <w:t>Supplementary Table 1</w:t>
      </w:r>
      <w:r w:rsidRPr="00832A78">
        <w:rPr>
          <w:b/>
          <w:bCs/>
        </w:rPr>
        <w:t>. Baseline demographics of RA patients on subcutaneous biolog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984"/>
        <w:gridCol w:w="1276"/>
      </w:tblGrid>
      <w:tr w:rsidR="00013159" w:rsidRPr="00832A78" w14:paraId="14632361" w14:textId="77777777" w:rsidTr="009508C9">
        <w:tc>
          <w:tcPr>
            <w:tcW w:w="2689" w:type="dxa"/>
          </w:tcPr>
          <w:p w14:paraId="48E51F05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</w:p>
        </w:tc>
        <w:tc>
          <w:tcPr>
            <w:tcW w:w="2268" w:type="dxa"/>
          </w:tcPr>
          <w:p w14:paraId="18E3E0B4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Adalimumab (n=144)</w:t>
            </w:r>
          </w:p>
        </w:tc>
        <w:tc>
          <w:tcPr>
            <w:tcW w:w="1984" w:type="dxa"/>
          </w:tcPr>
          <w:p w14:paraId="793023B7" w14:textId="77777777" w:rsidR="00013159" w:rsidRPr="00832A78" w:rsidRDefault="00013159" w:rsidP="009508C9">
            <w:pPr>
              <w:jc w:val="both"/>
              <w:rPr>
                <w:b/>
                <w:bCs/>
                <w:color w:val="000000"/>
              </w:rPr>
            </w:pPr>
            <w:r w:rsidRPr="00832A78">
              <w:rPr>
                <w:b/>
                <w:bCs/>
                <w:color w:val="000000"/>
              </w:rPr>
              <w:t>Etanercept</w:t>
            </w:r>
          </w:p>
          <w:p w14:paraId="46D72AE0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(n=100)</w:t>
            </w:r>
          </w:p>
        </w:tc>
        <w:tc>
          <w:tcPr>
            <w:tcW w:w="1276" w:type="dxa"/>
          </w:tcPr>
          <w:p w14:paraId="4794B5E8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</w:p>
          <w:p w14:paraId="2F1359A7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</w:rPr>
              <w:t>p</w:t>
            </w:r>
          </w:p>
        </w:tc>
      </w:tr>
      <w:tr w:rsidR="00013159" w:rsidRPr="00832A78" w14:paraId="0830B700" w14:textId="77777777" w:rsidTr="009508C9">
        <w:tc>
          <w:tcPr>
            <w:tcW w:w="2689" w:type="dxa"/>
          </w:tcPr>
          <w:p w14:paraId="3A50ED32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464336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Age</w:t>
            </w:r>
            <w:r w:rsidRPr="000017EF">
              <w:rPr>
                <w:rFonts w:eastAsia="Calibri"/>
                <w:color w:val="000000" w:themeColor="text1"/>
                <w:lang w:val="en-US" w:eastAsia="en-US"/>
              </w:rPr>
              <w:t>, years</w:t>
            </w:r>
          </w:p>
        </w:tc>
        <w:tc>
          <w:tcPr>
            <w:tcW w:w="2268" w:type="dxa"/>
          </w:tcPr>
          <w:p w14:paraId="4DA87067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56.6 (11.2)</w:t>
            </w:r>
          </w:p>
        </w:tc>
        <w:tc>
          <w:tcPr>
            <w:tcW w:w="1984" w:type="dxa"/>
          </w:tcPr>
          <w:p w14:paraId="51ED0612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52.9 (12.7)</w:t>
            </w:r>
          </w:p>
        </w:tc>
        <w:tc>
          <w:tcPr>
            <w:tcW w:w="1276" w:type="dxa"/>
          </w:tcPr>
          <w:p w14:paraId="0D0EB48A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0.019</w:t>
            </w:r>
          </w:p>
        </w:tc>
      </w:tr>
      <w:tr w:rsidR="00013159" w:rsidRPr="00832A78" w14:paraId="09C47FAD" w14:textId="77777777" w:rsidTr="009508C9">
        <w:tc>
          <w:tcPr>
            <w:tcW w:w="2689" w:type="dxa"/>
          </w:tcPr>
          <w:p w14:paraId="4FE93C90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464336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Female</w:t>
            </w:r>
          </w:p>
        </w:tc>
        <w:tc>
          <w:tcPr>
            <w:tcW w:w="2268" w:type="dxa"/>
          </w:tcPr>
          <w:p w14:paraId="41C537AE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06 (73.6%)</w:t>
            </w:r>
          </w:p>
        </w:tc>
        <w:tc>
          <w:tcPr>
            <w:tcW w:w="1984" w:type="dxa"/>
          </w:tcPr>
          <w:p w14:paraId="45F5E01C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76 (76.0%)</w:t>
            </w:r>
          </w:p>
        </w:tc>
        <w:tc>
          <w:tcPr>
            <w:tcW w:w="1276" w:type="dxa"/>
            <w:vAlign w:val="center"/>
          </w:tcPr>
          <w:p w14:paraId="04A35A1B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00BA9FA1" w14:textId="77777777" w:rsidTr="009508C9">
        <w:trPr>
          <w:trHeight w:val="301"/>
        </w:trPr>
        <w:tc>
          <w:tcPr>
            <w:tcW w:w="2689" w:type="dxa"/>
          </w:tcPr>
          <w:p w14:paraId="5262B65C" w14:textId="77777777" w:rsidR="00013159" w:rsidRPr="00832A78" w:rsidRDefault="00013159" w:rsidP="009508C9">
            <w:pPr>
              <w:jc w:val="both"/>
            </w:pPr>
            <w:r w:rsidRPr="00464336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Disease Duration</w:t>
            </w:r>
            <w:r w:rsidRPr="000017EF">
              <w:rPr>
                <w:rFonts w:eastAsia="Calibri"/>
                <w:color w:val="000000" w:themeColor="text1"/>
                <w:lang w:val="en-US" w:eastAsia="en-US"/>
              </w:rPr>
              <w:t>, years</w:t>
            </w:r>
          </w:p>
        </w:tc>
        <w:tc>
          <w:tcPr>
            <w:tcW w:w="2268" w:type="dxa"/>
          </w:tcPr>
          <w:p w14:paraId="2FFACF33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0 (0-51)</w:t>
            </w:r>
          </w:p>
        </w:tc>
        <w:tc>
          <w:tcPr>
            <w:tcW w:w="1984" w:type="dxa"/>
          </w:tcPr>
          <w:p w14:paraId="43EBA0F5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8.5 (0-40)</w:t>
            </w:r>
          </w:p>
        </w:tc>
        <w:tc>
          <w:tcPr>
            <w:tcW w:w="1276" w:type="dxa"/>
            <w:vAlign w:val="center"/>
          </w:tcPr>
          <w:p w14:paraId="418AB125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261F9B52" w14:textId="77777777" w:rsidTr="009508C9">
        <w:trPr>
          <w:trHeight w:val="1106"/>
        </w:trPr>
        <w:tc>
          <w:tcPr>
            <w:tcW w:w="2689" w:type="dxa"/>
          </w:tcPr>
          <w:p w14:paraId="128A8609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Educational level</w:t>
            </w:r>
          </w:p>
          <w:p w14:paraId="6744B0A1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Primary School</w:t>
            </w:r>
          </w:p>
          <w:p w14:paraId="51390005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Secondary </w:t>
            </w:r>
          </w:p>
          <w:p w14:paraId="12C294CA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University</w:t>
            </w:r>
          </w:p>
        </w:tc>
        <w:tc>
          <w:tcPr>
            <w:tcW w:w="2268" w:type="dxa"/>
          </w:tcPr>
          <w:p w14:paraId="4DD2BC1C" w14:textId="77777777" w:rsidR="00013159" w:rsidRDefault="00013159" w:rsidP="009508C9">
            <w:pPr>
              <w:jc w:val="both"/>
              <w:rPr>
                <w:color w:val="000000"/>
              </w:rPr>
            </w:pPr>
          </w:p>
          <w:p w14:paraId="288756E4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28 (100%)</w:t>
            </w:r>
          </w:p>
          <w:p w14:paraId="6B1D1EB3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94 (73.4%)</w:t>
            </w:r>
          </w:p>
          <w:p w14:paraId="572FA9DE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9 (22.7%)</w:t>
            </w:r>
          </w:p>
        </w:tc>
        <w:tc>
          <w:tcPr>
            <w:tcW w:w="1984" w:type="dxa"/>
          </w:tcPr>
          <w:p w14:paraId="5A9498C4" w14:textId="77777777" w:rsidR="00013159" w:rsidRDefault="00013159" w:rsidP="009508C9">
            <w:pPr>
              <w:jc w:val="both"/>
              <w:rPr>
                <w:color w:val="000000"/>
              </w:rPr>
            </w:pPr>
          </w:p>
          <w:p w14:paraId="11B57F5B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95 (100%)</w:t>
            </w:r>
          </w:p>
          <w:p w14:paraId="7AE38BF7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69 (72.6%)</w:t>
            </w:r>
          </w:p>
          <w:p w14:paraId="067D6EA2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1 (22.1%)</w:t>
            </w:r>
          </w:p>
        </w:tc>
        <w:tc>
          <w:tcPr>
            <w:tcW w:w="1276" w:type="dxa"/>
            <w:vAlign w:val="center"/>
          </w:tcPr>
          <w:p w14:paraId="1509DF8C" w14:textId="77777777" w:rsidR="00013159" w:rsidRDefault="00013159" w:rsidP="009508C9">
            <w:pPr>
              <w:jc w:val="both"/>
            </w:pPr>
          </w:p>
          <w:p w14:paraId="36D1B528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049D8083" w14:textId="77777777" w:rsidTr="009508C9">
        <w:trPr>
          <w:trHeight w:val="941"/>
        </w:trPr>
        <w:tc>
          <w:tcPr>
            <w:tcW w:w="2689" w:type="dxa"/>
          </w:tcPr>
          <w:p w14:paraId="25965FD3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Smoking status</w:t>
            </w:r>
          </w:p>
          <w:p w14:paraId="14E6DCA0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Never</w:t>
            </w:r>
          </w:p>
          <w:p w14:paraId="77AA97B9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Ex</w:t>
            </w:r>
          </w:p>
          <w:p w14:paraId="668B9DD9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Current</w:t>
            </w:r>
          </w:p>
        </w:tc>
        <w:tc>
          <w:tcPr>
            <w:tcW w:w="2268" w:type="dxa"/>
          </w:tcPr>
          <w:p w14:paraId="15338199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</w:p>
          <w:p w14:paraId="73FF9668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55 (41.7%)</w:t>
            </w:r>
          </w:p>
          <w:p w14:paraId="2F3A0D17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48 (36.4%)</w:t>
            </w:r>
          </w:p>
          <w:p w14:paraId="61150831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9 (22.0%)</w:t>
            </w:r>
          </w:p>
        </w:tc>
        <w:tc>
          <w:tcPr>
            <w:tcW w:w="1984" w:type="dxa"/>
          </w:tcPr>
          <w:p w14:paraId="7EE81BA9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</w:p>
          <w:p w14:paraId="297A16C3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9 (30.9%)</w:t>
            </w:r>
          </w:p>
          <w:p w14:paraId="4BC7EDC3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35 (37.2%)</w:t>
            </w:r>
          </w:p>
          <w:p w14:paraId="4FF93126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30 (31.9%)</w:t>
            </w:r>
          </w:p>
        </w:tc>
        <w:tc>
          <w:tcPr>
            <w:tcW w:w="1276" w:type="dxa"/>
            <w:vAlign w:val="center"/>
          </w:tcPr>
          <w:p w14:paraId="25DF5A72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6A53C410" w14:textId="77777777" w:rsidTr="009508C9">
        <w:tc>
          <w:tcPr>
            <w:tcW w:w="2689" w:type="dxa"/>
          </w:tcPr>
          <w:p w14:paraId="2957E4CD" w14:textId="77777777" w:rsidR="00013159" w:rsidRPr="00832A78" w:rsidRDefault="00013159" w:rsidP="009508C9">
            <w:pPr>
              <w:jc w:val="both"/>
              <w:rPr>
                <w:b/>
                <w:bCs/>
                <w:color w:val="000000"/>
              </w:rPr>
            </w:pPr>
            <w:r w:rsidRPr="00832A78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Hours worked</w:t>
            </w:r>
            <w:r w:rsidRPr="00DC7952">
              <w:rPr>
                <w:rFonts w:eastAsia="Calibri"/>
                <w:color w:val="000000" w:themeColor="text1"/>
                <w:lang w:val="en-US" w:eastAsia="en-US"/>
              </w:rPr>
              <w:t>, weekly</w:t>
            </w:r>
          </w:p>
        </w:tc>
        <w:tc>
          <w:tcPr>
            <w:tcW w:w="2268" w:type="dxa"/>
          </w:tcPr>
          <w:p w14:paraId="2BF163B1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  <w:r w:rsidRPr="00832A78">
              <w:rPr>
                <w:color w:val="000000"/>
              </w:rPr>
              <w:t>37.1 (10.9)</w:t>
            </w:r>
          </w:p>
        </w:tc>
        <w:tc>
          <w:tcPr>
            <w:tcW w:w="1984" w:type="dxa"/>
          </w:tcPr>
          <w:p w14:paraId="668A4142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  <w:r w:rsidRPr="00832A78">
              <w:rPr>
                <w:color w:val="000000"/>
              </w:rPr>
              <w:t>38.3 (13.3)</w:t>
            </w:r>
          </w:p>
        </w:tc>
        <w:tc>
          <w:tcPr>
            <w:tcW w:w="1276" w:type="dxa"/>
            <w:vAlign w:val="center"/>
          </w:tcPr>
          <w:p w14:paraId="60F67783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  <w:r w:rsidRPr="00832A78">
              <w:t>NS</w:t>
            </w:r>
          </w:p>
        </w:tc>
      </w:tr>
      <w:tr w:rsidR="00013159" w:rsidRPr="00832A78" w14:paraId="491042C2" w14:textId="77777777" w:rsidTr="009508C9">
        <w:tc>
          <w:tcPr>
            <w:tcW w:w="2689" w:type="dxa"/>
          </w:tcPr>
          <w:p w14:paraId="2A959419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Employment</w:t>
            </w:r>
          </w:p>
          <w:p w14:paraId="475F4757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Employed</w:t>
            </w:r>
          </w:p>
          <w:p w14:paraId="2D40C0A7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Unemployed</w:t>
            </w:r>
          </w:p>
          <w:p w14:paraId="282B9DA9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 xml:space="preserve">     Student</w:t>
            </w:r>
          </w:p>
          <w:p w14:paraId="2C4C31D0" w14:textId="77777777" w:rsidR="00013159" w:rsidRPr="00832A78" w:rsidRDefault="00013159" w:rsidP="009508C9">
            <w:pPr>
              <w:jc w:val="both"/>
              <w:rPr>
                <w:b/>
                <w:bCs/>
                <w:color w:val="000000"/>
              </w:rPr>
            </w:pPr>
            <w:r w:rsidRPr="00832A78">
              <w:rPr>
                <w:color w:val="000000"/>
              </w:rPr>
              <w:t xml:space="preserve">     Other</w:t>
            </w:r>
          </w:p>
        </w:tc>
        <w:tc>
          <w:tcPr>
            <w:tcW w:w="2268" w:type="dxa"/>
          </w:tcPr>
          <w:p w14:paraId="1ECA861D" w14:textId="77777777" w:rsidR="00A42D97" w:rsidRDefault="00A42D97" w:rsidP="009508C9">
            <w:pPr>
              <w:jc w:val="both"/>
              <w:rPr>
                <w:ins w:id="0" w:author="Kieran Murray" w:date="2020-12-23T13:48:00Z"/>
                <w:color w:val="000000"/>
              </w:rPr>
            </w:pPr>
          </w:p>
          <w:p w14:paraId="021FD51A" w14:textId="1688F2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2 (66.7%)</w:t>
            </w:r>
          </w:p>
          <w:p w14:paraId="1A3F0670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5 (15.2%)</w:t>
            </w:r>
          </w:p>
          <w:p w14:paraId="7EE6AECF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0</w:t>
            </w:r>
          </w:p>
          <w:p w14:paraId="72CD2DE9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6 (18.2%)</w:t>
            </w:r>
          </w:p>
        </w:tc>
        <w:tc>
          <w:tcPr>
            <w:tcW w:w="1984" w:type="dxa"/>
          </w:tcPr>
          <w:p w14:paraId="28C05FAC" w14:textId="77777777" w:rsidR="00A42D97" w:rsidRDefault="00A42D97" w:rsidP="009508C9">
            <w:pPr>
              <w:jc w:val="both"/>
              <w:rPr>
                <w:ins w:id="1" w:author="Kieran Murray" w:date="2020-12-23T13:48:00Z"/>
                <w:color w:val="000000"/>
              </w:rPr>
            </w:pPr>
          </w:p>
          <w:p w14:paraId="44674772" w14:textId="5A87D9EE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4 (66.7%)</w:t>
            </w:r>
          </w:p>
          <w:p w14:paraId="492CA75F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3 (14.3%)</w:t>
            </w:r>
          </w:p>
          <w:p w14:paraId="511DC1E0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0</w:t>
            </w:r>
          </w:p>
          <w:p w14:paraId="7DA38A75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4 (19.0%)</w:t>
            </w:r>
          </w:p>
        </w:tc>
        <w:tc>
          <w:tcPr>
            <w:tcW w:w="1276" w:type="dxa"/>
            <w:vAlign w:val="center"/>
          </w:tcPr>
          <w:p w14:paraId="0603B3C7" w14:textId="77777777" w:rsidR="00013159" w:rsidRDefault="00013159" w:rsidP="009508C9">
            <w:pPr>
              <w:jc w:val="both"/>
            </w:pPr>
          </w:p>
          <w:p w14:paraId="571483C7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4BD3C4F3" w14:textId="77777777" w:rsidTr="009508C9">
        <w:tc>
          <w:tcPr>
            <w:tcW w:w="2689" w:type="dxa"/>
          </w:tcPr>
          <w:p w14:paraId="0FDDE1AC" w14:textId="77777777" w:rsidR="00013159" w:rsidRPr="00832A78" w:rsidRDefault="00013159" w:rsidP="009508C9">
            <w:pPr>
              <w:jc w:val="both"/>
              <w:rPr>
                <w:b/>
                <w:bCs/>
                <w:color w:val="000000"/>
              </w:rPr>
            </w:pPr>
            <w:r w:rsidRPr="00832A78">
              <w:rPr>
                <w:b/>
                <w:bCs/>
                <w:color w:val="000000"/>
              </w:rPr>
              <w:t>Methotrexate</w:t>
            </w:r>
          </w:p>
        </w:tc>
        <w:tc>
          <w:tcPr>
            <w:tcW w:w="2268" w:type="dxa"/>
          </w:tcPr>
          <w:p w14:paraId="4E274B1E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  <w:r w:rsidRPr="00832A78">
              <w:rPr>
                <w:color w:val="000000"/>
              </w:rPr>
              <w:t>95 (66%)</w:t>
            </w:r>
          </w:p>
        </w:tc>
        <w:tc>
          <w:tcPr>
            <w:tcW w:w="1984" w:type="dxa"/>
          </w:tcPr>
          <w:p w14:paraId="54798A40" w14:textId="77777777" w:rsidR="00013159" w:rsidRPr="00832A78" w:rsidRDefault="00013159" w:rsidP="009508C9">
            <w:pPr>
              <w:jc w:val="both"/>
              <w:rPr>
                <w:color w:val="000000"/>
              </w:rPr>
            </w:pPr>
            <w:r w:rsidRPr="00832A78">
              <w:rPr>
                <w:color w:val="000000"/>
              </w:rPr>
              <w:t>65 (65%)</w:t>
            </w:r>
          </w:p>
        </w:tc>
        <w:tc>
          <w:tcPr>
            <w:tcW w:w="1276" w:type="dxa"/>
            <w:vAlign w:val="center"/>
          </w:tcPr>
          <w:p w14:paraId="55B9969C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2A375CC1" w14:textId="77777777" w:rsidTr="009508C9">
        <w:tc>
          <w:tcPr>
            <w:tcW w:w="2689" w:type="dxa"/>
          </w:tcPr>
          <w:p w14:paraId="163775CC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HAQ score</w:t>
            </w:r>
          </w:p>
        </w:tc>
        <w:tc>
          <w:tcPr>
            <w:tcW w:w="2268" w:type="dxa"/>
          </w:tcPr>
          <w:p w14:paraId="68AECC94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.26 (0.64)</w:t>
            </w:r>
          </w:p>
        </w:tc>
        <w:tc>
          <w:tcPr>
            <w:tcW w:w="1984" w:type="dxa"/>
          </w:tcPr>
          <w:p w14:paraId="14EB2FD2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.29 (0.65)</w:t>
            </w:r>
          </w:p>
        </w:tc>
        <w:tc>
          <w:tcPr>
            <w:tcW w:w="1276" w:type="dxa"/>
            <w:vAlign w:val="center"/>
          </w:tcPr>
          <w:p w14:paraId="1D964DE7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0CB20897" w14:textId="77777777" w:rsidTr="009508C9">
        <w:tc>
          <w:tcPr>
            <w:tcW w:w="2689" w:type="dxa"/>
          </w:tcPr>
          <w:p w14:paraId="28EE16AE" w14:textId="77777777" w:rsidR="00013159" w:rsidRPr="00832A78" w:rsidRDefault="00013159" w:rsidP="009508C9">
            <w:pPr>
              <w:jc w:val="both"/>
            </w:pPr>
            <w:r w:rsidRPr="00832A78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EMS</w:t>
            </w:r>
            <w:r w:rsidRPr="00832A78">
              <w:rPr>
                <w:rFonts w:eastAsia="Calibri"/>
                <w:color w:val="000000" w:themeColor="text1"/>
                <w:lang w:val="en-US" w:eastAsia="en-US"/>
              </w:rPr>
              <w:t>, minutes</w:t>
            </w:r>
          </w:p>
        </w:tc>
        <w:tc>
          <w:tcPr>
            <w:tcW w:w="2268" w:type="dxa"/>
          </w:tcPr>
          <w:p w14:paraId="50E8DE63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30 (0-1440)</w:t>
            </w:r>
          </w:p>
        </w:tc>
        <w:tc>
          <w:tcPr>
            <w:tcW w:w="1984" w:type="dxa"/>
          </w:tcPr>
          <w:p w14:paraId="10A85941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30 (0-1440)</w:t>
            </w:r>
          </w:p>
        </w:tc>
        <w:tc>
          <w:tcPr>
            <w:tcW w:w="1276" w:type="dxa"/>
            <w:vAlign w:val="center"/>
          </w:tcPr>
          <w:p w14:paraId="2574CB90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0C0ADBC5" w14:textId="77777777" w:rsidTr="009508C9">
        <w:tc>
          <w:tcPr>
            <w:tcW w:w="2689" w:type="dxa"/>
          </w:tcPr>
          <w:p w14:paraId="250041F4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RF positive</w:t>
            </w:r>
          </w:p>
        </w:tc>
        <w:tc>
          <w:tcPr>
            <w:tcW w:w="2268" w:type="dxa"/>
          </w:tcPr>
          <w:p w14:paraId="15EEF0DB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03 (76.3%)</w:t>
            </w:r>
          </w:p>
        </w:tc>
        <w:tc>
          <w:tcPr>
            <w:tcW w:w="1984" w:type="dxa"/>
          </w:tcPr>
          <w:p w14:paraId="0A9AB26A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73 (79.3%)</w:t>
            </w:r>
          </w:p>
        </w:tc>
        <w:tc>
          <w:tcPr>
            <w:tcW w:w="1276" w:type="dxa"/>
            <w:vAlign w:val="center"/>
          </w:tcPr>
          <w:p w14:paraId="6BBB5077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361BD893" w14:textId="77777777" w:rsidTr="009508C9">
        <w:tc>
          <w:tcPr>
            <w:tcW w:w="2689" w:type="dxa"/>
          </w:tcPr>
          <w:p w14:paraId="179DD5D5" w14:textId="77777777" w:rsidR="00013159" w:rsidRPr="00832A78" w:rsidRDefault="00013159" w:rsidP="009508C9">
            <w:pPr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ACPA positive</w:t>
            </w:r>
          </w:p>
        </w:tc>
        <w:tc>
          <w:tcPr>
            <w:tcW w:w="2268" w:type="dxa"/>
          </w:tcPr>
          <w:p w14:paraId="1D2107E0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20 (80%)</w:t>
            </w:r>
          </w:p>
        </w:tc>
        <w:tc>
          <w:tcPr>
            <w:tcW w:w="1984" w:type="dxa"/>
          </w:tcPr>
          <w:p w14:paraId="1737D865" w14:textId="77777777" w:rsidR="00013159" w:rsidRPr="00832A78" w:rsidRDefault="00013159" w:rsidP="009508C9">
            <w:pPr>
              <w:jc w:val="both"/>
            </w:pPr>
            <w:r w:rsidRPr="00832A78">
              <w:rPr>
                <w:color w:val="000000"/>
              </w:rPr>
              <w:t>10 (83.3%)</w:t>
            </w:r>
          </w:p>
        </w:tc>
        <w:tc>
          <w:tcPr>
            <w:tcW w:w="1276" w:type="dxa"/>
            <w:vAlign w:val="center"/>
          </w:tcPr>
          <w:p w14:paraId="54756120" w14:textId="77777777" w:rsidR="00013159" w:rsidRPr="00832A78" w:rsidRDefault="00013159" w:rsidP="009508C9">
            <w:pPr>
              <w:jc w:val="both"/>
            </w:pPr>
            <w:r w:rsidRPr="00832A78">
              <w:t>NS</w:t>
            </w:r>
          </w:p>
        </w:tc>
      </w:tr>
      <w:tr w:rsidR="00013159" w:rsidRPr="00832A78" w14:paraId="3EA38186" w14:textId="77777777" w:rsidTr="009508C9">
        <w:tc>
          <w:tcPr>
            <w:tcW w:w="2689" w:type="dxa"/>
          </w:tcPr>
          <w:p w14:paraId="655051F9" w14:textId="77777777" w:rsidR="00013159" w:rsidRPr="00832A78" w:rsidRDefault="00013159" w:rsidP="009508C9">
            <w:pPr>
              <w:snapToGrid w:val="0"/>
              <w:contextualSpacing/>
              <w:jc w:val="both"/>
              <w:rPr>
                <w:b/>
                <w:bCs/>
              </w:rPr>
            </w:pPr>
            <w:r w:rsidRPr="00832A78">
              <w:rPr>
                <w:b/>
                <w:bCs/>
                <w:color w:val="000000"/>
              </w:rPr>
              <w:t>Erosions</w:t>
            </w:r>
            <w:r w:rsidRPr="00832A78">
              <w:rPr>
                <w:b/>
                <w:bCs/>
              </w:rPr>
              <w:t>*</w:t>
            </w:r>
          </w:p>
        </w:tc>
        <w:tc>
          <w:tcPr>
            <w:tcW w:w="2268" w:type="dxa"/>
          </w:tcPr>
          <w:p w14:paraId="55659DBD" w14:textId="77777777" w:rsidR="00013159" w:rsidRPr="00832A78" w:rsidRDefault="00013159" w:rsidP="009508C9">
            <w:pPr>
              <w:snapToGrid w:val="0"/>
              <w:contextualSpacing/>
              <w:jc w:val="both"/>
            </w:pPr>
            <w:r w:rsidRPr="00832A78">
              <w:rPr>
                <w:color w:val="000000"/>
              </w:rPr>
              <w:t>46 (46.5%)</w:t>
            </w:r>
          </w:p>
        </w:tc>
        <w:tc>
          <w:tcPr>
            <w:tcW w:w="1984" w:type="dxa"/>
          </w:tcPr>
          <w:p w14:paraId="36614529" w14:textId="77777777" w:rsidR="00013159" w:rsidRPr="00832A78" w:rsidRDefault="00013159" w:rsidP="009508C9">
            <w:pPr>
              <w:snapToGrid w:val="0"/>
              <w:contextualSpacing/>
              <w:jc w:val="both"/>
            </w:pPr>
            <w:r w:rsidRPr="00832A78">
              <w:rPr>
                <w:color w:val="000000"/>
              </w:rPr>
              <w:t>35 (50.0%)</w:t>
            </w:r>
          </w:p>
        </w:tc>
        <w:tc>
          <w:tcPr>
            <w:tcW w:w="1276" w:type="dxa"/>
            <w:vAlign w:val="center"/>
          </w:tcPr>
          <w:p w14:paraId="4CA70624" w14:textId="77777777" w:rsidR="00013159" w:rsidRPr="00832A78" w:rsidRDefault="00013159" w:rsidP="009508C9">
            <w:pPr>
              <w:snapToGrid w:val="0"/>
              <w:contextualSpacing/>
            </w:pPr>
            <w:r w:rsidRPr="00832A78">
              <w:t>NS</w:t>
            </w:r>
          </w:p>
        </w:tc>
      </w:tr>
    </w:tbl>
    <w:p w14:paraId="21ACC17B" w14:textId="77777777" w:rsidR="00013159" w:rsidRPr="00D36C51" w:rsidRDefault="00013159" w:rsidP="00013159">
      <w:pPr>
        <w:jc w:val="both"/>
        <w:rPr>
          <w:color w:val="000000" w:themeColor="text1"/>
        </w:rPr>
      </w:pPr>
      <w:r w:rsidRPr="00D36C51">
        <w:rPr>
          <w:color w:val="000000" w:themeColor="text1"/>
        </w:rPr>
        <w:t>Values are expressed as n (%),  mean (SD) or median (range). HAQ…Health Assessment Questionnaire, EMS…early morning stiffness, RF…Rheumatoid factor, Anti-CCP…</w:t>
      </w:r>
      <w:r w:rsidRPr="00D36C51">
        <w:rPr>
          <w:color w:val="000000" w:themeColor="text1"/>
          <w:shd w:val="clear" w:color="auto" w:fill="FFFFFF"/>
        </w:rPr>
        <w:t>anti-cyclic citrullinated peptide</w:t>
      </w:r>
      <w:r>
        <w:rPr>
          <w:color w:val="000000" w:themeColor="text1"/>
          <w:shd w:val="clear" w:color="auto" w:fill="FFFFFF"/>
        </w:rPr>
        <w:t xml:space="preserve">, </w:t>
      </w:r>
      <w:r w:rsidRPr="00D36C51">
        <w:rPr>
          <w:color w:val="000000" w:themeColor="text1"/>
        </w:rPr>
        <w:t xml:space="preserve">*On X-rays of hands and feet. </w:t>
      </w:r>
    </w:p>
    <w:p w14:paraId="7B875051" w14:textId="772305A6" w:rsidR="00013159" w:rsidRDefault="00013159" w:rsidP="00013159">
      <w:pPr>
        <w:jc w:val="both"/>
        <w:rPr>
          <w:ins w:id="2" w:author="Kieran Murray" w:date="2020-12-23T13:49:00Z"/>
        </w:rPr>
      </w:pPr>
    </w:p>
    <w:p w14:paraId="159CAC0A" w14:textId="3680C37D" w:rsidR="00A42D97" w:rsidRDefault="00A42D97" w:rsidP="00013159">
      <w:pPr>
        <w:jc w:val="both"/>
        <w:rPr>
          <w:ins w:id="3" w:author="Kieran Murray" w:date="2020-12-23T13:49:00Z"/>
        </w:rPr>
      </w:pPr>
    </w:p>
    <w:p w14:paraId="04D873AC" w14:textId="7EDA381D" w:rsidR="00A42D97" w:rsidRDefault="00A42D97" w:rsidP="00013159">
      <w:pPr>
        <w:jc w:val="both"/>
        <w:rPr>
          <w:ins w:id="4" w:author="Kieran Murray" w:date="2020-12-23T13:49:00Z"/>
        </w:rPr>
      </w:pPr>
    </w:p>
    <w:p w14:paraId="14A7BE4D" w14:textId="023C5CEE" w:rsidR="00A42D97" w:rsidRDefault="00A42D97" w:rsidP="00013159">
      <w:pPr>
        <w:jc w:val="both"/>
        <w:rPr>
          <w:ins w:id="5" w:author="Kieran Murray" w:date="2020-12-23T13:49:00Z"/>
        </w:rPr>
      </w:pPr>
    </w:p>
    <w:p w14:paraId="60C5B87A" w14:textId="1C430BFF" w:rsidR="00A42D97" w:rsidRDefault="00A42D97" w:rsidP="00013159">
      <w:pPr>
        <w:jc w:val="both"/>
        <w:rPr>
          <w:ins w:id="6" w:author="Kieran Murray" w:date="2020-12-23T13:49:00Z"/>
        </w:rPr>
      </w:pPr>
    </w:p>
    <w:p w14:paraId="533000CA" w14:textId="739B2656" w:rsidR="00A42D97" w:rsidRDefault="00A42D97" w:rsidP="00013159">
      <w:pPr>
        <w:jc w:val="both"/>
        <w:rPr>
          <w:ins w:id="7" w:author="Kieran Murray" w:date="2020-12-23T13:49:00Z"/>
        </w:rPr>
      </w:pPr>
    </w:p>
    <w:p w14:paraId="221AB318" w14:textId="75557150" w:rsidR="00A42D97" w:rsidRDefault="00A42D97" w:rsidP="00013159">
      <w:pPr>
        <w:jc w:val="both"/>
        <w:rPr>
          <w:ins w:id="8" w:author="Kieran Murray" w:date="2020-12-23T13:49:00Z"/>
        </w:rPr>
      </w:pPr>
    </w:p>
    <w:p w14:paraId="69E902D8" w14:textId="2B1F112E" w:rsidR="00A42D97" w:rsidRDefault="00A42D97" w:rsidP="00013159">
      <w:pPr>
        <w:jc w:val="both"/>
        <w:rPr>
          <w:ins w:id="9" w:author="Kieran Murray" w:date="2020-12-23T13:49:00Z"/>
        </w:rPr>
      </w:pPr>
    </w:p>
    <w:p w14:paraId="61E2DD16" w14:textId="57488ADA" w:rsidR="00A42D97" w:rsidRDefault="00A42D97" w:rsidP="00013159">
      <w:pPr>
        <w:jc w:val="both"/>
        <w:rPr>
          <w:ins w:id="10" w:author="Kieran Murray" w:date="2020-12-23T13:49:00Z"/>
        </w:rPr>
      </w:pPr>
    </w:p>
    <w:p w14:paraId="1503C2B0" w14:textId="4C508638" w:rsidR="00A42D97" w:rsidRDefault="00A42D97" w:rsidP="00013159">
      <w:pPr>
        <w:jc w:val="both"/>
        <w:rPr>
          <w:ins w:id="11" w:author="Kieran Murray" w:date="2020-12-23T13:49:00Z"/>
        </w:rPr>
      </w:pPr>
    </w:p>
    <w:p w14:paraId="4839F998" w14:textId="73292198" w:rsidR="00A42D97" w:rsidRDefault="00A42D97" w:rsidP="00013159">
      <w:pPr>
        <w:jc w:val="both"/>
        <w:rPr>
          <w:ins w:id="12" w:author="Kieran Murray" w:date="2020-12-23T13:49:00Z"/>
        </w:rPr>
      </w:pPr>
    </w:p>
    <w:p w14:paraId="0BFABB35" w14:textId="2CECA4D1" w:rsidR="00A42D97" w:rsidRDefault="00A42D97" w:rsidP="00013159">
      <w:pPr>
        <w:jc w:val="both"/>
        <w:rPr>
          <w:ins w:id="13" w:author="Kieran Murray" w:date="2020-12-23T13:49:00Z"/>
        </w:rPr>
      </w:pPr>
    </w:p>
    <w:p w14:paraId="0D7BA11F" w14:textId="5AE0E8C5" w:rsidR="00A42D97" w:rsidRDefault="00A42D97" w:rsidP="00013159">
      <w:pPr>
        <w:jc w:val="both"/>
        <w:rPr>
          <w:ins w:id="14" w:author="Kieran Murray" w:date="2020-12-23T13:49:00Z"/>
        </w:rPr>
      </w:pPr>
    </w:p>
    <w:p w14:paraId="014EA47D" w14:textId="4108F77F" w:rsidR="00A42D97" w:rsidRDefault="00A42D97" w:rsidP="00013159">
      <w:pPr>
        <w:jc w:val="both"/>
        <w:rPr>
          <w:ins w:id="15" w:author="Kieran Murray" w:date="2020-12-23T13:49:00Z"/>
        </w:rPr>
      </w:pPr>
    </w:p>
    <w:p w14:paraId="100BA3CC" w14:textId="29979430" w:rsidR="00A42D97" w:rsidRDefault="00A42D97" w:rsidP="00013159">
      <w:pPr>
        <w:jc w:val="both"/>
        <w:rPr>
          <w:ins w:id="16" w:author="Kieran Murray" w:date="2020-12-23T13:49:00Z"/>
        </w:rPr>
      </w:pPr>
    </w:p>
    <w:p w14:paraId="371CCF6D" w14:textId="674E6834" w:rsidR="00A42D97" w:rsidRDefault="00A42D97" w:rsidP="00013159">
      <w:pPr>
        <w:jc w:val="both"/>
        <w:rPr>
          <w:ins w:id="17" w:author="Kieran Murray" w:date="2020-12-23T13:49:00Z"/>
        </w:rPr>
      </w:pPr>
    </w:p>
    <w:p w14:paraId="46008A67" w14:textId="77777777" w:rsidR="00A42D97" w:rsidRDefault="00A42D97" w:rsidP="00013159">
      <w:pPr>
        <w:jc w:val="both"/>
      </w:pPr>
    </w:p>
    <w:p w14:paraId="11211BF4" w14:textId="77777777" w:rsidR="00013159" w:rsidRPr="00832A78" w:rsidRDefault="00013159" w:rsidP="00013159">
      <w:pPr>
        <w:jc w:val="both"/>
        <w:rPr>
          <w:b/>
          <w:bCs/>
        </w:rPr>
      </w:pPr>
      <w:r>
        <w:rPr>
          <w:b/>
          <w:bCs/>
        </w:rPr>
        <w:lastRenderedPageBreak/>
        <w:t>Supplementary Table 2</w:t>
      </w:r>
      <w:r w:rsidRPr="00832A78">
        <w:rPr>
          <w:b/>
          <w:bCs/>
        </w:rPr>
        <w:t xml:space="preserve">. Baseline demographics of </w:t>
      </w:r>
      <w:proofErr w:type="spellStart"/>
      <w:r>
        <w:rPr>
          <w:b/>
          <w:bCs/>
        </w:rPr>
        <w:t>Ps</w:t>
      </w:r>
      <w:r w:rsidRPr="00832A78">
        <w:rPr>
          <w:b/>
          <w:bCs/>
        </w:rPr>
        <w:t>A</w:t>
      </w:r>
      <w:proofErr w:type="spellEnd"/>
      <w:r w:rsidRPr="00832A78">
        <w:rPr>
          <w:b/>
          <w:bCs/>
        </w:rPr>
        <w:t xml:space="preserve"> patients on subcutaneous biolog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1843"/>
        <w:gridCol w:w="1134"/>
        <w:tblGridChange w:id="18">
          <w:tblGrid>
            <w:gridCol w:w="2689"/>
            <w:gridCol w:w="2409"/>
            <w:gridCol w:w="1843"/>
            <w:gridCol w:w="1134"/>
          </w:tblGrid>
        </w:tblGridChange>
      </w:tblGrid>
      <w:tr w:rsidR="00013159" w:rsidRPr="00DC7952" w14:paraId="6DD36510" w14:textId="77777777" w:rsidTr="009508C9">
        <w:tc>
          <w:tcPr>
            <w:tcW w:w="2689" w:type="dxa"/>
          </w:tcPr>
          <w:p w14:paraId="3E3A221A" w14:textId="77777777" w:rsidR="00013159" w:rsidRPr="00DC7952" w:rsidRDefault="00013159" w:rsidP="009508C9">
            <w:pPr>
              <w:snapToGrid w:val="0"/>
              <w:contextualSpacing/>
              <w:jc w:val="both"/>
            </w:pPr>
          </w:p>
        </w:tc>
        <w:tc>
          <w:tcPr>
            <w:tcW w:w="2409" w:type="dxa"/>
            <w:vAlign w:val="bottom"/>
          </w:tcPr>
          <w:p w14:paraId="573B1DB4" w14:textId="77777777" w:rsidR="00013159" w:rsidRPr="00DC7952" w:rsidRDefault="00013159" w:rsidP="009508C9">
            <w:pPr>
              <w:snapToGrid w:val="0"/>
              <w:contextualSpacing/>
              <w:jc w:val="both"/>
              <w:rPr>
                <w:b/>
                <w:bCs/>
                <w:color w:val="000000"/>
              </w:rPr>
            </w:pPr>
            <w:r w:rsidRPr="00DC7952">
              <w:rPr>
                <w:b/>
                <w:bCs/>
                <w:color w:val="000000"/>
              </w:rPr>
              <w:t>Etanercept</w:t>
            </w:r>
          </w:p>
          <w:p w14:paraId="11EF6F90" w14:textId="77777777" w:rsidR="00013159" w:rsidRPr="00DC7952" w:rsidRDefault="00013159" w:rsidP="009508C9">
            <w:pPr>
              <w:snapToGrid w:val="0"/>
              <w:contextualSpacing/>
              <w:jc w:val="both"/>
              <w:rPr>
                <w:b/>
                <w:bCs/>
              </w:rPr>
            </w:pPr>
            <w:r w:rsidRPr="00DC7952">
              <w:rPr>
                <w:b/>
                <w:bCs/>
                <w:color w:val="000000"/>
              </w:rPr>
              <w:t>(n=68)</w:t>
            </w:r>
          </w:p>
        </w:tc>
        <w:tc>
          <w:tcPr>
            <w:tcW w:w="1843" w:type="dxa"/>
            <w:vAlign w:val="bottom"/>
          </w:tcPr>
          <w:p w14:paraId="2997B3BE" w14:textId="77777777" w:rsidR="00013159" w:rsidRPr="00DC7952" w:rsidRDefault="00013159" w:rsidP="009508C9">
            <w:pPr>
              <w:snapToGrid w:val="0"/>
              <w:contextualSpacing/>
              <w:jc w:val="both"/>
              <w:rPr>
                <w:b/>
                <w:bCs/>
              </w:rPr>
            </w:pPr>
            <w:r w:rsidRPr="00DC7952">
              <w:rPr>
                <w:b/>
                <w:bCs/>
                <w:color w:val="000000"/>
              </w:rPr>
              <w:t>Adalimumab (n=47)</w:t>
            </w:r>
          </w:p>
        </w:tc>
        <w:tc>
          <w:tcPr>
            <w:tcW w:w="1134" w:type="dxa"/>
          </w:tcPr>
          <w:p w14:paraId="3BD73DFD" w14:textId="77777777" w:rsidR="00013159" w:rsidRPr="00DC7952" w:rsidRDefault="00013159" w:rsidP="009508C9">
            <w:pPr>
              <w:snapToGrid w:val="0"/>
              <w:contextualSpacing/>
              <w:jc w:val="both"/>
              <w:rPr>
                <w:b/>
                <w:bCs/>
              </w:rPr>
            </w:pPr>
          </w:p>
          <w:p w14:paraId="4B71F511" w14:textId="77777777" w:rsidR="00013159" w:rsidRPr="00DC7952" w:rsidRDefault="00013159" w:rsidP="009508C9">
            <w:pPr>
              <w:snapToGrid w:val="0"/>
              <w:contextualSpacing/>
              <w:jc w:val="both"/>
              <w:rPr>
                <w:b/>
                <w:bCs/>
              </w:rPr>
            </w:pPr>
            <w:r w:rsidRPr="00DC7952">
              <w:rPr>
                <w:b/>
                <w:bCs/>
              </w:rPr>
              <w:t>p</w:t>
            </w:r>
          </w:p>
        </w:tc>
      </w:tr>
      <w:tr w:rsidR="00013159" w:rsidRPr="00DC7952" w14:paraId="780E7823" w14:textId="77777777" w:rsidTr="009508C9">
        <w:tc>
          <w:tcPr>
            <w:tcW w:w="2689" w:type="dxa"/>
            <w:vAlign w:val="bottom"/>
          </w:tcPr>
          <w:p w14:paraId="61D9197C" w14:textId="77777777" w:rsidR="00013159" w:rsidRPr="00DC7952" w:rsidRDefault="00013159" w:rsidP="009508C9">
            <w:pPr>
              <w:snapToGrid w:val="0"/>
              <w:contextualSpacing/>
            </w:pPr>
            <w:r w:rsidRPr="00DC7952">
              <w:rPr>
                <w:b/>
                <w:bCs/>
                <w:color w:val="000000"/>
              </w:rPr>
              <w:t>Age</w:t>
            </w:r>
          </w:p>
        </w:tc>
        <w:tc>
          <w:tcPr>
            <w:tcW w:w="2409" w:type="dxa"/>
            <w:vAlign w:val="bottom"/>
          </w:tcPr>
          <w:p w14:paraId="60B3A1DB" w14:textId="77777777" w:rsidR="00013159" w:rsidRPr="00DC7952" w:rsidRDefault="00013159" w:rsidP="009508C9">
            <w:pPr>
              <w:snapToGrid w:val="0"/>
              <w:contextualSpacing/>
              <w:jc w:val="both"/>
            </w:pPr>
            <w:r w:rsidRPr="00DC7952">
              <w:rPr>
                <w:color w:val="000000"/>
              </w:rPr>
              <w:t>44.1 (11.7)</w:t>
            </w:r>
          </w:p>
        </w:tc>
        <w:tc>
          <w:tcPr>
            <w:tcW w:w="1843" w:type="dxa"/>
            <w:vAlign w:val="bottom"/>
          </w:tcPr>
          <w:p w14:paraId="66553968" w14:textId="77777777" w:rsidR="00013159" w:rsidRPr="00DC7952" w:rsidRDefault="00013159" w:rsidP="009508C9">
            <w:pPr>
              <w:snapToGrid w:val="0"/>
              <w:contextualSpacing/>
              <w:jc w:val="both"/>
            </w:pPr>
            <w:r w:rsidRPr="00DC7952">
              <w:rPr>
                <w:color w:val="000000"/>
              </w:rPr>
              <w:t>45.0 (12.0)</w:t>
            </w:r>
          </w:p>
        </w:tc>
        <w:tc>
          <w:tcPr>
            <w:tcW w:w="1134" w:type="dxa"/>
            <w:vAlign w:val="center"/>
          </w:tcPr>
          <w:p w14:paraId="6E88255E" w14:textId="77777777" w:rsidR="00013159" w:rsidRPr="00DC7952" w:rsidRDefault="00013159" w:rsidP="009508C9">
            <w:pPr>
              <w:snapToGrid w:val="0"/>
              <w:contextualSpacing/>
              <w:jc w:val="both"/>
            </w:pPr>
            <w:r w:rsidRPr="00DC7952">
              <w:t>NS</w:t>
            </w:r>
          </w:p>
        </w:tc>
      </w:tr>
      <w:tr w:rsidR="00013159" w:rsidRPr="00DC7952" w14:paraId="21969D86" w14:textId="77777777" w:rsidTr="009508C9">
        <w:tc>
          <w:tcPr>
            <w:tcW w:w="2689" w:type="dxa"/>
            <w:vAlign w:val="bottom"/>
          </w:tcPr>
          <w:p w14:paraId="5E23D39E" w14:textId="77777777" w:rsidR="00013159" w:rsidRPr="00DC7952" w:rsidRDefault="00013159" w:rsidP="009508C9">
            <w:r w:rsidRPr="00DC7952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2409" w:type="dxa"/>
            <w:vAlign w:val="bottom"/>
          </w:tcPr>
          <w:p w14:paraId="1F7A4CCF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40 (58.8%)</w:t>
            </w:r>
          </w:p>
        </w:tc>
        <w:tc>
          <w:tcPr>
            <w:tcW w:w="1843" w:type="dxa"/>
            <w:vAlign w:val="bottom"/>
          </w:tcPr>
          <w:p w14:paraId="31E17711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25 (53.2%)</w:t>
            </w:r>
          </w:p>
        </w:tc>
        <w:tc>
          <w:tcPr>
            <w:tcW w:w="1134" w:type="dxa"/>
            <w:vAlign w:val="center"/>
          </w:tcPr>
          <w:p w14:paraId="31A1A729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  <w:tr w:rsidR="00013159" w:rsidRPr="00DC7952" w14:paraId="1B288E4E" w14:textId="77777777" w:rsidTr="009508C9">
        <w:tc>
          <w:tcPr>
            <w:tcW w:w="2689" w:type="dxa"/>
            <w:vAlign w:val="bottom"/>
          </w:tcPr>
          <w:p w14:paraId="2A25D80D" w14:textId="77777777" w:rsidR="00013159" w:rsidRPr="00DC7952" w:rsidRDefault="00013159" w:rsidP="009508C9">
            <w:r w:rsidRPr="00464336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Disease Duration</w:t>
            </w:r>
            <w:r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,</w:t>
            </w:r>
            <w:r w:rsidRPr="00464336">
              <w:rPr>
                <w:rFonts w:eastAsia="Calibri"/>
                <w:color w:val="000000" w:themeColor="text1"/>
                <w:lang w:val="en-US" w:eastAsia="en-US"/>
              </w:rPr>
              <w:t xml:space="preserve"> years</w:t>
            </w:r>
          </w:p>
        </w:tc>
        <w:tc>
          <w:tcPr>
            <w:tcW w:w="2409" w:type="dxa"/>
            <w:vAlign w:val="bottom"/>
          </w:tcPr>
          <w:p w14:paraId="08DE314F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7 (0-34)</w:t>
            </w:r>
          </w:p>
        </w:tc>
        <w:tc>
          <w:tcPr>
            <w:tcW w:w="1843" w:type="dxa"/>
            <w:vAlign w:val="bottom"/>
          </w:tcPr>
          <w:p w14:paraId="4F165B38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8 (0-40)</w:t>
            </w:r>
          </w:p>
        </w:tc>
        <w:tc>
          <w:tcPr>
            <w:tcW w:w="1134" w:type="dxa"/>
            <w:vAlign w:val="center"/>
          </w:tcPr>
          <w:p w14:paraId="27B6640A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  <w:tr w:rsidR="00013159" w:rsidRPr="00DC7952" w14:paraId="5E9449BE" w14:textId="77777777" w:rsidTr="002B70D5">
        <w:tblPrEx>
          <w:tblW w:w="0" w:type="auto"/>
          <w:tblPrExChange w:id="19" w:author="Kieran Murray" w:date="2020-12-23T14:01:00Z">
            <w:tblPrEx>
              <w:tblW w:w="0" w:type="auto"/>
            </w:tblPrEx>
          </w:tblPrExChange>
        </w:tblPrEx>
        <w:trPr>
          <w:trHeight w:val="854"/>
          <w:trPrChange w:id="20" w:author="Kieran Murray" w:date="2020-12-23T14:01:00Z">
            <w:trPr>
              <w:trHeight w:val="854"/>
            </w:trPr>
          </w:trPrChange>
        </w:trPr>
        <w:tc>
          <w:tcPr>
            <w:tcW w:w="2689" w:type="dxa"/>
            <w:vAlign w:val="bottom"/>
            <w:tcPrChange w:id="21" w:author="Kieran Murray" w:date="2020-12-23T14:01:00Z">
              <w:tcPr>
                <w:tcW w:w="2689" w:type="dxa"/>
                <w:vAlign w:val="bottom"/>
              </w:tcPr>
            </w:tcPrChange>
          </w:tcPr>
          <w:p w14:paraId="7DE8026D" w14:textId="77777777" w:rsidR="00013159" w:rsidRPr="00DC7952" w:rsidRDefault="00013159" w:rsidP="009508C9">
            <w:pPr>
              <w:rPr>
                <w:b/>
                <w:bCs/>
              </w:rPr>
            </w:pPr>
            <w:r w:rsidRPr="00DC7952">
              <w:rPr>
                <w:b/>
                <w:bCs/>
                <w:color w:val="000000"/>
              </w:rPr>
              <w:t>Educational level</w:t>
            </w:r>
          </w:p>
          <w:p w14:paraId="48B2035D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Primary School</w:t>
            </w:r>
          </w:p>
          <w:p w14:paraId="7037D2AF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Secondary </w:t>
            </w:r>
          </w:p>
          <w:p w14:paraId="289A83DA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University</w:t>
            </w:r>
          </w:p>
        </w:tc>
        <w:tc>
          <w:tcPr>
            <w:tcW w:w="2409" w:type="dxa"/>
            <w:vAlign w:val="bottom"/>
            <w:tcPrChange w:id="22" w:author="Kieran Murray" w:date="2020-12-23T14:01:00Z">
              <w:tcPr>
                <w:tcW w:w="2409" w:type="dxa"/>
                <w:vAlign w:val="bottom"/>
              </w:tcPr>
            </w:tcPrChange>
          </w:tcPr>
          <w:p w14:paraId="4AC11AD6" w14:textId="77777777" w:rsidR="00013159" w:rsidRPr="00DC7952" w:rsidRDefault="00013159" w:rsidP="009508C9">
            <w:r w:rsidRPr="00DC7952">
              <w:rPr>
                <w:color w:val="000000"/>
              </w:rPr>
              <w:t>38 (100%)</w:t>
            </w:r>
          </w:p>
          <w:p w14:paraId="6D2F5902" w14:textId="77777777" w:rsidR="00013159" w:rsidRPr="00DC7952" w:rsidRDefault="00013159" w:rsidP="009508C9">
            <w:r w:rsidRPr="00DC7952">
              <w:rPr>
                <w:color w:val="000000"/>
              </w:rPr>
              <w:t>46 (88.5%)</w:t>
            </w:r>
          </w:p>
          <w:p w14:paraId="4C7696B0" w14:textId="77777777" w:rsidR="00013159" w:rsidRPr="00DC7952" w:rsidRDefault="00013159" w:rsidP="009508C9">
            <w:r w:rsidRPr="00DC7952">
              <w:rPr>
                <w:color w:val="000000"/>
              </w:rPr>
              <w:t>28 (53.8%)</w:t>
            </w:r>
          </w:p>
        </w:tc>
        <w:tc>
          <w:tcPr>
            <w:tcW w:w="1843" w:type="dxa"/>
            <w:vAlign w:val="bottom"/>
            <w:tcPrChange w:id="23" w:author="Kieran Murray" w:date="2020-12-23T14:01:00Z">
              <w:tcPr>
                <w:tcW w:w="1843" w:type="dxa"/>
                <w:vAlign w:val="bottom"/>
              </w:tcPr>
            </w:tcPrChange>
          </w:tcPr>
          <w:p w14:paraId="7C7FCC9A" w14:textId="77777777" w:rsidR="00013159" w:rsidRPr="00DC7952" w:rsidRDefault="00013159" w:rsidP="009508C9">
            <w:r w:rsidRPr="00DC7952">
              <w:rPr>
                <w:color w:val="000000"/>
              </w:rPr>
              <w:t>52 (100%)</w:t>
            </w:r>
          </w:p>
          <w:p w14:paraId="4DD93B03" w14:textId="77777777" w:rsidR="00013159" w:rsidRPr="00DC7952" w:rsidRDefault="00013159" w:rsidP="009508C9">
            <w:r w:rsidRPr="00DC7952">
              <w:rPr>
                <w:color w:val="000000"/>
              </w:rPr>
              <w:t>37 (97.4%)</w:t>
            </w:r>
          </w:p>
          <w:p w14:paraId="21B9C0BA" w14:textId="77777777" w:rsidR="00013159" w:rsidRPr="00DC7952" w:rsidRDefault="00013159" w:rsidP="009508C9">
            <w:r w:rsidRPr="00DC7952">
              <w:rPr>
                <w:color w:val="000000"/>
              </w:rPr>
              <w:t>26 (68.3%)</w:t>
            </w:r>
          </w:p>
        </w:tc>
        <w:tc>
          <w:tcPr>
            <w:tcW w:w="1134" w:type="dxa"/>
            <w:vAlign w:val="center"/>
            <w:tcPrChange w:id="24" w:author="Kieran Murray" w:date="2020-12-23T14:01:00Z">
              <w:tcPr>
                <w:tcW w:w="1134" w:type="dxa"/>
                <w:vAlign w:val="bottom"/>
              </w:tcPr>
            </w:tcPrChange>
          </w:tcPr>
          <w:p w14:paraId="6E2362DA" w14:textId="77777777" w:rsidR="00013159" w:rsidRPr="00DC7952" w:rsidRDefault="00013159" w:rsidP="002B70D5">
            <w:r w:rsidRPr="00DC7952">
              <w:t>NS</w:t>
            </w:r>
          </w:p>
        </w:tc>
      </w:tr>
      <w:tr w:rsidR="00013159" w:rsidRPr="00DC7952" w14:paraId="0E7D981E" w14:textId="77777777" w:rsidTr="002B70D5">
        <w:tblPrEx>
          <w:tblW w:w="0" w:type="auto"/>
          <w:tblPrExChange w:id="25" w:author="Kieran Murray" w:date="2020-12-23T14:00:00Z">
            <w:tblPrEx>
              <w:tblW w:w="0" w:type="auto"/>
            </w:tblPrEx>
          </w:tblPrExChange>
        </w:tblPrEx>
        <w:trPr>
          <w:trHeight w:val="870"/>
          <w:trPrChange w:id="26" w:author="Kieran Murray" w:date="2020-12-23T14:00:00Z">
            <w:trPr>
              <w:trHeight w:val="870"/>
            </w:trPr>
          </w:trPrChange>
        </w:trPr>
        <w:tc>
          <w:tcPr>
            <w:tcW w:w="2689" w:type="dxa"/>
            <w:vAlign w:val="bottom"/>
            <w:tcPrChange w:id="27" w:author="Kieran Murray" w:date="2020-12-23T14:00:00Z">
              <w:tcPr>
                <w:tcW w:w="2689" w:type="dxa"/>
                <w:vAlign w:val="bottom"/>
              </w:tcPr>
            </w:tcPrChange>
          </w:tcPr>
          <w:p w14:paraId="79DDE44C" w14:textId="77777777" w:rsidR="00013159" w:rsidRPr="00DC7952" w:rsidRDefault="00013159" w:rsidP="009508C9">
            <w:pPr>
              <w:rPr>
                <w:b/>
                <w:bCs/>
              </w:rPr>
            </w:pPr>
            <w:r w:rsidRPr="00DC7952">
              <w:rPr>
                <w:b/>
                <w:bCs/>
                <w:color w:val="000000"/>
              </w:rPr>
              <w:t>Smoking status</w:t>
            </w:r>
          </w:p>
          <w:p w14:paraId="508C357D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Never</w:t>
            </w:r>
          </w:p>
          <w:p w14:paraId="2DECDC3F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Ex</w:t>
            </w:r>
          </w:p>
          <w:p w14:paraId="72CA1C93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Current</w:t>
            </w:r>
          </w:p>
        </w:tc>
        <w:tc>
          <w:tcPr>
            <w:tcW w:w="2409" w:type="dxa"/>
            <w:vAlign w:val="bottom"/>
            <w:tcPrChange w:id="28" w:author="Kieran Murray" w:date="2020-12-23T14:00:00Z">
              <w:tcPr>
                <w:tcW w:w="2409" w:type="dxa"/>
                <w:vAlign w:val="bottom"/>
              </w:tcPr>
            </w:tcPrChange>
          </w:tcPr>
          <w:p w14:paraId="4EB71C60" w14:textId="77777777" w:rsidR="00013159" w:rsidRPr="00DC7952" w:rsidRDefault="00013159" w:rsidP="009508C9">
            <w:r w:rsidRPr="00DC7952">
              <w:rPr>
                <w:color w:val="000000"/>
              </w:rPr>
              <w:t>15 (83.3%)</w:t>
            </w:r>
          </w:p>
          <w:p w14:paraId="61C87B25" w14:textId="77777777" w:rsidR="00013159" w:rsidRPr="00DC7952" w:rsidRDefault="00013159" w:rsidP="009508C9">
            <w:r w:rsidRPr="00DC7952">
              <w:rPr>
                <w:color w:val="000000"/>
              </w:rPr>
              <w:t>1 (5.6%)</w:t>
            </w:r>
          </w:p>
          <w:p w14:paraId="63292656" w14:textId="77777777" w:rsidR="00013159" w:rsidRPr="00DC7952" w:rsidRDefault="00013159" w:rsidP="009508C9">
            <w:r w:rsidRPr="00DC7952">
              <w:rPr>
                <w:color w:val="000000"/>
              </w:rPr>
              <w:t>1 (5.6%)</w:t>
            </w:r>
          </w:p>
        </w:tc>
        <w:tc>
          <w:tcPr>
            <w:tcW w:w="1843" w:type="dxa"/>
            <w:vAlign w:val="bottom"/>
            <w:tcPrChange w:id="29" w:author="Kieran Murray" w:date="2020-12-23T14:00:00Z">
              <w:tcPr>
                <w:tcW w:w="1843" w:type="dxa"/>
                <w:vAlign w:val="bottom"/>
              </w:tcPr>
            </w:tcPrChange>
          </w:tcPr>
          <w:p w14:paraId="3CB0A0A9" w14:textId="77777777" w:rsidR="00013159" w:rsidRPr="00DC7952" w:rsidRDefault="00013159" w:rsidP="009508C9">
            <w:r w:rsidRPr="00DC7952">
              <w:rPr>
                <w:color w:val="000000"/>
              </w:rPr>
              <w:t>15 (100%)</w:t>
            </w:r>
          </w:p>
          <w:p w14:paraId="5F10510E" w14:textId="77777777" w:rsidR="00013159" w:rsidRPr="00DC7952" w:rsidRDefault="00013159" w:rsidP="009508C9">
            <w:r w:rsidRPr="00DC7952">
              <w:rPr>
                <w:color w:val="000000"/>
              </w:rPr>
              <w:t>0</w:t>
            </w:r>
          </w:p>
          <w:p w14:paraId="100261E0" w14:textId="77777777" w:rsidR="00013159" w:rsidRPr="00DC7952" w:rsidRDefault="00013159" w:rsidP="009508C9">
            <w:r w:rsidRPr="00DC7952">
              <w:rPr>
                <w:color w:val="000000"/>
              </w:rPr>
              <w:t>0</w:t>
            </w:r>
          </w:p>
        </w:tc>
        <w:tc>
          <w:tcPr>
            <w:tcW w:w="1134" w:type="dxa"/>
            <w:vAlign w:val="center"/>
            <w:tcPrChange w:id="30" w:author="Kieran Murray" w:date="2020-12-23T14:00:00Z">
              <w:tcPr>
                <w:tcW w:w="1134" w:type="dxa"/>
                <w:vAlign w:val="bottom"/>
              </w:tcPr>
            </w:tcPrChange>
          </w:tcPr>
          <w:p w14:paraId="46719568" w14:textId="77777777" w:rsidR="00013159" w:rsidRPr="00DC7952" w:rsidRDefault="00013159" w:rsidP="002B70D5">
            <w:r w:rsidRPr="00DC7952">
              <w:t>NS</w:t>
            </w:r>
          </w:p>
        </w:tc>
      </w:tr>
      <w:tr w:rsidR="00013159" w:rsidRPr="00DC7952" w14:paraId="74491703" w14:textId="77777777" w:rsidTr="009508C9">
        <w:tc>
          <w:tcPr>
            <w:tcW w:w="2689" w:type="dxa"/>
            <w:vAlign w:val="bottom"/>
          </w:tcPr>
          <w:p w14:paraId="03416881" w14:textId="77777777" w:rsidR="00013159" w:rsidRPr="00DC7952" w:rsidRDefault="00013159" w:rsidP="009508C9">
            <w:r w:rsidRPr="00832A78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Hours worked</w:t>
            </w:r>
            <w:r w:rsidRPr="00DC7952">
              <w:rPr>
                <w:rFonts w:eastAsia="Calibri"/>
                <w:color w:val="000000" w:themeColor="text1"/>
                <w:lang w:val="en-US" w:eastAsia="en-US"/>
              </w:rPr>
              <w:t>, weekly</w:t>
            </w:r>
          </w:p>
        </w:tc>
        <w:tc>
          <w:tcPr>
            <w:tcW w:w="2409" w:type="dxa"/>
            <w:vAlign w:val="bottom"/>
          </w:tcPr>
          <w:p w14:paraId="7F52D9C7" w14:textId="77777777" w:rsidR="00013159" w:rsidRPr="00DC7952" w:rsidRDefault="00013159" w:rsidP="009508C9">
            <w:pPr>
              <w:rPr>
                <w:color w:val="000000"/>
              </w:rPr>
            </w:pPr>
            <w:r w:rsidRPr="00DC7952">
              <w:rPr>
                <w:color w:val="000000"/>
              </w:rPr>
              <w:t>42.7 (9.9)</w:t>
            </w:r>
          </w:p>
        </w:tc>
        <w:tc>
          <w:tcPr>
            <w:tcW w:w="1843" w:type="dxa"/>
            <w:vAlign w:val="bottom"/>
          </w:tcPr>
          <w:p w14:paraId="28799AFD" w14:textId="77777777" w:rsidR="00013159" w:rsidRPr="00DC7952" w:rsidRDefault="00013159" w:rsidP="009508C9">
            <w:pPr>
              <w:rPr>
                <w:color w:val="000000"/>
              </w:rPr>
            </w:pPr>
            <w:r w:rsidRPr="00DC7952">
              <w:rPr>
                <w:color w:val="000000"/>
              </w:rPr>
              <w:t>39.6 (8.5)</w:t>
            </w:r>
          </w:p>
        </w:tc>
        <w:tc>
          <w:tcPr>
            <w:tcW w:w="1134" w:type="dxa"/>
            <w:vAlign w:val="bottom"/>
          </w:tcPr>
          <w:p w14:paraId="5C3B917C" w14:textId="77777777" w:rsidR="00013159" w:rsidRPr="00DC7952" w:rsidRDefault="00013159" w:rsidP="009508C9">
            <w:r w:rsidRPr="00DC7952">
              <w:t>NS</w:t>
            </w:r>
          </w:p>
        </w:tc>
      </w:tr>
      <w:tr w:rsidR="00013159" w:rsidRPr="00DC7952" w14:paraId="12105CB5" w14:textId="77777777" w:rsidTr="009508C9">
        <w:trPr>
          <w:trHeight w:val="1032"/>
        </w:trPr>
        <w:tc>
          <w:tcPr>
            <w:tcW w:w="2689" w:type="dxa"/>
            <w:vAlign w:val="bottom"/>
          </w:tcPr>
          <w:p w14:paraId="3304CD8B" w14:textId="77777777" w:rsidR="00013159" w:rsidRPr="00DC7952" w:rsidRDefault="00013159" w:rsidP="009508C9">
            <w:pPr>
              <w:rPr>
                <w:b/>
                <w:bCs/>
              </w:rPr>
            </w:pPr>
            <w:r w:rsidRPr="00DC7952">
              <w:rPr>
                <w:b/>
                <w:bCs/>
                <w:color w:val="000000"/>
              </w:rPr>
              <w:t>Employment</w:t>
            </w:r>
          </w:p>
          <w:p w14:paraId="5A4E2649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Employed</w:t>
            </w:r>
          </w:p>
          <w:p w14:paraId="031FA1BB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Unemployed</w:t>
            </w:r>
          </w:p>
          <w:p w14:paraId="6F8C22ED" w14:textId="77777777" w:rsidR="00013159" w:rsidRPr="00DC7952" w:rsidRDefault="00013159" w:rsidP="009508C9">
            <w:r w:rsidRPr="00DC7952">
              <w:rPr>
                <w:color w:val="000000"/>
              </w:rPr>
              <w:t xml:space="preserve">     Student</w:t>
            </w:r>
          </w:p>
        </w:tc>
        <w:tc>
          <w:tcPr>
            <w:tcW w:w="2409" w:type="dxa"/>
            <w:vAlign w:val="bottom"/>
          </w:tcPr>
          <w:p w14:paraId="6E24CD71" w14:textId="77777777" w:rsidR="00013159" w:rsidRPr="00DC7952" w:rsidRDefault="00013159" w:rsidP="009508C9">
            <w:pPr>
              <w:rPr>
                <w:color w:val="000000"/>
              </w:rPr>
            </w:pPr>
          </w:p>
          <w:p w14:paraId="14EA55D3" w14:textId="77777777" w:rsidR="00013159" w:rsidRPr="00DC7952" w:rsidRDefault="00013159" w:rsidP="009508C9">
            <w:r w:rsidRPr="00DC7952">
              <w:rPr>
                <w:color w:val="000000"/>
              </w:rPr>
              <w:t>34 (54.0%)</w:t>
            </w:r>
          </w:p>
          <w:p w14:paraId="7CEB372C" w14:textId="77777777" w:rsidR="00013159" w:rsidRPr="00DC7952" w:rsidRDefault="00013159" w:rsidP="009508C9">
            <w:r w:rsidRPr="00DC7952">
              <w:rPr>
                <w:color w:val="000000"/>
              </w:rPr>
              <w:t>18 (28.6%)</w:t>
            </w:r>
          </w:p>
          <w:p w14:paraId="66B083AD" w14:textId="77777777" w:rsidR="00013159" w:rsidRPr="00DC7952" w:rsidRDefault="00013159" w:rsidP="009508C9">
            <w:r w:rsidRPr="00DC7952">
              <w:rPr>
                <w:color w:val="000000"/>
              </w:rPr>
              <w:t>11 (17.5%)</w:t>
            </w:r>
          </w:p>
        </w:tc>
        <w:tc>
          <w:tcPr>
            <w:tcW w:w="1843" w:type="dxa"/>
            <w:vAlign w:val="bottom"/>
          </w:tcPr>
          <w:p w14:paraId="1CB864E2" w14:textId="77777777" w:rsidR="00013159" w:rsidRPr="00DC7952" w:rsidRDefault="00013159" w:rsidP="009508C9">
            <w:pPr>
              <w:rPr>
                <w:color w:val="000000"/>
              </w:rPr>
            </w:pPr>
          </w:p>
          <w:p w14:paraId="6902EE31" w14:textId="77777777" w:rsidR="00013159" w:rsidRPr="00DC7952" w:rsidRDefault="00013159" w:rsidP="009508C9">
            <w:r w:rsidRPr="00DC7952">
              <w:rPr>
                <w:color w:val="000000"/>
              </w:rPr>
              <w:t>12 (31.6%)</w:t>
            </w:r>
          </w:p>
          <w:p w14:paraId="3078C191" w14:textId="77777777" w:rsidR="00013159" w:rsidRPr="00DC7952" w:rsidRDefault="00013159" w:rsidP="009508C9">
            <w:r w:rsidRPr="00DC7952">
              <w:rPr>
                <w:color w:val="000000"/>
              </w:rPr>
              <w:t>15 (39.5%)</w:t>
            </w:r>
          </w:p>
          <w:p w14:paraId="23A6A381" w14:textId="77777777" w:rsidR="00013159" w:rsidRPr="00DC7952" w:rsidRDefault="00013159" w:rsidP="009508C9">
            <w:r w:rsidRPr="00DC7952">
              <w:rPr>
                <w:color w:val="000000"/>
              </w:rPr>
              <w:t>11 (28.9%)</w:t>
            </w:r>
          </w:p>
        </w:tc>
        <w:tc>
          <w:tcPr>
            <w:tcW w:w="1134" w:type="dxa"/>
            <w:vAlign w:val="bottom"/>
          </w:tcPr>
          <w:p w14:paraId="4ADB5ECF" w14:textId="77777777" w:rsidR="00013159" w:rsidRPr="00DC7952" w:rsidRDefault="00013159" w:rsidP="009508C9">
            <w:pPr>
              <w:rPr>
                <w:color w:val="000000"/>
              </w:rPr>
            </w:pPr>
          </w:p>
          <w:p w14:paraId="5CD107F6" w14:textId="77777777" w:rsidR="00013159" w:rsidRPr="00DC7952" w:rsidRDefault="00013159" w:rsidP="009508C9">
            <w:r w:rsidRPr="00DC7952">
              <w:t>0.029</w:t>
            </w:r>
          </w:p>
          <w:p w14:paraId="5A2B3D42" w14:textId="77777777" w:rsidR="00013159" w:rsidRPr="00DC7952" w:rsidRDefault="00013159" w:rsidP="009508C9">
            <w:r w:rsidRPr="00DC7952">
              <w:t>NS</w:t>
            </w:r>
          </w:p>
          <w:p w14:paraId="47DA0576" w14:textId="77777777" w:rsidR="00013159" w:rsidRPr="00DC7952" w:rsidRDefault="00013159" w:rsidP="009508C9">
            <w:r w:rsidRPr="00DC7952">
              <w:t>NS</w:t>
            </w:r>
          </w:p>
        </w:tc>
      </w:tr>
      <w:tr w:rsidR="00013159" w:rsidRPr="00DC7952" w14:paraId="566061D4" w14:textId="77777777" w:rsidTr="009508C9">
        <w:trPr>
          <w:trHeight w:val="191"/>
        </w:trPr>
        <w:tc>
          <w:tcPr>
            <w:tcW w:w="2689" w:type="dxa"/>
            <w:vAlign w:val="center"/>
          </w:tcPr>
          <w:p w14:paraId="18C14141" w14:textId="77777777" w:rsidR="00013159" w:rsidRPr="00DC7952" w:rsidRDefault="00013159" w:rsidP="009508C9">
            <w:pPr>
              <w:rPr>
                <w:color w:val="000000"/>
              </w:rPr>
            </w:pPr>
            <w:r w:rsidRPr="00832A78">
              <w:rPr>
                <w:b/>
                <w:bCs/>
                <w:color w:val="000000"/>
              </w:rPr>
              <w:t>Methotrexate</w:t>
            </w:r>
          </w:p>
        </w:tc>
        <w:tc>
          <w:tcPr>
            <w:tcW w:w="2409" w:type="dxa"/>
            <w:vAlign w:val="bottom"/>
          </w:tcPr>
          <w:p w14:paraId="48F1289D" w14:textId="77777777" w:rsidR="00013159" w:rsidRPr="00DC7952" w:rsidRDefault="00013159" w:rsidP="009508C9">
            <w:pPr>
              <w:jc w:val="both"/>
              <w:rPr>
                <w:color w:val="000000"/>
              </w:rPr>
            </w:pPr>
            <w:r w:rsidRPr="00DC7952">
              <w:rPr>
                <w:color w:val="000000"/>
              </w:rPr>
              <w:t>15 (22.1%)</w:t>
            </w:r>
          </w:p>
        </w:tc>
        <w:tc>
          <w:tcPr>
            <w:tcW w:w="1843" w:type="dxa"/>
            <w:vAlign w:val="bottom"/>
          </w:tcPr>
          <w:p w14:paraId="66AFEC3E" w14:textId="77777777" w:rsidR="00013159" w:rsidRPr="00DC7952" w:rsidRDefault="00013159" w:rsidP="009508C9">
            <w:pPr>
              <w:jc w:val="both"/>
              <w:rPr>
                <w:color w:val="000000"/>
              </w:rPr>
            </w:pPr>
            <w:r w:rsidRPr="00DC7952">
              <w:rPr>
                <w:color w:val="000000"/>
              </w:rPr>
              <w:t>16 (34.8%)</w:t>
            </w:r>
          </w:p>
        </w:tc>
        <w:tc>
          <w:tcPr>
            <w:tcW w:w="1134" w:type="dxa"/>
            <w:vAlign w:val="center"/>
          </w:tcPr>
          <w:p w14:paraId="0607053B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  <w:tr w:rsidR="00013159" w:rsidRPr="00DC7952" w14:paraId="10FFAD45" w14:textId="77777777" w:rsidTr="009508C9">
        <w:tc>
          <w:tcPr>
            <w:tcW w:w="2689" w:type="dxa"/>
            <w:vAlign w:val="center"/>
          </w:tcPr>
          <w:p w14:paraId="4A95E119" w14:textId="77777777" w:rsidR="00013159" w:rsidRPr="00DC7952" w:rsidRDefault="00013159" w:rsidP="009508C9">
            <w:pPr>
              <w:rPr>
                <w:color w:val="000000"/>
              </w:rPr>
            </w:pPr>
            <w:r w:rsidRPr="00DC7952">
              <w:rPr>
                <w:b/>
                <w:bCs/>
                <w:color w:val="000000"/>
              </w:rPr>
              <w:t>HAQ score</w:t>
            </w:r>
          </w:p>
        </w:tc>
        <w:tc>
          <w:tcPr>
            <w:tcW w:w="2409" w:type="dxa"/>
            <w:vAlign w:val="bottom"/>
          </w:tcPr>
          <w:p w14:paraId="72E9692D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0.94 (0.66)</w:t>
            </w:r>
          </w:p>
        </w:tc>
        <w:tc>
          <w:tcPr>
            <w:tcW w:w="1843" w:type="dxa"/>
            <w:vAlign w:val="bottom"/>
          </w:tcPr>
          <w:p w14:paraId="7F74CF2A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0.88 (0.62)</w:t>
            </w:r>
          </w:p>
        </w:tc>
        <w:tc>
          <w:tcPr>
            <w:tcW w:w="1134" w:type="dxa"/>
            <w:vAlign w:val="center"/>
          </w:tcPr>
          <w:p w14:paraId="3F3C8D25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  <w:tr w:rsidR="00013159" w:rsidRPr="00DC7952" w14:paraId="3F12A2F3" w14:textId="77777777" w:rsidTr="009508C9">
        <w:tc>
          <w:tcPr>
            <w:tcW w:w="2689" w:type="dxa"/>
            <w:vAlign w:val="center"/>
          </w:tcPr>
          <w:p w14:paraId="3BA6E7F7" w14:textId="77777777" w:rsidR="00013159" w:rsidRPr="00DC7952" w:rsidRDefault="00013159" w:rsidP="009508C9">
            <w:pPr>
              <w:rPr>
                <w:color w:val="000000"/>
              </w:rPr>
            </w:pPr>
            <w:r w:rsidRPr="00832A78">
              <w:rPr>
                <w:rFonts w:eastAsia="Calibri"/>
                <w:b/>
                <w:bCs/>
                <w:color w:val="000000" w:themeColor="text1"/>
                <w:lang w:val="en-US" w:eastAsia="en-US"/>
              </w:rPr>
              <w:t>EMS</w:t>
            </w:r>
            <w:r w:rsidRPr="00832A78">
              <w:rPr>
                <w:rFonts w:eastAsia="Calibri"/>
                <w:color w:val="000000" w:themeColor="text1"/>
                <w:lang w:val="en-US" w:eastAsia="en-US"/>
              </w:rPr>
              <w:t>, minutes</w:t>
            </w:r>
          </w:p>
        </w:tc>
        <w:tc>
          <w:tcPr>
            <w:tcW w:w="2409" w:type="dxa"/>
            <w:vAlign w:val="bottom"/>
          </w:tcPr>
          <w:p w14:paraId="0D1DB58B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30 (0-1440)</w:t>
            </w:r>
          </w:p>
        </w:tc>
        <w:tc>
          <w:tcPr>
            <w:tcW w:w="1843" w:type="dxa"/>
            <w:vAlign w:val="bottom"/>
          </w:tcPr>
          <w:p w14:paraId="47CA3B8F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45 (0-1440)</w:t>
            </w:r>
          </w:p>
        </w:tc>
        <w:tc>
          <w:tcPr>
            <w:tcW w:w="1134" w:type="dxa"/>
            <w:vAlign w:val="center"/>
          </w:tcPr>
          <w:p w14:paraId="345BC147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  <w:tr w:rsidR="00013159" w:rsidRPr="00DC7952" w14:paraId="0B99F778" w14:textId="77777777" w:rsidTr="009508C9">
        <w:tc>
          <w:tcPr>
            <w:tcW w:w="2689" w:type="dxa"/>
            <w:vAlign w:val="center"/>
          </w:tcPr>
          <w:p w14:paraId="49021C2B" w14:textId="77777777" w:rsidR="00013159" w:rsidRPr="00DC7952" w:rsidRDefault="00013159" w:rsidP="009508C9">
            <w:pPr>
              <w:rPr>
                <w:b/>
                <w:bCs/>
                <w:color w:val="000000"/>
              </w:rPr>
            </w:pPr>
            <w:r w:rsidRPr="00DC7952">
              <w:rPr>
                <w:b/>
                <w:bCs/>
                <w:color w:val="000000"/>
              </w:rPr>
              <w:t>Erosions</w:t>
            </w:r>
            <w:r w:rsidRPr="00DC7952">
              <w:rPr>
                <w:b/>
                <w:bCs/>
              </w:rPr>
              <w:t>*</w:t>
            </w:r>
          </w:p>
        </w:tc>
        <w:tc>
          <w:tcPr>
            <w:tcW w:w="2409" w:type="dxa"/>
            <w:vAlign w:val="bottom"/>
          </w:tcPr>
          <w:p w14:paraId="70FF79EE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15 (30.6%)</w:t>
            </w:r>
          </w:p>
        </w:tc>
        <w:tc>
          <w:tcPr>
            <w:tcW w:w="1843" w:type="dxa"/>
            <w:vAlign w:val="bottom"/>
          </w:tcPr>
          <w:p w14:paraId="13F59746" w14:textId="77777777" w:rsidR="00013159" w:rsidRPr="00DC7952" w:rsidRDefault="00013159" w:rsidP="009508C9">
            <w:pPr>
              <w:jc w:val="both"/>
            </w:pPr>
            <w:r w:rsidRPr="00DC7952">
              <w:rPr>
                <w:color w:val="000000"/>
              </w:rPr>
              <w:t>9 (32.1%)</w:t>
            </w:r>
          </w:p>
        </w:tc>
        <w:tc>
          <w:tcPr>
            <w:tcW w:w="1134" w:type="dxa"/>
            <w:vAlign w:val="center"/>
          </w:tcPr>
          <w:p w14:paraId="4FB91CFD" w14:textId="77777777" w:rsidR="00013159" w:rsidRPr="00DC7952" w:rsidRDefault="00013159" w:rsidP="009508C9">
            <w:pPr>
              <w:jc w:val="both"/>
            </w:pPr>
            <w:r w:rsidRPr="00DC7952">
              <w:t>NS</w:t>
            </w:r>
          </w:p>
        </w:tc>
      </w:tr>
    </w:tbl>
    <w:p w14:paraId="2CB77D1A" w14:textId="77777777" w:rsidR="00013159" w:rsidRPr="00DC7952" w:rsidRDefault="00013159" w:rsidP="00013159">
      <w:pPr>
        <w:jc w:val="both"/>
      </w:pPr>
      <w:r w:rsidRPr="00D36C51">
        <w:rPr>
          <w:color w:val="000000" w:themeColor="text1"/>
        </w:rPr>
        <w:t xml:space="preserve">Values are expressed as n (%),  mean (SD) or median (range). HAQ…Health Assessment Questionnaire, EMS…early morning stiffness, </w:t>
      </w:r>
      <w:r w:rsidRPr="00DC7952">
        <w:t>*on X-rays of hands and feet</w:t>
      </w:r>
    </w:p>
    <w:p w14:paraId="1647255D" w14:textId="1DCA6065" w:rsidR="00013159" w:rsidRDefault="00013159" w:rsidP="00013159">
      <w:pPr>
        <w:jc w:val="both"/>
        <w:rPr>
          <w:ins w:id="31" w:author="Kieran Murray" w:date="2020-12-23T13:49:00Z"/>
          <w:color w:val="000000" w:themeColor="text1"/>
          <w:lang w:val="en-US"/>
        </w:rPr>
      </w:pPr>
    </w:p>
    <w:p w14:paraId="77E0C766" w14:textId="054E838D" w:rsidR="00A42D97" w:rsidRDefault="00A42D97" w:rsidP="00013159">
      <w:pPr>
        <w:jc w:val="both"/>
        <w:rPr>
          <w:ins w:id="32" w:author="Kieran Murray" w:date="2020-12-23T13:49:00Z"/>
          <w:color w:val="000000" w:themeColor="text1"/>
          <w:lang w:val="en-US"/>
        </w:rPr>
      </w:pPr>
    </w:p>
    <w:p w14:paraId="3019767D" w14:textId="5BE37113" w:rsidR="00A42D97" w:rsidRDefault="00A42D97" w:rsidP="00013159">
      <w:pPr>
        <w:jc w:val="both"/>
        <w:rPr>
          <w:ins w:id="33" w:author="Kieran Murray" w:date="2020-12-23T13:49:00Z"/>
          <w:color w:val="000000" w:themeColor="text1"/>
          <w:lang w:val="en-US"/>
        </w:rPr>
      </w:pPr>
    </w:p>
    <w:p w14:paraId="3F75D3AC" w14:textId="26464B4C" w:rsidR="00A42D97" w:rsidRDefault="00A42D97" w:rsidP="00013159">
      <w:pPr>
        <w:jc w:val="both"/>
        <w:rPr>
          <w:ins w:id="34" w:author="Kieran Murray" w:date="2020-12-23T13:49:00Z"/>
          <w:color w:val="000000" w:themeColor="text1"/>
          <w:lang w:val="en-US"/>
        </w:rPr>
      </w:pPr>
    </w:p>
    <w:p w14:paraId="71C365F8" w14:textId="702BC03F" w:rsidR="00A42D97" w:rsidRDefault="00A42D97" w:rsidP="00013159">
      <w:pPr>
        <w:jc w:val="both"/>
        <w:rPr>
          <w:ins w:id="35" w:author="Kieran Murray" w:date="2020-12-23T13:49:00Z"/>
          <w:color w:val="000000" w:themeColor="text1"/>
          <w:lang w:val="en-US"/>
        </w:rPr>
      </w:pPr>
    </w:p>
    <w:p w14:paraId="597B131E" w14:textId="619944D5" w:rsidR="00A42D97" w:rsidRDefault="00A42D97" w:rsidP="00013159">
      <w:pPr>
        <w:jc w:val="both"/>
        <w:rPr>
          <w:ins w:id="36" w:author="Kieran Murray" w:date="2020-12-23T13:49:00Z"/>
          <w:color w:val="000000" w:themeColor="text1"/>
          <w:lang w:val="en-US"/>
        </w:rPr>
      </w:pPr>
    </w:p>
    <w:p w14:paraId="4FF27E8A" w14:textId="24ED41D6" w:rsidR="00A42D97" w:rsidRDefault="00A42D97" w:rsidP="00013159">
      <w:pPr>
        <w:jc w:val="both"/>
        <w:rPr>
          <w:ins w:id="37" w:author="Kieran Murray" w:date="2020-12-23T13:49:00Z"/>
          <w:color w:val="000000" w:themeColor="text1"/>
          <w:lang w:val="en-US"/>
        </w:rPr>
      </w:pPr>
    </w:p>
    <w:p w14:paraId="3D037015" w14:textId="47EF9817" w:rsidR="00A42D97" w:rsidRDefault="00A42D97" w:rsidP="00013159">
      <w:pPr>
        <w:jc w:val="both"/>
        <w:rPr>
          <w:ins w:id="38" w:author="Kieran Murray" w:date="2020-12-23T13:49:00Z"/>
          <w:color w:val="000000" w:themeColor="text1"/>
          <w:lang w:val="en-US"/>
        </w:rPr>
      </w:pPr>
    </w:p>
    <w:p w14:paraId="4DAA889D" w14:textId="2247DC35" w:rsidR="00A42D97" w:rsidRDefault="00A42D97" w:rsidP="00013159">
      <w:pPr>
        <w:jc w:val="both"/>
        <w:rPr>
          <w:ins w:id="39" w:author="Kieran Murray" w:date="2020-12-23T13:49:00Z"/>
          <w:color w:val="000000" w:themeColor="text1"/>
          <w:lang w:val="en-US"/>
        </w:rPr>
      </w:pPr>
    </w:p>
    <w:p w14:paraId="39D7A9AE" w14:textId="21955C8B" w:rsidR="00A42D97" w:rsidRDefault="00A42D97" w:rsidP="00013159">
      <w:pPr>
        <w:jc w:val="both"/>
        <w:rPr>
          <w:ins w:id="40" w:author="Kieran Murray" w:date="2020-12-23T13:49:00Z"/>
          <w:color w:val="000000" w:themeColor="text1"/>
          <w:lang w:val="en-US"/>
        </w:rPr>
      </w:pPr>
    </w:p>
    <w:p w14:paraId="7A0BFC49" w14:textId="38DA7AC6" w:rsidR="00A42D97" w:rsidRDefault="00A42D97" w:rsidP="00013159">
      <w:pPr>
        <w:jc w:val="both"/>
        <w:rPr>
          <w:ins w:id="41" w:author="Kieran Murray" w:date="2020-12-23T13:49:00Z"/>
          <w:color w:val="000000" w:themeColor="text1"/>
          <w:lang w:val="en-US"/>
        </w:rPr>
      </w:pPr>
    </w:p>
    <w:p w14:paraId="30A4DA51" w14:textId="3F582DD7" w:rsidR="00A42D97" w:rsidRDefault="00A42D97" w:rsidP="00013159">
      <w:pPr>
        <w:jc w:val="both"/>
        <w:rPr>
          <w:ins w:id="42" w:author="Kieran Murray" w:date="2020-12-23T13:49:00Z"/>
          <w:color w:val="000000" w:themeColor="text1"/>
          <w:lang w:val="en-US"/>
        </w:rPr>
      </w:pPr>
    </w:p>
    <w:p w14:paraId="34E377D5" w14:textId="15790158" w:rsidR="00A42D97" w:rsidRDefault="00A42D97" w:rsidP="00013159">
      <w:pPr>
        <w:jc w:val="both"/>
        <w:rPr>
          <w:ins w:id="43" w:author="Kieran Murray" w:date="2020-12-23T13:49:00Z"/>
          <w:color w:val="000000" w:themeColor="text1"/>
          <w:lang w:val="en-US"/>
        </w:rPr>
      </w:pPr>
    </w:p>
    <w:p w14:paraId="5E355413" w14:textId="3EE74534" w:rsidR="00A42D97" w:rsidRDefault="00A42D97" w:rsidP="00013159">
      <w:pPr>
        <w:jc w:val="both"/>
        <w:rPr>
          <w:ins w:id="44" w:author="Kieran Murray" w:date="2020-12-23T13:49:00Z"/>
          <w:color w:val="000000" w:themeColor="text1"/>
          <w:lang w:val="en-US"/>
        </w:rPr>
      </w:pPr>
    </w:p>
    <w:p w14:paraId="4956AFBC" w14:textId="1DA0A2F4" w:rsidR="00A42D97" w:rsidRDefault="00A42D97" w:rsidP="00013159">
      <w:pPr>
        <w:jc w:val="both"/>
        <w:rPr>
          <w:ins w:id="45" w:author="Kieran Murray" w:date="2020-12-23T13:49:00Z"/>
          <w:color w:val="000000" w:themeColor="text1"/>
          <w:lang w:val="en-US"/>
        </w:rPr>
      </w:pPr>
    </w:p>
    <w:p w14:paraId="36983472" w14:textId="0820D009" w:rsidR="00A42D97" w:rsidRDefault="00A42D97" w:rsidP="00013159">
      <w:pPr>
        <w:jc w:val="both"/>
        <w:rPr>
          <w:ins w:id="46" w:author="Kieran Murray" w:date="2020-12-23T13:49:00Z"/>
          <w:color w:val="000000" w:themeColor="text1"/>
          <w:lang w:val="en-US"/>
        </w:rPr>
      </w:pPr>
    </w:p>
    <w:p w14:paraId="6DD99BD8" w14:textId="503C9E9C" w:rsidR="00A42D97" w:rsidRDefault="00A42D97" w:rsidP="00013159">
      <w:pPr>
        <w:jc w:val="both"/>
        <w:rPr>
          <w:ins w:id="47" w:author="Kieran Murray" w:date="2020-12-23T13:49:00Z"/>
          <w:color w:val="000000" w:themeColor="text1"/>
          <w:lang w:val="en-US"/>
        </w:rPr>
      </w:pPr>
    </w:p>
    <w:p w14:paraId="409DAB4D" w14:textId="7BC180A3" w:rsidR="00A42D97" w:rsidRDefault="00A42D97" w:rsidP="00013159">
      <w:pPr>
        <w:jc w:val="both"/>
        <w:rPr>
          <w:ins w:id="48" w:author="Kieran Murray" w:date="2020-12-23T13:49:00Z"/>
          <w:color w:val="000000" w:themeColor="text1"/>
          <w:lang w:val="en-US"/>
        </w:rPr>
      </w:pPr>
    </w:p>
    <w:p w14:paraId="4970DAFC" w14:textId="098DD370" w:rsidR="00A42D97" w:rsidRDefault="00A42D97" w:rsidP="00013159">
      <w:pPr>
        <w:jc w:val="both"/>
        <w:rPr>
          <w:ins w:id="49" w:author="Kieran Murray" w:date="2020-12-23T13:49:00Z"/>
          <w:color w:val="000000" w:themeColor="text1"/>
          <w:lang w:val="en-US"/>
        </w:rPr>
      </w:pPr>
    </w:p>
    <w:p w14:paraId="20F513A8" w14:textId="74FFCEB2" w:rsidR="00A42D97" w:rsidRDefault="00A42D97" w:rsidP="00013159">
      <w:pPr>
        <w:jc w:val="both"/>
        <w:rPr>
          <w:ins w:id="50" w:author="Kieran Murray" w:date="2020-12-23T13:49:00Z"/>
          <w:color w:val="000000" w:themeColor="text1"/>
          <w:lang w:val="en-US"/>
        </w:rPr>
      </w:pPr>
    </w:p>
    <w:p w14:paraId="14A98B7C" w14:textId="77777777" w:rsidR="00A42D97" w:rsidRDefault="00A42D97" w:rsidP="00013159">
      <w:pPr>
        <w:jc w:val="both"/>
        <w:rPr>
          <w:color w:val="000000" w:themeColor="text1"/>
          <w:lang w:val="en-US"/>
        </w:rPr>
      </w:pPr>
    </w:p>
    <w:p w14:paraId="42712F3C" w14:textId="77777777" w:rsidR="00013159" w:rsidRPr="002A0A15" w:rsidRDefault="00013159" w:rsidP="00013159">
      <w:pPr>
        <w:jc w:val="both"/>
        <w:rPr>
          <w:b/>
          <w:bCs/>
        </w:rPr>
      </w:pPr>
      <w:r w:rsidRPr="002A0A15">
        <w:rPr>
          <w:b/>
          <w:bCs/>
        </w:rPr>
        <w:lastRenderedPageBreak/>
        <w:t>Supplementary Table 3. Clinical outcomes of RA patients by initial subcutaneous biologi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6"/>
        <w:gridCol w:w="992"/>
        <w:gridCol w:w="1064"/>
        <w:gridCol w:w="523"/>
        <w:gridCol w:w="1078"/>
        <w:gridCol w:w="1086"/>
        <w:gridCol w:w="523"/>
        <w:gridCol w:w="1084"/>
        <w:gridCol w:w="981"/>
        <w:gridCol w:w="523"/>
        <w:tblGridChange w:id="51">
          <w:tblGrid>
            <w:gridCol w:w="1496"/>
            <w:gridCol w:w="992"/>
            <w:gridCol w:w="1064"/>
            <w:gridCol w:w="523"/>
            <w:gridCol w:w="1078"/>
            <w:gridCol w:w="1086"/>
            <w:gridCol w:w="523"/>
            <w:gridCol w:w="1084"/>
            <w:gridCol w:w="981"/>
            <w:gridCol w:w="523"/>
          </w:tblGrid>
        </w:tblGridChange>
      </w:tblGrid>
      <w:tr w:rsidR="00013159" w:rsidRPr="00E60B7F" w14:paraId="0345016E" w14:textId="77777777" w:rsidTr="009508C9">
        <w:trPr>
          <w:trHeight w:val="280"/>
        </w:trPr>
        <w:tc>
          <w:tcPr>
            <w:tcW w:w="671" w:type="pct"/>
          </w:tcPr>
          <w:p w14:paraId="0B2DF175" w14:textId="77777777" w:rsidR="00013159" w:rsidRPr="00E60B7F" w:rsidRDefault="00013159" w:rsidP="009508C9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63" w:type="pct"/>
            <w:gridSpan w:val="3"/>
          </w:tcPr>
          <w:p w14:paraId="7C94D51D" w14:textId="77777777" w:rsidR="00013159" w:rsidRPr="00E60B7F" w:rsidRDefault="00013159" w:rsidP="009508C9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Baseline</w:t>
            </w:r>
          </w:p>
        </w:tc>
        <w:tc>
          <w:tcPr>
            <w:tcW w:w="1464" w:type="pct"/>
            <w:gridSpan w:val="3"/>
          </w:tcPr>
          <w:p w14:paraId="74C0C1E7" w14:textId="77777777" w:rsidR="00013159" w:rsidRPr="00E60B7F" w:rsidRDefault="00013159" w:rsidP="009508C9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1 year</w:t>
            </w:r>
          </w:p>
        </w:tc>
        <w:tc>
          <w:tcPr>
            <w:tcW w:w="1402" w:type="pct"/>
            <w:gridSpan w:val="3"/>
          </w:tcPr>
          <w:p w14:paraId="21DBAB3D" w14:textId="77777777" w:rsidR="00013159" w:rsidRPr="00E60B7F" w:rsidRDefault="00013159" w:rsidP="009508C9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12 years</w:t>
            </w:r>
          </w:p>
        </w:tc>
      </w:tr>
      <w:tr w:rsidR="00013159" w:rsidRPr="00E60B7F" w14:paraId="642E851F" w14:textId="77777777" w:rsidTr="009508C9">
        <w:trPr>
          <w:trHeight w:val="562"/>
        </w:trPr>
        <w:tc>
          <w:tcPr>
            <w:tcW w:w="671" w:type="pct"/>
          </w:tcPr>
          <w:p w14:paraId="09548A44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49" w:type="pct"/>
            <w:vAlign w:val="bottom"/>
          </w:tcPr>
          <w:p w14:paraId="0B491A1E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0E7B98FB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</w:rPr>
              <w:t>(n=144)</w:t>
            </w:r>
          </w:p>
        </w:tc>
        <w:tc>
          <w:tcPr>
            <w:tcW w:w="609" w:type="pct"/>
            <w:vAlign w:val="bottom"/>
          </w:tcPr>
          <w:p w14:paraId="36A88039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794BCFA3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100)</w:t>
            </w:r>
          </w:p>
        </w:tc>
        <w:tc>
          <w:tcPr>
            <w:tcW w:w="305" w:type="pct"/>
            <w:vAlign w:val="bottom"/>
          </w:tcPr>
          <w:p w14:paraId="6C69A49C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</w:t>
            </w:r>
          </w:p>
        </w:tc>
        <w:tc>
          <w:tcPr>
            <w:tcW w:w="610" w:type="pct"/>
            <w:vAlign w:val="bottom"/>
          </w:tcPr>
          <w:p w14:paraId="2BDCF361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567189B5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104)</w:t>
            </w:r>
          </w:p>
        </w:tc>
        <w:tc>
          <w:tcPr>
            <w:tcW w:w="610" w:type="pct"/>
            <w:vAlign w:val="bottom"/>
          </w:tcPr>
          <w:p w14:paraId="5CBCCACE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51BD29CF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74)</w:t>
            </w:r>
          </w:p>
        </w:tc>
        <w:tc>
          <w:tcPr>
            <w:tcW w:w="244" w:type="pct"/>
            <w:vAlign w:val="bottom"/>
          </w:tcPr>
          <w:p w14:paraId="60F9D665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</w:t>
            </w:r>
          </w:p>
        </w:tc>
        <w:tc>
          <w:tcPr>
            <w:tcW w:w="609" w:type="pct"/>
            <w:vAlign w:val="bottom"/>
          </w:tcPr>
          <w:p w14:paraId="6BA2C59E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5E8431F0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99)</w:t>
            </w:r>
          </w:p>
        </w:tc>
        <w:tc>
          <w:tcPr>
            <w:tcW w:w="554" w:type="pct"/>
            <w:vAlign w:val="bottom"/>
          </w:tcPr>
          <w:p w14:paraId="107CA1A0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18513E03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63)</w:t>
            </w:r>
          </w:p>
        </w:tc>
        <w:tc>
          <w:tcPr>
            <w:tcW w:w="239" w:type="pct"/>
          </w:tcPr>
          <w:p w14:paraId="7FC4A61E" w14:textId="77777777" w:rsidR="00013159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</w:p>
          <w:p w14:paraId="3625D378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p</w:t>
            </w:r>
          </w:p>
        </w:tc>
      </w:tr>
      <w:tr w:rsidR="00013159" w:rsidRPr="00E60B7F" w14:paraId="47825F16" w14:textId="77777777" w:rsidTr="002B70D5">
        <w:tblPrEx>
          <w:tblW w:w="5000" w:type="pct"/>
          <w:tblPrExChange w:id="52" w:author="Kieran Murray" w:date="2020-12-23T14:01:00Z">
            <w:tblPrEx>
              <w:tblW w:w="5000" w:type="pct"/>
            </w:tblPrEx>
          </w:tblPrExChange>
        </w:tblPrEx>
        <w:trPr>
          <w:trHeight w:val="302"/>
          <w:trPrChange w:id="53" w:author="Kieran Murray" w:date="2020-12-23T14:01:00Z">
            <w:trPr>
              <w:trHeight w:val="302"/>
            </w:trPr>
          </w:trPrChange>
        </w:trPr>
        <w:tc>
          <w:tcPr>
            <w:tcW w:w="671" w:type="pct"/>
            <w:vAlign w:val="center"/>
            <w:tcPrChange w:id="54" w:author="Kieran Murray" w:date="2020-12-23T14:01:00Z">
              <w:tcPr>
                <w:tcW w:w="671" w:type="pct"/>
                <w:vAlign w:val="center"/>
              </w:tcPr>
            </w:tcPrChange>
          </w:tcPr>
          <w:p w14:paraId="67B5F0FE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rsistence</w:t>
            </w:r>
          </w:p>
        </w:tc>
        <w:tc>
          <w:tcPr>
            <w:tcW w:w="549" w:type="pct"/>
            <w:vAlign w:val="bottom"/>
            <w:tcPrChange w:id="55" w:author="Kieran Murray" w:date="2020-12-23T14:01:00Z">
              <w:tcPr>
                <w:tcW w:w="549" w:type="pct"/>
                <w:vAlign w:val="bottom"/>
              </w:tcPr>
            </w:tcPrChange>
          </w:tcPr>
          <w:p w14:paraId="49EB2E58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609" w:type="pct"/>
            <w:vAlign w:val="bottom"/>
            <w:tcPrChange w:id="56" w:author="Kieran Murray" w:date="2020-12-23T14:01:00Z">
              <w:tcPr>
                <w:tcW w:w="609" w:type="pct"/>
                <w:vAlign w:val="bottom"/>
              </w:tcPr>
            </w:tcPrChange>
          </w:tcPr>
          <w:p w14:paraId="5E5DB94A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305" w:type="pct"/>
            <w:vAlign w:val="bottom"/>
            <w:tcPrChange w:id="57" w:author="Kieran Murray" w:date="2020-12-23T14:01:00Z">
              <w:tcPr>
                <w:tcW w:w="305" w:type="pct"/>
                <w:vAlign w:val="bottom"/>
              </w:tcPr>
            </w:tcPrChange>
          </w:tcPr>
          <w:p w14:paraId="4C9A251F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610" w:type="pct"/>
            <w:vAlign w:val="bottom"/>
            <w:tcPrChange w:id="58" w:author="Kieran Murray" w:date="2020-12-23T14:01:00Z">
              <w:tcPr>
                <w:tcW w:w="610" w:type="pct"/>
                <w:vAlign w:val="bottom"/>
              </w:tcPr>
            </w:tcPrChange>
          </w:tcPr>
          <w:p w14:paraId="3C6B7E22" w14:textId="77777777" w:rsidR="00A42D97" w:rsidRDefault="00013159" w:rsidP="009508C9">
            <w:pPr>
              <w:jc w:val="both"/>
              <w:rPr>
                <w:ins w:id="59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56 </w:t>
            </w:r>
          </w:p>
          <w:p w14:paraId="508EFCEA" w14:textId="035DB16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56%)</w:t>
            </w:r>
          </w:p>
        </w:tc>
        <w:tc>
          <w:tcPr>
            <w:tcW w:w="610" w:type="pct"/>
            <w:vAlign w:val="bottom"/>
            <w:tcPrChange w:id="60" w:author="Kieran Murray" w:date="2020-12-23T14:01:00Z">
              <w:tcPr>
                <w:tcW w:w="610" w:type="pct"/>
                <w:vAlign w:val="bottom"/>
              </w:tcPr>
            </w:tcPrChange>
          </w:tcPr>
          <w:p w14:paraId="032025FB" w14:textId="77777777" w:rsidR="00A42D97" w:rsidRDefault="00013159" w:rsidP="009508C9">
            <w:pPr>
              <w:jc w:val="both"/>
              <w:rPr>
                <w:ins w:id="61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67 </w:t>
            </w:r>
          </w:p>
          <w:p w14:paraId="18897101" w14:textId="31436FAE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47%)</w:t>
            </w:r>
          </w:p>
        </w:tc>
        <w:tc>
          <w:tcPr>
            <w:tcW w:w="244" w:type="pct"/>
            <w:vAlign w:val="center"/>
            <w:tcPrChange w:id="62" w:author="Kieran Murray" w:date="2020-12-23T14:01:00Z">
              <w:tcPr>
                <w:tcW w:w="244" w:type="pct"/>
                <w:vAlign w:val="bottom"/>
              </w:tcPr>
            </w:tcPrChange>
          </w:tcPr>
          <w:p w14:paraId="6BC0FE97" w14:textId="77777777" w:rsidR="00013159" w:rsidRPr="00E60B7F" w:rsidRDefault="00013159" w:rsidP="002B70D5">
            <w:pPr>
              <w:rPr>
                <w:color w:val="000000"/>
              </w:rPr>
              <w:pPrChange w:id="63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64" w:author="Kieran Murray" w:date="2020-12-23T14:01:00Z">
              <w:tcPr>
                <w:tcW w:w="609" w:type="pct"/>
                <w:vAlign w:val="bottom"/>
              </w:tcPr>
            </w:tcPrChange>
          </w:tcPr>
          <w:p w14:paraId="746712A6" w14:textId="77777777" w:rsidR="00A42D97" w:rsidRDefault="00013159" w:rsidP="009508C9">
            <w:pPr>
              <w:jc w:val="both"/>
              <w:rPr>
                <w:ins w:id="65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28 </w:t>
            </w:r>
          </w:p>
          <w:p w14:paraId="65F3CEC7" w14:textId="385D753A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49%)</w:t>
            </w:r>
          </w:p>
        </w:tc>
        <w:tc>
          <w:tcPr>
            <w:tcW w:w="554" w:type="pct"/>
            <w:vAlign w:val="bottom"/>
            <w:tcPrChange w:id="66" w:author="Kieran Murray" w:date="2020-12-23T14:01:00Z">
              <w:tcPr>
                <w:tcW w:w="554" w:type="pct"/>
                <w:vAlign w:val="bottom"/>
              </w:tcPr>
            </w:tcPrChange>
          </w:tcPr>
          <w:p w14:paraId="5550A619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34 (35%)</w:t>
            </w:r>
          </w:p>
        </w:tc>
        <w:tc>
          <w:tcPr>
            <w:tcW w:w="239" w:type="pct"/>
            <w:vAlign w:val="center"/>
            <w:tcPrChange w:id="67" w:author="Kieran Murray" w:date="2020-12-23T14:01:00Z">
              <w:tcPr>
                <w:tcW w:w="239" w:type="pct"/>
                <w:vAlign w:val="bottom"/>
              </w:tcPr>
            </w:tcPrChange>
          </w:tcPr>
          <w:p w14:paraId="1200E5F3" w14:textId="77777777" w:rsidR="00013159" w:rsidRPr="00E60B7F" w:rsidRDefault="00013159" w:rsidP="002B70D5">
            <w:pPr>
              <w:jc w:val="center"/>
              <w:rPr>
                <w:color w:val="000000"/>
              </w:rPr>
              <w:pPrChange w:id="68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31791D35" w14:textId="77777777" w:rsidTr="002B70D5">
        <w:tblPrEx>
          <w:tblW w:w="5000" w:type="pct"/>
          <w:tblPrExChange w:id="69" w:author="Kieran Murray" w:date="2020-12-23T14:02:00Z">
            <w:tblPrEx>
              <w:tblW w:w="5000" w:type="pct"/>
            </w:tblPrEx>
          </w:tblPrExChange>
        </w:tblPrEx>
        <w:trPr>
          <w:trHeight w:val="280"/>
          <w:trPrChange w:id="70" w:author="Kieran Murray" w:date="2020-12-23T14:02:00Z">
            <w:trPr>
              <w:trHeight w:val="280"/>
            </w:trPr>
          </w:trPrChange>
        </w:trPr>
        <w:tc>
          <w:tcPr>
            <w:tcW w:w="671" w:type="pct"/>
            <w:vAlign w:val="center"/>
            <w:tcPrChange w:id="71" w:author="Kieran Murray" w:date="2020-12-23T14:02:00Z">
              <w:tcPr>
                <w:tcW w:w="671" w:type="pct"/>
                <w:vAlign w:val="center"/>
              </w:tcPr>
            </w:tcPrChange>
          </w:tcPr>
          <w:p w14:paraId="6F86B797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Methotrexate</w:t>
            </w:r>
          </w:p>
        </w:tc>
        <w:tc>
          <w:tcPr>
            <w:tcW w:w="549" w:type="pct"/>
            <w:vAlign w:val="bottom"/>
            <w:tcPrChange w:id="72" w:author="Kieran Murray" w:date="2020-12-23T14:02:00Z">
              <w:tcPr>
                <w:tcW w:w="549" w:type="pct"/>
                <w:vAlign w:val="bottom"/>
              </w:tcPr>
            </w:tcPrChange>
          </w:tcPr>
          <w:p w14:paraId="1E3E0B93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65 (65%)</w:t>
            </w:r>
          </w:p>
        </w:tc>
        <w:tc>
          <w:tcPr>
            <w:tcW w:w="609" w:type="pct"/>
            <w:vAlign w:val="bottom"/>
            <w:tcPrChange w:id="73" w:author="Kieran Murray" w:date="2020-12-23T14:02:00Z">
              <w:tcPr>
                <w:tcW w:w="609" w:type="pct"/>
                <w:vAlign w:val="bottom"/>
              </w:tcPr>
            </w:tcPrChange>
          </w:tcPr>
          <w:p w14:paraId="00298D37" w14:textId="77777777" w:rsidR="00A42D97" w:rsidRDefault="00013159" w:rsidP="009508C9">
            <w:pPr>
              <w:jc w:val="both"/>
              <w:rPr>
                <w:ins w:id="74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95 </w:t>
            </w:r>
          </w:p>
          <w:p w14:paraId="4D4ED9A6" w14:textId="5E731640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66%)</w:t>
            </w:r>
          </w:p>
        </w:tc>
        <w:tc>
          <w:tcPr>
            <w:tcW w:w="305" w:type="pct"/>
            <w:vAlign w:val="center"/>
            <w:tcPrChange w:id="75" w:author="Kieran Murray" w:date="2020-12-23T14:02:00Z">
              <w:tcPr>
                <w:tcW w:w="305" w:type="pct"/>
                <w:vAlign w:val="bottom"/>
              </w:tcPr>
            </w:tcPrChange>
          </w:tcPr>
          <w:p w14:paraId="65008793" w14:textId="77777777" w:rsidR="00013159" w:rsidRPr="00E60B7F" w:rsidRDefault="00013159" w:rsidP="002B70D5">
            <w:pPr>
              <w:rPr>
                <w:color w:val="000000"/>
              </w:rPr>
              <w:pPrChange w:id="76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77" w:author="Kieran Murray" w:date="2020-12-23T14:02:00Z">
              <w:tcPr>
                <w:tcW w:w="610" w:type="pct"/>
                <w:vAlign w:val="bottom"/>
              </w:tcPr>
            </w:tcPrChange>
          </w:tcPr>
          <w:p w14:paraId="0D1C08FC" w14:textId="77777777" w:rsidR="00A42D97" w:rsidRDefault="00013159" w:rsidP="009508C9">
            <w:pPr>
              <w:jc w:val="both"/>
              <w:rPr>
                <w:ins w:id="78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42 </w:t>
            </w:r>
          </w:p>
          <w:p w14:paraId="605DFD2C" w14:textId="551B230A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66%)</w:t>
            </w:r>
          </w:p>
        </w:tc>
        <w:tc>
          <w:tcPr>
            <w:tcW w:w="610" w:type="pct"/>
            <w:vAlign w:val="bottom"/>
            <w:tcPrChange w:id="79" w:author="Kieran Murray" w:date="2020-12-23T14:02:00Z">
              <w:tcPr>
                <w:tcW w:w="610" w:type="pct"/>
                <w:vAlign w:val="bottom"/>
              </w:tcPr>
            </w:tcPrChange>
          </w:tcPr>
          <w:p w14:paraId="6EF45AFA" w14:textId="77777777" w:rsidR="00A42D97" w:rsidRDefault="00013159" w:rsidP="009508C9">
            <w:pPr>
              <w:jc w:val="both"/>
              <w:rPr>
                <w:ins w:id="80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51 </w:t>
            </w:r>
          </w:p>
          <w:p w14:paraId="10C67AF9" w14:textId="07915EF4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61%)</w:t>
            </w:r>
          </w:p>
        </w:tc>
        <w:tc>
          <w:tcPr>
            <w:tcW w:w="244" w:type="pct"/>
            <w:vAlign w:val="center"/>
            <w:tcPrChange w:id="81" w:author="Kieran Murray" w:date="2020-12-23T14:02:00Z">
              <w:tcPr>
                <w:tcW w:w="244" w:type="pct"/>
                <w:vAlign w:val="bottom"/>
              </w:tcPr>
            </w:tcPrChange>
          </w:tcPr>
          <w:p w14:paraId="29684AD8" w14:textId="77777777" w:rsidR="00013159" w:rsidRPr="00E60B7F" w:rsidRDefault="00013159" w:rsidP="002B70D5">
            <w:pPr>
              <w:rPr>
                <w:color w:val="000000"/>
              </w:rPr>
              <w:pPrChange w:id="82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83" w:author="Kieran Murray" w:date="2020-12-23T14:02:00Z">
              <w:tcPr>
                <w:tcW w:w="609" w:type="pct"/>
                <w:vAlign w:val="bottom"/>
              </w:tcPr>
            </w:tcPrChange>
          </w:tcPr>
          <w:p w14:paraId="24E67684" w14:textId="77777777" w:rsidR="00A42D97" w:rsidRDefault="00013159" w:rsidP="009508C9">
            <w:pPr>
              <w:jc w:val="both"/>
              <w:rPr>
                <w:ins w:id="84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27 </w:t>
            </w:r>
          </w:p>
          <w:p w14:paraId="210C16A3" w14:textId="2F532CB2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47%)</w:t>
            </w:r>
          </w:p>
        </w:tc>
        <w:tc>
          <w:tcPr>
            <w:tcW w:w="554" w:type="pct"/>
            <w:vAlign w:val="bottom"/>
            <w:tcPrChange w:id="85" w:author="Kieran Murray" w:date="2020-12-23T14:02:00Z">
              <w:tcPr>
                <w:tcW w:w="554" w:type="pct"/>
                <w:vAlign w:val="bottom"/>
              </w:tcPr>
            </w:tcPrChange>
          </w:tcPr>
          <w:p w14:paraId="67CD40B5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39 (42%)</w:t>
            </w:r>
          </w:p>
        </w:tc>
        <w:tc>
          <w:tcPr>
            <w:tcW w:w="239" w:type="pct"/>
            <w:vAlign w:val="center"/>
            <w:tcPrChange w:id="86" w:author="Kieran Murray" w:date="2020-12-23T14:02:00Z">
              <w:tcPr>
                <w:tcW w:w="239" w:type="pct"/>
                <w:vAlign w:val="bottom"/>
              </w:tcPr>
            </w:tcPrChange>
          </w:tcPr>
          <w:p w14:paraId="48384342" w14:textId="77777777" w:rsidR="00013159" w:rsidRPr="00E60B7F" w:rsidRDefault="00013159" w:rsidP="002B70D5">
            <w:pPr>
              <w:jc w:val="center"/>
              <w:rPr>
                <w:color w:val="000000"/>
              </w:rPr>
              <w:pPrChange w:id="87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781BB375" w14:textId="77777777" w:rsidTr="002B70D5">
        <w:tblPrEx>
          <w:tblW w:w="5000" w:type="pct"/>
          <w:tblPrExChange w:id="88" w:author="Kieran Murray" w:date="2020-12-23T14:02:00Z">
            <w:tblPrEx>
              <w:tblW w:w="5000" w:type="pct"/>
            </w:tblPrEx>
          </w:tblPrExChange>
        </w:tblPrEx>
        <w:trPr>
          <w:trHeight w:val="280"/>
          <w:trPrChange w:id="89" w:author="Kieran Murray" w:date="2020-12-23T14:02:00Z">
            <w:trPr>
              <w:trHeight w:val="280"/>
            </w:trPr>
          </w:trPrChange>
        </w:trPr>
        <w:tc>
          <w:tcPr>
            <w:tcW w:w="671" w:type="pct"/>
            <w:vAlign w:val="center"/>
            <w:tcPrChange w:id="90" w:author="Kieran Murray" w:date="2020-12-23T14:02:00Z">
              <w:tcPr>
                <w:tcW w:w="671" w:type="pct"/>
                <w:vAlign w:val="center"/>
              </w:tcPr>
            </w:tcPrChange>
          </w:tcPr>
          <w:p w14:paraId="0E62591E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GH</w:t>
            </w:r>
          </w:p>
        </w:tc>
        <w:tc>
          <w:tcPr>
            <w:tcW w:w="549" w:type="pct"/>
            <w:vAlign w:val="bottom"/>
            <w:tcPrChange w:id="91" w:author="Kieran Murray" w:date="2020-12-23T14:02:00Z">
              <w:tcPr>
                <w:tcW w:w="549" w:type="pct"/>
                <w:vAlign w:val="bottom"/>
              </w:tcPr>
            </w:tcPrChange>
          </w:tcPr>
          <w:p w14:paraId="4F034D98" w14:textId="77777777" w:rsidR="00A42D97" w:rsidRDefault="00013159" w:rsidP="009508C9">
            <w:pPr>
              <w:jc w:val="both"/>
              <w:rPr>
                <w:ins w:id="92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60 </w:t>
            </w:r>
          </w:p>
          <w:p w14:paraId="6E0185B9" w14:textId="207BF8C4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609" w:type="pct"/>
            <w:vAlign w:val="bottom"/>
            <w:tcPrChange w:id="93" w:author="Kieran Murray" w:date="2020-12-23T14:02:00Z">
              <w:tcPr>
                <w:tcW w:w="609" w:type="pct"/>
                <w:vAlign w:val="bottom"/>
              </w:tcPr>
            </w:tcPrChange>
          </w:tcPr>
          <w:p w14:paraId="4DAA7CA1" w14:textId="77777777" w:rsidR="00A42D97" w:rsidRDefault="00013159" w:rsidP="009508C9">
            <w:pPr>
              <w:jc w:val="both"/>
              <w:rPr>
                <w:ins w:id="94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60 </w:t>
            </w:r>
          </w:p>
          <w:p w14:paraId="4B740264" w14:textId="34236A1C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305" w:type="pct"/>
            <w:vAlign w:val="center"/>
            <w:tcPrChange w:id="95" w:author="Kieran Murray" w:date="2020-12-23T14:02:00Z">
              <w:tcPr>
                <w:tcW w:w="305" w:type="pct"/>
                <w:vAlign w:val="bottom"/>
              </w:tcPr>
            </w:tcPrChange>
          </w:tcPr>
          <w:p w14:paraId="3C8C9DA8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96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97" w:author="Kieran Murray" w:date="2020-12-23T14:02:00Z">
              <w:tcPr>
                <w:tcW w:w="610" w:type="pct"/>
                <w:vAlign w:val="bottom"/>
              </w:tcPr>
            </w:tcPrChange>
          </w:tcPr>
          <w:p w14:paraId="2FD2468B" w14:textId="77777777" w:rsidR="00A42D97" w:rsidRDefault="00013159" w:rsidP="009508C9">
            <w:pPr>
              <w:jc w:val="both"/>
              <w:rPr>
                <w:ins w:id="98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30 </w:t>
            </w:r>
          </w:p>
          <w:p w14:paraId="7988FC03" w14:textId="4CC4AA9E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610" w:type="pct"/>
            <w:vAlign w:val="bottom"/>
            <w:tcPrChange w:id="99" w:author="Kieran Murray" w:date="2020-12-23T14:02:00Z">
              <w:tcPr>
                <w:tcW w:w="610" w:type="pct"/>
                <w:vAlign w:val="bottom"/>
              </w:tcPr>
            </w:tcPrChange>
          </w:tcPr>
          <w:p w14:paraId="759E32B4" w14:textId="77777777" w:rsidR="00A42D97" w:rsidRDefault="00013159" w:rsidP="009508C9">
            <w:pPr>
              <w:jc w:val="both"/>
              <w:rPr>
                <w:ins w:id="100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40 </w:t>
            </w:r>
          </w:p>
          <w:p w14:paraId="1738F1F5" w14:textId="30E8FF7D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244" w:type="pct"/>
            <w:vAlign w:val="center"/>
            <w:tcPrChange w:id="101" w:author="Kieran Murray" w:date="2020-12-23T14:02:00Z">
              <w:tcPr>
                <w:tcW w:w="244" w:type="pct"/>
                <w:vAlign w:val="bottom"/>
              </w:tcPr>
            </w:tcPrChange>
          </w:tcPr>
          <w:p w14:paraId="7EA70902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02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103" w:author="Kieran Murray" w:date="2020-12-23T14:02:00Z">
              <w:tcPr>
                <w:tcW w:w="609" w:type="pct"/>
                <w:vAlign w:val="bottom"/>
              </w:tcPr>
            </w:tcPrChange>
          </w:tcPr>
          <w:p w14:paraId="55FB5B37" w14:textId="77777777" w:rsidR="00A42D97" w:rsidRDefault="00013159" w:rsidP="009508C9">
            <w:pPr>
              <w:jc w:val="both"/>
              <w:rPr>
                <w:ins w:id="104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40 </w:t>
            </w:r>
          </w:p>
          <w:p w14:paraId="69119D17" w14:textId="510C0A7E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554" w:type="pct"/>
            <w:vAlign w:val="bottom"/>
            <w:tcPrChange w:id="105" w:author="Kieran Murray" w:date="2020-12-23T14:02:00Z">
              <w:tcPr>
                <w:tcW w:w="554" w:type="pct"/>
                <w:vAlign w:val="bottom"/>
              </w:tcPr>
            </w:tcPrChange>
          </w:tcPr>
          <w:p w14:paraId="0CA3B9A5" w14:textId="77777777" w:rsidR="00A42D97" w:rsidRDefault="00013159" w:rsidP="009508C9">
            <w:pPr>
              <w:jc w:val="both"/>
              <w:rPr>
                <w:ins w:id="106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40 </w:t>
            </w:r>
          </w:p>
          <w:p w14:paraId="63C475DD" w14:textId="26E725D9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239" w:type="pct"/>
            <w:vAlign w:val="center"/>
            <w:tcPrChange w:id="107" w:author="Kieran Murray" w:date="2020-12-23T14:02:00Z">
              <w:tcPr>
                <w:tcW w:w="239" w:type="pct"/>
                <w:vAlign w:val="bottom"/>
              </w:tcPr>
            </w:tcPrChange>
          </w:tcPr>
          <w:p w14:paraId="02EA7874" w14:textId="77777777" w:rsidR="00013159" w:rsidRPr="00E60B7F" w:rsidRDefault="00013159" w:rsidP="002B70D5">
            <w:pPr>
              <w:jc w:val="center"/>
              <w:rPr>
                <w:color w:val="000000" w:themeColor="text1"/>
                <w:lang w:val="en-US"/>
              </w:rPr>
              <w:pPrChange w:id="108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50ECAEC4" w14:textId="77777777" w:rsidTr="002B70D5">
        <w:tblPrEx>
          <w:tblW w:w="5000" w:type="pct"/>
          <w:tblPrExChange w:id="109" w:author="Kieran Murray" w:date="2020-12-23T14:02:00Z">
            <w:tblPrEx>
              <w:tblW w:w="5000" w:type="pct"/>
            </w:tblPrEx>
          </w:tblPrExChange>
        </w:tblPrEx>
        <w:trPr>
          <w:trHeight w:val="302"/>
          <w:trPrChange w:id="110" w:author="Kieran Murray" w:date="2020-12-23T14:02:00Z">
            <w:trPr>
              <w:trHeight w:val="302"/>
            </w:trPr>
          </w:trPrChange>
        </w:trPr>
        <w:tc>
          <w:tcPr>
            <w:tcW w:w="671" w:type="pct"/>
            <w:vAlign w:val="center"/>
            <w:tcPrChange w:id="111" w:author="Kieran Murray" w:date="2020-12-23T14:02:00Z">
              <w:tcPr>
                <w:tcW w:w="671" w:type="pct"/>
                <w:vAlign w:val="center"/>
              </w:tcPr>
            </w:tcPrChange>
          </w:tcPr>
          <w:p w14:paraId="59C08DFC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TJC28</w:t>
            </w:r>
          </w:p>
        </w:tc>
        <w:tc>
          <w:tcPr>
            <w:tcW w:w="549" w:type="pct"/>
            <w:vAlign w:val="bottom"/>
            <w:tcPrChange w:id="112" w:author="Kieran Murray" w:date="2020-12-23T14:02:00Z">
              <w:tcPr>
                <w:tcW w:w="549" w:type="pct"/>
                <w:vAlign w:val="bottom"/>
              </w:tcPr>
            </w:tcPrChange>
          </w:tcPr>
          <w:p w14:paraId="4B13DE7A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9 (0-28)</w:t>
            </w:r>
          </w:p>
        </w:tc>
        <w:tc>
          <w:tcPr>
            <w:tcW w:w="609" w:type="pct"/>
            <w:vAlign w:val="bottom"/>
            <w:tcPrChange w:id="113" w:author="Kieran Murray" w:date="2020-12-23T14:02:00Z">
              <w:tcPr>
                <w:tcW w:w="609" w:type="pct"/>
                <w:vAlign w:val="bottom"/>
              </w:tcPr>
            </w:tcPrChange>
          </w:tcPr>
          <w:p w14:paraId="544AD7AB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9 (0-28)</w:t>
            </w:r>
          </w:p>
        </w:tc>
        <w:tc>
          <w:tcPr>
            <w:tcW w:w="305" w:type="pct"/>
            <w:vAlign w:val="center"/>
            <w:tcPrChange w:id="114" w:author="Kieran Murray" w:date="2020-12-23T14:02:00Z">
              <w:tcPr>
                <w:tcW w:w="305" w:type="pct"/>
                <w:vAlign w:val="bottom"/>
              </w:tcPr>
            </w:tcPrChange>
          </w:tcPr>
          <w:p w14:paraId="5640A3CB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15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610" w:type="pct"/>
            <w:vAlign w:val="bottom"/>
            <w:tcPrChange w:id="116" w:author="Kieran Murray" w:date="2020-12-23T14:02:00Z">
              <w:tcPr>
                <w:tcW w:w="610" w:type="pct"/>
                <w:vAlign w:val="bottom"/>
              </w:tcPr>
            </w:tcPrChange>
          </w:tcPr>
          <w:p w14:paraId="08D89970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1 (0-19)</w:t>
            </w:r>
          </w:p>
        </w:tc>
        <w:tc>
          <w:tcPr>
            <w:tcW w:w="610" w:type="pct"/>
            <w:vAlign w:val="bottom"/>
            <w:tcPrChange w:id="117" w:author="Kieran Murray" w:date="2020-12-23T14:02:00Z">
              <w:tcPr>
                <w:tcW w:w="610" w:type="pct"/>
                <w:vAlign w:val="bottom"/>
              </w:tcPr>
            </w:tcPrChange>
          </w:tcPr>
          <w:p w14:paraId="7883065F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1 (0-16)</w:t>
            </w:r>
          </w:p>
        </w:tc>
        <w:tc>
          <w:tcPr>
            <w:tcW w:w="244" w:type="pct"/>
            <w:vAlign w:val="center"/>
            <w:tcPrChange w:id="118" w:author="Kieran Murray" w:date="2020-12-23T14:02:00Z">
              <w:tcPr>
                <w:tcW w:w="244" w:type="pct"/>
                <w:vAlign w:val="bottom"/>
              </w:tcPr>
            </w:tcPrChange>
          </w:tcPr>
          <w:p w14:paraId="55985C8D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19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609" w:type="pct"/>
            <w:vAlign w:val="bottom"/>
            <w:tcPrChange w:id="120" w:author="Kieran Murray" w:date="2020-12-23T14:02:00Z">
              <w:tcPr>
                <w:tcW w:w="609" w:type="pct"/>
                <w:vAlign w:val="bottom"/>
              </w:tcPr>
            </w:tcPrChange>
          </w:tcPr>
          <w:p w14:paraId="512378BE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0 (0-19)</w:t>
            </w:r>
          </w:p>
        </w:tc>
        <w:tc>
          <w:tcPr>
            <w:tcW w:w="554" w:type="pct"/>
            <w:vAlign w:val="bottom"/>
            <w:tcPrChange w:id="121" w:author="Kieran Murray" w:date="2020-12-23T14:02:00Z">
              <w:tcPr>
                <w:tcW w:w="554" w:type="pct"/>
                <w:vAlign w:val="bottom"/>
              </w:tcPr>
            </w:tcPrChange>
          </w:tcPr>
          <w:p w14:paraId="58DC03F6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0 (0-15)</w:t>
            </w:r>
          </w:p>
        </w:tc>
        <w:tc>
          <w:tcPr>
            <w:tcW w:w="239" w:type="pct"/>
            <w:vAlign w:val="center"/>
            <w:tcPrChange w:id="122" w:author="Kieran Murray" w:date="2020-12-23T14:02:00Z">
              <w:tcPr>
                <w:tcW w:w="239" w:type="pct"/>
                <w:vAlign w:val="bottom"/>
              </w:tcPr>
            </w:tcPrChange>
          </w:tcPr>
          <w:p w14:paraId="0B90E6A3" w14:textId="77777777" w:rsidR="00013159" w:rsidRPr="00E60B7F" w:rsidRDefault="00013159" w:rsidP="002B70D5">
            <w:pPr>
              <w:jc w:val="center"/>
              <w:rPr>
                <w:color w:val="000000" w:themeColor="text1"/>
                <w:lang w:val="en-US"/>
              </w:rPr>
              <w:pPrChange w:id="123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</w:tr>
      <w:tr w:rsidR="00013159" w:rsidRPr="00E60B7F" w14:paraId="51ABB740" w14:textId="77777777" w:rsidTr="002B70D5">
        <w:tblPrEx>
          <w:tblW w:w="5000" w:type="pct"/>
          <w:tblPrExChange w:id="124" w:author="Kieran Murray" w:date="2020-12-23T14:02:00Z">
            <w:tblPrEx>
              <w:tblW w:w="5000" w:type="pct"/>
            </w:tblPrEx>
          </w:tblPrExChange>
        </w:tblPrEx>
        <w:trPr>
          <w:trHeight w:val="280"/>
          <w:trPrChange w:id="125" w:author="Kieran Murray" w:date="2020-12-23T14:02:00Z">
            <w:trPr>
              <w:trHeight w:val="280"/>
            </w:trPr>
          </w:trPrChange>
        </w:trPr>
        <w:tc>
          <w:tcPr>
            <w:tcW w:w="671" w:type="pct"/>
            <w:vAlign w:val="center"/>
            <w:tcPrChange w:id="126" w:author="Kieran Murray" w:date="2020-12-23T14:02:00Z">
              <w:tcPr>
                <w:tcW w:w="671" w:type="pct"/>
                <w:vAlign w:val="center"/>
              </w:tcPr>
            </w:tcPrChange>
          </w:tcPr>
          <w:p w14:paraId="22F96DD8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SJC28</w:t>
            </w:r>
          </w:p>
        </w:tc>
        <w:tc>
          <w:tcPr>
            <w:tcW w:w="549" w:type="pct"/>
            <w:vAlign w:val="bottom"/>
            <w:tcPrChange w:id="127" w:author="Kieran Murray" w:date="2020-12-23T14:02:00Z">
              <w:tcPr>
                <w:tcW w:w="549" w:type="pct"/>
                <w:vAlign w:val="bottom"/>
              </w:tcPr>
            </w:tcPrChange>
          </w:tcPr>
          <w:p w14:paraId="35DC8F1E" w14:textId="77777777" w:rsidR="002B70D5" w:rsidRDefault="00013159" w:rsidP="009508C9">
            <w:pPr>
              <w:jc w:val="both"/>
              <w:rPr>
                <w:ins w:id="128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>9</w:t>
            </w:r>
          </w:p>
          <w:p w14:paraId="55F7CCBC" w14:textId="6E0E4E3E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 xml:space="preserve"> (0-25)</w:t>
            </w:r>
          </w:p>
        </w:tc>
        <w:tc>
          <w:tcPr>
            <w:tcW w:w="609" w:type="pct"/>
            <w:vAlign w:val="bottom"/>
            <w:tcPrChange w:id="129" w:author="Kieran Murray" w:date="2020-12-23T14:02:00Z">
              <w:tcPr>
                <w:tcW w:w="609" w:type="pct"/>
                <w:vAlign w:val="bottom"/>
              </w:tcPr>
            </w:tcPrChange>
          </w:tcPr>
          <w:p w14:paraId="6AA599E8" w14:textId="77777777" w:rsidR="002B70D5" w:rsidRDefault="00013159" w:rsidP="009508C9">
            <w:pPr>
              <w:jc w:val="both"/>
              <w:rPr>
                <w:ins w:id="130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>10</w:t>
            </w:r>
            <w:ins w:id="131" w:author="Kieran Murray" w:date="2020-12-23T13:59:00Z">
              <w:r w:rsidR="002B70D5">
                <w:rPr>
                  <w:color w:val="000000"/>
                </w:rPr>
                <w:t xml:space="preserve"> </w:t>
              </w:r>
            </w:ins>
          </w:p>
          <w:p w14:paraId="1E763D43" w14:textId="0F19C4F5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del w:id="132" w:author="Kieran Murray" w:date="2020-12-23T13:59:00Z">
              <w:r w:rsidRPr="00E60B7F" w:rsidDel="002B70D5">
                <w:rPr>
                  <w:color w:val="000000"/>
                </w:rPr>
                <w:delText xml:space="preserve"> </w:delText>
              </w:r>
            </w:del>
            <w:r w:rsidRPr="00E60B7F">
              <w:rPr>
                <w:color w:val="000000"/>
              </w:rPr>
              <w:t>(0-24)</w:t>
            </w:r>
          </w:p>
        </w:tc>
        <w:tc>
          <w:tcPr>
            <w:tcW w:w="305" w:type="pct"/>
            <w:vAlign w:val="center"/>
            <w:tcPrChange w:id="133" w:author="Kieran Murray" w:date="2020-12-23T14:02:00Z">
              <w:tcPr>
                <w:tcW w:w="305" w:type="pct"/>
                <w:vAlign w:val="bottom"/>
              </w:tcPr>
            </w:tcPrChange>
          </w:tcPr>
          <w:p w14:paraId="3918FB92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34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135" w:author="Kieran Murray" w:date="2020-12-23T14:02:00Z">
              <w:tcPr>
                <w:tcW w:w="610" w:type="pct"/>
                <w:vAlign w:val="bottom"/>
              </w:tcPr>
            </w:tcPrChange>
          </w:tcPr>
          <w:p w14:paraId="54DADC9B" w14:textId="77777777" w:rsidR="002B70D5" w:rsidRDefault="00013159" w:rsidP="009508C9">
            <w:pPr>
              <w:jc w:val="both"/>
              <w:rPr>
                <w:ins w:id="136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 xml:space="preserve">1 </w:t>
            </w:r>
          </w:p>
          <w:p w14:paraId="0E77EDC7" w14:textId="696B4FA2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1)</w:t>
            </w:r>
          </w:p>
        </w:tc>
        <w:tc>
          <w:tcPr>
            <w:tcW w:w="610" w:type="pct"/>
            <w:vAlign w:val="bottom"/>
            <w:tcPrChange w:id="137" w:author="Kieran Murray" w:date="2020-12-23T14:02:00Z">
              <w:tcPr>
                <w:tcW w:w="610" w:type="pct"/>
                <w:vAlign w:val="bottom"/>
              </w:tcPr>
            </w:tcPrChange>
          </w:tcPr>
          <w:p w14:paraId="2CB8A8D6" w14:textId="77777777" w:rsidR="002B70D5" w:rsidRDefault="00013159" w:rsidP="009508C9">
            <w:pPr>
              <w:jc w:val="both"/>
              <w:rPr>
                <w:ins w:id="138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 xml:space="preserve">1 </w:t>
            </w:r>
          </w:p>
          <w:p w14:paraId="29E9A7B0" w14:textId="6B4E0F95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6)</w:t>
            </w:r>
          </w:p>
        </w:tc>
        <w:tc>
          <w:tcPr>
            <w:tcW w:w="244" w:type="pct"/>
            <w:vAlign w:val="center"/>
            <w:tcPrChange w:id="139" w:author="Kieran Murray" w:date="2020-12-23T14:02:00Z">
              <w:tcPr>
                <w:tcW w:w="244" w:type="pct"/>
                <w:vAlign w:val="bottom"/>
              </w:tcPr>
            </w:tcPrChange>
          </w:tcPr>
          <w:p w14:paraId="03D2CDDA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40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141" w:author="Kieran Murray" w:date="2020-12-23T14:02:00Z">
              <w:tcPr>
                <w:tcW w:w="609" w:type="pct"/>
                <w:vAlign w:val="bottom"/>
              </w:tcPr>
            </w:tcPrChange>
          </w:tcPr>
          <w:p w14:paraId="6D8B761C" w14:textId="77777777" w:rsidR="002B70D5" w:rsidRDefault="00013159" w:rsidP="009508C9">
            <w:pPr>
              <w:jc w:val="both"/>
              <w:rPr>
                <w:ins w:id="142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492FDF8A" w14:textId="4331EE30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0-15)</w:t>
            </w:r>
          </w:p>
        </w:tc>
        <w:tc>
          <w:tcPr>
            <w:tcW w:w="554" w:type="pct"/>
            <w:vAlign w:val="bottom"/>
            <w:tcPrChange w:id="143" w:author="Kieran Murray" w:date="2020-12-23T14:02:00Z">
              <w:tcPr>
                <w:tcW w:w="554" w:type="pct"/>
                <w:vAlign w:val="bottom"/>
              </w:tcPr>
            </w:tcPrChange>
          </w:tcPr>
          <w:p w14:paraId="7ECBD6FC" w14:textId="77777777" w:rsidR="002B70D5" w:rsidRDefault="00013159" w:rsidP="009508C9">
            <w:pPr>
              <w:jc w:val="both"/>
              <w:rPr>
                <w:ins w:id="144" w:author="Kieran Murray" w:date="2020-12-23T14:00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4C9F8594" w14:textId="1A3F05BD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0-15)</w:t>
            </w:r>
          </w:p>
        </w:tc>
        <w:tc>
          <w:tcPr>
            <w:tcW w:w="239" w:type="pct"/>
            <w:vAlign w:val="center"/>
            <w:tcPrChange w:id="145" w:author="Kieran Murray" w:date="2020-12-23T14:02:00Z">
              <w:tcPr>
                <w:tcW w:w="239" w:type="pct"/>
                <w:vAlign w:val="bottom"/>
              </w:tcPr>
            </w:tcPrChange>
          </w:tcPr>
          <w:p w14:paraId="1ED44D71" w14:textId="77777777" w:rsidR="00013159" w:rsidRPr="00E60B7F" w:rsidRDefault="00013159" w:rsidP="002B70D5">
            <w:pPr>
              <w:jc w:val="center"/>
              <w:rPr>
                <w:color w:val="000000" w:themeColor="text1"/>
                <w:lang w:val="en-US"/>
              </w:rPr>
              <w:pPrChange w:id="146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7634EA40" w14:textId="77777777" w:rsidTr="002B70D5">
        <w:tblPrEx>
          <w:tblW w:w="5000" w:type="pct"/>
          <w:tblPrExChange w:id="147" w:author="Kieran Murray" w:date="2020-12-23T14:02:00Z">
            <w:tblPrEx>
              <w:tblW w:w="5000" w:type="pct"/>
            </w:tblPrEx>
          </w:tblPrExChange>
        </w:tblPrEx>
        <w:trPr>
          <w:trHeight w:val="280"/>
          <w:trPrChange w:id="148" w:author="Kieran Murray" w:date="2020-12-23T14:02:00Z">
            <w:trPr>
              <w:trHeight w:val="280"/>
            </w:trPr>
          </w:trPrChange>
        </w:trPr>
        <w:tc>
          <w:tcPr>
            <w:tcW w:w="671" w:type="pct"/>
            <w:vAlign w:val="center"/>
            <w:tcPrChange w:id="149" w:author="Kieran Murray" w:date="2020-12-23T14:02:00Z">
              <w:tcPr>
                <w:tcW w:w="671" w:type="pct"/>
                <w:vAlign w:val="center"/>
              </w:tcPr>
            </w:tcPrChange>
          </w:tcPr>
          <w:p w14:paraId="43A1EBDD" w14:textId="77777777" w:rsidR="00013159" w:rsidRPr="00E60B7F" w:rsidRDefault="00013159" w:rsidP="009508C9">
            <w:pPr>
              <w:jc w:val="both"/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CRP</w:t>
            </w:r>
          </w:p>
        </w:tc>
        <w:tc>
          <w:tcPr>
            <w:tcW w:w="549" w:type="pct"/>
            <w:vAlign w:val="bottom"/>
            <w:tcPrChange w:id="150" w:author="Kieran Murray" w:date="2020-12-23T14:02:00Z">
              <w:tcPr>
                <w:tcW w:w="549" w:type="pct"/>
                <w:vAlign w:val="bottom"/>
              </w:tcPr>
            </w:tcPrChange>
          </w:tcPr>
          <w:p w14:paraId="79F73268" w14:textId="77777777" w:rsidR="00A42D97" w:rsidRDefault="00013159" w:rsidP="009508C9">
            <w:pPr>
              <w:jc w:val="both"/>
              <w:rPr>
                <w:ins w:id="151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18 </w:t>
            </w:r>
          </w:p>
          <w:p w14:paraId="35E2606B" w14:textId="786FF42C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4-155)</w:t>
            </w:r>
          </w:p>
        </w:tc>
        <w:tc>
          <w:tcPr>
            <w:tcW w:w="609" w:type="pct"/>
            <w:vAlign w:val="bottom"/>
            <w:tcPrChange w:id="152" w:author="Kieran Murray" w:date="2020-12-23T14:02:00Z">
              <w:tcPr>
                <w:tcW w:w="609" w:type="pct"/>
                <w:vAlign w:val="bottom"/>
              </w:tcPr>
            </w:tcPrChange>
          </w:tcPr>
          <w:p w14:paraId="0124B63D" w14:textId="77777777" w:rsidR="00A42D97" w:rsidRDefault="00013159" w:rsidP="009508C9">
            <w:pPr>
              <w:jc w:val="both"/>
              <w:rPr>
                <w:ins w:id="153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16 </w:t>
            </w:r>
          </w:p>
          <w:p w14:paraId="4899A843" w14:textId="0D07D936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2-100)</w:t>
            </w:r>
          </w:p>
        </w:tc>
        <w:tc>
          <w:tcPr>
            <w:tcW w:w="305" w:type="pct"/>
            <w:vAlign w:val="center"/>
            <w:tcPrChange w:id="154" w:author="Kieran Murray" w:date="2020-12-23T14:02:00Z">
              <w:tcPr>
                <w:tcW w:w="305" w:type="pct"/>
                <w:vAlign w:val="bottom"/>
              </w:tcPr>
            </w:tcPrChange>
          </w:tcPr>
          <w:p w14:paraId="49D8DF71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55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156" w:author="Kieran Murray" w:date="2020-12-23T14:02:00Z">
              <w:tcPr>
                <w:tcW w:w="610" w:type="pct"/>
                <w:vAlign w:val="bottom"/>
              </w:tcPr>
            </w:tcPrChange>
          </w:tcPr>
          <w:p w14:paraId="4306800E" w14:textId="77777777" w:rsidR="00A42D97" w:rsidRDefault="00013159" w:rsidP="009508C9">
            <w:pPr>
              <w:jc w:val="both"/>
              <w:rPr>
                <w:ins w:id="157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4 </w:t>
            </w:r>
          </w:p>
          <w:p w14:paraId="2000C85F" w14:textId="1B55BB7E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1-60)</w:t>
            </w:r>
          </w:p>
        </w:tc>
        <w:tc>
          <w:tcPr>
            <w:tcW w:w="610" w:type="pct"/>
            <w:vAlign w:val="bottom"/>
            <w:tcPrChange w:id="158" w:author="Kieran Murray" w:date="2020-12-23T14:02:00Z">
              <w:tcPr>
                <w:tcW w:w="610" w:type="pct"/>
                <w:vAlign w:val="bottom"/>
              </w:tcPr>
            </w:tcPrChange>
          </w:tcPr>
          <w:p w14:paraId="11EE7940" w14:textId="77777777" w:rsidR="00A42D97" w:rsidRDefault="00013159" w:rsidP="009508C9">
            <w:pPr>
              <w:jc w:val="both"/>
              <w:rPr>
                <w:ins w:id="159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4 </w:t>
            </w:r>
          </w:p>
          <w:p w14:paraId="5913A194" w14:textId="6B6B6429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1-36)</w:t>
            </w:r>
          </w:p>
        </w:tc>
        <w:tc>
          <w:tcPr>
            <w:tcW w:w="244" w:type="pct"/>
            <w:vAlign w:val="center"/>
            <w:tcPrChange w:id="160" w:author="Kieran Murray" w:date="2020-12-23T14:02:00Z">
              <w:tcPr>
                <w:tcW w:w="244" w:type="pct"/>
                <w:vAlign w:val="bottom"/>
              </w:tcPr>
            </w:tcPrChange>
          </w:tcPr>
          <w:p w14:paraId="612A8607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161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162" w:author="Kieran Murray" w:date="2020-12-23T14:02:00Z">
              <w:tcPr>
                <w:tcW w:w="609" w:type="pct"/>
                <w:vAlign w:val="bottom"/>
              </w:tcPr>
            </w:tcPrChange>
          </w:tcPr>
          <w:p w14:paraId="5B3AFB10" w14:textId="77777777" w:rsidR="00A42D97" w:rsidRDefault="00013159" w:rsidP="009508C9">
            <w:pPr>
              <w:jc w:val="both"/>
              <w:rPr>
                <w:ins w:id="163" w:author="Kieran Murray" w:date="2020-12-23T13:50:00Z"/>
                <w:color w:val="000000"/>
              </w:rPr>
            </w:pPr>
            <w:r w:rsidRPr="00E60B7F">
              <w:rPr>
                <w:color w:val="000000"/>
              </w:rPr>
              <w:t xml:space="preserve">3.15 </w:t>
            </w:r>
          </w:p>
          <w:p w14:paraId="37649D86" w14:textId="0015B12F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1-53)</w:t>
            </w:r>
          </w:p>
        </w:tc>
        <w:tc>
          <w:tcPr>
            <w:tcW w:w="554" w:type="pct"/>
            <w:vAlign w:val="bottom"/>
            <w:tcPrChange w:id="164" w:author="Kieran Murray" w:date="2020-12-23T14:02:00Z">
              <w:tcPr>
                <w:tcW w:w="554" w:type="pct"/>
                <w:vAlign w:val="bottom"/>
              </w:tcPr>
            </w:tcPrChange>
          </w:tcPr>
          <w:p w14:paraId="2967C546" w14:textId="77777777" w:rsidR="00A42D97" w:rsidRDefault="00013159" w:rsidP="009508C9">
            <w:pPr>
              <w:jc w:val="both"/>
              <w:rPr>
                <w:ins w:id="165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3.2 </w:t>
            </w:r>
          </w:p>
          <w:p w14:paraId="29FBF57F" w14:textId="00BE8E5A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1-42)</w:t>
            </w:r>
          </w:p>
        </w:tc>
        <w:tc>
          <w:tcPr>
            <w:tcW w:w="239" w:type="pct"/>
            <w:vAlign w:val="center"/>
            <w:tcPrChange w:id="166" w:author="Kieran Murray" w:date="2020-12-23T14:02:00Z">
              <w:tcPr>
                <w:tcW w:w="239" w:type="pct"/>
                <w:vAlign w:val="bottom"/>
              </w:tcPr>
            </w:tcPrChange>
          </w:tcPr>
          <w:p w14:paraId="4205DE7B" w14:textId="77777777" w:rsidR="00013159" w:rsidRPr="00E60B7F" w:rsidRDefault="00013159" w:rsidP="002B70D5">
            <w:pPr>
              <w:jc w:val="center"/>
              <w:rPr>
                <w:color w:val="000000" w:themeColor="text1"/>
                <w:lang w:val="en-US"/>
              </w:rPr>
              <w:pPrChange w:id="167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679F501B" w14:textId="77777777" w:rsidTr="002B70D5">
        <w:tblPrEx>
          <w:tblW w:w="5000" w:type="pct"/>
          <w:tblPrExChange w:id="168" w:author="Kieran Murray" w:date="2020-12-23T14:02:00Z">
            <w:tblPrEx>
              <w:tblW w:w="5000" w:type="pct"/>
            </w:tblPrEx>
          </w:tblPrExChange>
        </w:tblPrEx>
        <w:trPr>
          <w:trHeight w:val="302"/>
          <w:trPrChange w:id="169" w:author="Kieran Murray" w:date="2020-12-23T14:02:00Z">
            <w:trPr>
              <w:trHeight w:val="302"/>
            </w:trPr>
          </w:trPrChange>
        </w:trPr>
        <w:tc>
          <w:tcPr>
            <w:tcW w:w="671" w:type="pct"/>
            <w:vAlign w:val="center"/>
            <w:tcPrChange w:id="170" w:author="Kieran Murray" w:date="2020-12-23T14:02:00Z">
              <w:tcPr>
                <w:tcW w:w="671" w:type="pct"/>
                <w:vAlign w:val="center"/>
              </w:tcPr>
            </w:tcPrChange>
          </w:tcPr>
          <w:p w14:paraId="670B83B9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DAS28-CRP</w:t>
            </w:r>
          </w:p>
        </w:tc>
        <w:tc>
          <w:tcPr>
            <w:tcW w:w="549" w:type="pct"/>
            <w:vAlign w:val="bottom"/>
            <w:tcPrChange w:id="171" w:author="Kieran Murray" w:date="2020-12-23T14:02:00Z">
              <w:tcPr>
                <w:tcW w:w="549" w:type="pct"/>
                <w:vAlign w:val="bottom"/>
              </w:tcPr>
            </w:tcPrChange>
          </w:tcPr>
          <w:p w14:paraId="3FC92E64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5.26 (1.17)</w:t>
            </w:r>
          </w:p>
        </w:tc>
        <w:tc>
          <w:tcPr>
            <w:tcW w:w="609" w:type="pct"/>
            <w:vAlign w:val="bottom"/>
            <w:tcPrChange w:id="172" w:author="Kieran Murray" w:date="2020-12-23T14:02:00Z">
              <w:tcPr>
                <w:tcW w:w="609" w:type="pct"/>
                <w:vAlign w:val="bottom"/>
              </w:tcPr>
            </w:tcPrChange>
          </w:tcPr>
          <w:p w14:paraId="24059888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5.26 (1.04)</w:t>
            </w:r>
          </w:p>
        </w:tc>
        <w:tc>
          <w:tcPr>
            <w:tcW w:w="305" w:type="pct"/>
            <w:vAlign w:val="center"/>
            <w:tcPrChange w:id="173" w:author="Kieran Murray" w:date="2020-12-23T14:02:00Z">
              <w:tcPr>
                <w:tcW w:w="305" w:type="pct"/>
                <w:vAlign w:val="bottom"/>
              </w:tcPr>
            </w:tcPrChange>
          </w:tcPr>
          <w:p w14:paraId="05B969F5" w14:textId="77777777" w:rsidR="00013159" w:rsidRPr="00E60B7F" w:rsidRDefault="00013159" w:rsidP="002B70D5">
            <w:pPr>
              <w:rPr>
                <w:color w:val="000000"/>
              </w:rPr>
              <w:pPrChange w:id="174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175" w:author="Kieran Murray" w:date="2020-12-23T14:02:00Z">
              <w:tcPr>
                <w:tcW w:w="610" w:type="pct"/>
                <w:vAlign w:val="bottom"/>
              </w:tcPr>
            </w:tcPrChange>
          </w:tcPr>
          <w:p w14:paraId="35229999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3.15 (1.14)</w:t>
            </w:r>
          </w:p>
        </w:tc>
        <w:tc>
          <w:tcPr>
            <w:tcW w:w="610" w:type="pct"/>
            <w:vAlign w:val="bottom"/>
            <w:tcPrChange w:id="176" w:author="Kieran Murray" w:date="2020-12-23T14:02:00Z">
              <w:tcPr>
                <w:tcW w:w="610" w:type="pct"/>
                <w:vAlign w:val="bottom"/>
              </w:tcPr>
            </w:tcPrChange>
          </w:tcPr>
          <w:p w14:paraId="0B6B41E6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3.21 (1.16)</w:t>
            </w:r>
          </w:p>
        </w:tc>
        <w:tc>
          <w:tcPr>
            <w:tcW w:w="244" w:type="pct"/>
            <w:vAlign w:val="center"/>
            <w:tcPrChange w:id="177" w:author="Kieran Murray" w:date="2020-12-23T14:02:00Z">
              <w:tcPr>
                <w:tcW w:w="244" w:type="pct"/>
                <w:vAlign w:val="bottom"/>
              </w:tcPr>
            </w:tcPrChange>
          </w:tcPr>
          <w:p w14:paraId="2CCBDAB0" w14:textId="77777777" w:rsidR="00013159" w:rsidRPr="00E60B7F" w:rsidRDefault="00013159" w:rsidP="002B70D5">
            <w:pPr>
              <w:rPr>
                <w:color w:val="000000"/>
              </w:rPr>
              <w:pPrChange w:id="178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179" w:author="Kieran Murray" w:date="2020-12-23T14:02:00Z">
              <w:tcPr>
                <w:tcW w:w="609" w:type="pct"/>
                <w:vAlign w:val="bottom"/>
              </w:tcPr>
            </w:tcPrChange>
          </w:tcPr>
          <w:p w14:paraId="23916C61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2.48 (1.03)</w:t>
            </w:r>
          </w:p>
        </w:tc>
        <w:tc>
          <w:tcPr>
            <w:tcW w:w="554" w:type="pct"/>
            <w:vAlign w:val="bottom"/>
            <w:tcPrChange w:id="180" w:author="Kieran Murray" w:date="2020-12-23T14:02:00Z">
              <w:tcPr>
                <w:tcW w:w="554" w:type="pct"/>
                <w:vAlign w:val="bottom"/>
              </w:tcPr>
            </w:tcPrChange>
          </w:tcPr>
          <w:p w14:paraId="1CF781EF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2.42 (0.90)</w:t>
            </w:r>
          </w:p>
        </w:tc>
        <w:tc>
          <w:tcPr>
            <w:tcW w:w="239" w:type="pct"/>
            <w:vAlign w:val="center"/>
            <w:tcPrChange w:id="181" w:author="Kieran Murray" w:date="2020-12-23T14:02:00Z">
              <w:tcPr>
                <w:tcW w:w="239" w:type="pct"/>
                <w:vAlign w:val="bottom"/>
              </w:tcPr>
            </w:tcPrChange>
          </w:tcPr>
          <w:p w14:paraId="5E40663E" w14:textId="77777777" w:rsidR="00013159" w:rsidRPr="00E60B7F" w:rsidRDefault="00013159" w:rsidP="002B70D5">
            <w:pPr>
              <w:jc w:val="center"/>
              <w:rPr>
                <w:color w:val="000000"/>
              </w:rPr>
              <w:pPrChange w:id="182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6D5B6C9E" w14:textId="77777777" w:rsidTr="002B70D5">
        <w:tblPrEx>
          <w:tblW w:w="5000" w:type="pct"/>
          <w:tblPrExChange w:id="183" w:author="Kieran Murray" w:date="2020-12-23T14:02:00Z">
            <w:tblPrEx>
              <w:tblW w:w="5000" w:type="pct"/>
            </w:tblPrEx>
          </w:tblPrExChange>
        </w:tblPrEx>
        <w:trPr>
          <w:trHeight w:val="280"/>
          <w:trPrChange w:id="184" w:author="Kieran Murray" w:date="2020-12-23T14:02:00Z">
            <w:trPr>
              <w:trHeight w:val="280"/>
            </w:trPr>
          </w:trPrChange>
        </w:trPr>
        <w:tc>
          <w:tcPr>
            <w:tcW w:w="671" w:type="pct"/>
            <w:vAlign w:val="center"/>
            <w:tcPrChange w:id="185" w:author="Kieran Murray" w:date="2020-12-23T14:02:00Z">
              <w:tcPr>
                <w:tcW w:w="671" w:type="pct"/>
                <w:vAlign w:val="center"/>
              </w:tcPr>
            </w:tcPrChange>
          </w:tcPr>
          <w:p w14:paraId="65D1181D" w14:textId="77777777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Remission</w:t>
            </w:r>
          </w:p>
        </w:tc>
        <w:tc>
          <w:tcPr>
            <w:tcW w:w="549" w:type="pct"/>
            <w:vAlign w:val="bottom"/>
            <w:tcPrChange w:id="186" w:author="Kieran Murray" w:date="2020-12-23T14:02:00Z">
              <w:tcPr>
                <w:tcW w:w="549" w:type="pct"/>
                <w:vAlign w:val="bottom"/>
              </w:tcPr>
            </w:tcPrChange>
          </w:tcPr>
          <w:p w14:paraId="4EEC3A0C" w14:textId="77777777" w:rsidR="00A42D97" w:rsidRDefault="00013159" w:rsidP="009508C9">
            <w:pPr>
              <w:jc w:val="both"/>
              <w:rPr>
                <w:ins w:id="187" w:author="Kieran Murray" w:date="2020-12-23T13:51:00Z"/>
                <w:color w:val="000000"/>
              </w:rPr>
            </w:pPr>
            <w:r w:rsidRPr="00C8059F">
              <w:rPr>
                <w:color w:val="000000"/>
              </w:rPr>
              <w:t xml:space="preserve">2 </w:t>
            </w:r>
          </w:p>
          <w:p w14:paraId="2196F77D" w14:textId="6EEB2B62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(2%)</w:t>
            </w:r>
          </w:p>
        </w:tc>
        <w:tc>
          <w:tcPr>
            <w:tcW w:w="609" w:type="pct"/>
            <w:vAlign w:val="bottom"/>
            <w:tcPrChange w:id="188" w:author="Kieran Murray" w:date="2020-12-23T14:02:00Z">
              <w:tcPr>
                <w:tcW w:w="609" w:type="pct"/>
                <w:vAlign w:val="bottom"/>
              </w:tcPr>
            </w:tcPrChange>
          </w:tcPr>
          <w:p w14:paraId="37A13FEA" w14:textId="77777777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0</w:t>
            </w:r>
          </w:p>
        </w:tc>
        <w:tc>
          <w:tcPr>
            <w:tcW w:w="305" w:type="pct"/>
            <w:vAlign w:val="center"/>
            <w:tcPrChange w:id="189" w:author="Kieran Murray" w:date="2020-12-23T14:02:00Z">
              <w:tcPr>
                <w:tcW w:w="305" w:type="pct"/>
                <w:vAlign w:val="bottom"/>
              </w:tcPr>
            </w:tcPrChange>
          </w:tcPr>
          <w:p w14:paraId="401DD51D" w14:textId="77777777" w:rsidR="00013159" w:rsidRPr="00C8059F" w:rsidRDefault="00013159" w:rsidP="002B70D5">
            <w:pPr>
              <w:rPr>
                <w:color w:val="000000"/>
              </w:rPr>
              <w:pPrChange w:id="190" w:author="Kieran Murray" w:date="2020-12-23T14:02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10" w:type="pct"/>
            <w:vAlign w:val="bottom"/>
            <w:tcPrChange w:id="191" w:author="Kieran Murray" w:date="2020-12-23T14:02:00Z">
              <w:tcPr>
                <w:tcW w:w="610" w:type="pct"/>
                <w:vAlign w:val="bottom"/>
              </w:tcPr>
            </w:tcPrChange>
          </w:tcPr>
          <w:p w14:paraId="2CAFCA28" w14:textId="77777777" w:rsidR="00A42D97" w:rsidRDefault="00013159" w:rsidP="009508C9">
            <w:pPr>
              <w:jc w:val="both"/>
              <w:rPr>
                <w:ins w:id="192" w:author="Kieran Murray" w:date="2020-12-23T13:51:00Z"/>
                <w:color w:val="000000"/>
              </w:rPr>
            </w:pPr>
            <w:r w:rsidRPr="00C8059F">
              <w:rPr>
                <w:color w:val="000000"/>
              </w:rPr>
              <w:t xml:space="preserve">21 </w:t>
            </w:r>
          </w:p>
          <w:p w14:paraId="5385A2F5" w14:textId="04AE4593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(35%)</w:t>
            </w:r>
          </w:p>
        </w:tc>
        <w:tc>
          <w:tcPr>
            <w:tcW w:w="610" w:type="pct"/>
            <w:vAlign w:val="bottom"/>
            <w:tcPrChange w:id="193" w:author="Kieran Murray" w:date="2020-12-23T14:02:00Z">
              <w:tcPr>
                <w:tcW w:w="610" w:type="pct"/>
                <w:vAlign w:val="bottom"/>
              </w:tcPr>
            </w:tcPrChange>
          </w:tcPr>
          <w:p w14:paraId="4313AEA5" w14:textId="77777777" w:rsidR="00A42D97" w:rsidRDefault="00013159" w:rsidP="009508C9">
            <w:pPr>
              <w:jc w:val="both"/>
              <w:rPr>
                <w:ins w:id="194" w:author="Kieran Murray" w:date="2020-12-23T13:51:00Z"/>
                <w:color w:val="000000"/>
              </w:rPr>
            </w:pPr>
            <w:r w:rsidRPr="00C8059F">
              <w:rPr>
                <w:color w:val="000000"/>
              </w:rPr>
              <w:t xml:space="preserve">31 </w:t>
            </w:r>
          </w:p>
          <w:p w14:paraId="48C980A6" w14:textId="577BCA7B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(35%)</w:t>
            </w:r>
          </w:p>
        </w:tc>
        <w:tc>
          <w:tcPr>
            <w:tcW w:w="244" w:type="pct"/>
            <w:vAlign w:val="center"/>
            <w:tcPrChange w:id="195" w:author="Kieran Murray" w:date="2020-12-23T14:02:00Z">
              <w:tcPr>
                <w:tcW w:w="244" w:type="pct"/>
                <w:vAlign w:val="bottom"/>
              </w:tcPr>
            </w:tcPrChange>
          </w:tcPr>
          <w:p w14:paraId="75592C81" w14:textId="77777777" w:rsidR="00013159" w:rsidRPr="00C8059F" w:rsidRDefault="00013159" w:rsidP="002B70D5">
            <w:pPr>
              <w:rPr>
                <w:color w:val="000000"/>
              </w:rPr>
              <w:pPrChange w:id="196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vAlign w:val="bottom"/>
            <w:tcPrChange w:id="197" w:author="Kieran Murray" w:date="2020-12-23T14:02:00Z">
              <w:tcPr>
                <w:tcW w:w="609" w:type="pct"/>
                <w:vAlign w:val="bottom"/>
              </w:tcPr>
            </w:tcPrChange>
          </w:tcPr>
          <w:p w14:paraId="0E451E13" w14:textId="77777777" w:rsidR="00A42D97" w:rsidRDefault="00013159" w:rsidP="009508C9">
            <w:pPr>
              <w:jc w:val="both"/>
              <w:rPr>
                <w:ins w:id="198" w:author="Kieran Murray" w:date="2020-12-23T13:51:00Z"/>
                <w:color w:val="000000"/>
              </w:rPr>
            </w:pPr>
            <w:r w:rsidRPr="00C8059F">
              <w:rPr>
                <w:color w:val="000000"/>
              </w:rPr>
              <w:t xml:space="preserve">23 </w:t>
            </w:r>
          </w:p>
          <w:p w14:paraId="790D46A6" w14:textId="651FC13D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(59%)</w:t>
            </w:r>
          </w:p>
        </w:tc>
        <w:tc>
          <w:tcPr>
            <w:tcW w:w="554" w:type="pct"/>
            <w:vAlign w:val="bottom"/>
            <w:tcPrChange w:id="199" w:author="Kieran Murray" w:date="2020-12-23T14:02:00Z">
              <w:tcPr>
                <w:tcW w:w="554" w:type="pct"/>
                <w:vAlign w:val="bottom"/>
              </w:tcPr>
            </w:tcPrChange>
          </w:tcPr>
          <w:p w14:paraId="0D5C3CD4" w14:textId="77777777" w:rsidR="00013159" w:rsidRPr="00C8059F" w:rsidRDefault="00013159" w:rsidP="009508C9">
            <w:pPr>
              <w:jc w:val="both"/>
              <w:rPr>
                <w:color w:val="000000"/>
              </w:rPr>
            </w:pPr>
            <w:r w:rsidRPr="00C8059F">
              <w:rPr>
                <w:color w:val="000000"/>
              </w:rPr>
              <w:t>37 (66%)</w:t>
            </w:r>
          </w:p>
        </w:tc>
        <w:tc>
          <w:tcPr>
            <w:tcW w:w="239" w:type="pct"/>
            <w:vAlign w:val="center"/>
            <w:tcPrChange w:id="200" w:author="Kieran Murray" w:date="2020-12-23T14:02:00Z">
              <w:tcPr>
                <w:tcW w:w="239" w:type="pct"/>
                <w:vAlign w:val="bottom"/>
              </w:tcPr>
            </w:tcPrChange>
          </w:tcPr>
          <w:p w14:paraId="2696417F" w14:textId="77777777" w:rsidR="00013159" w:rsidRPr="00C8059F" w:rsidRDefault="00013159" w:rsidP="002B70D5">
            <w:pPr>
              <w:jc w:val="center"/>
              <w:rPr>
                <w:color w:val="000000"/>
              </w:rPr>
              <w:pPrChange w:id="201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7CCF6355" w14:textId="77777777" w:rsidTr="002B70D5">
        <w:tblPrEx>
          <w:tblW w:w="5000" w:type="pct"/>
          <w:tblPrExChange w:id="202" w:author="Kieran Murray" w:date="2020-12-23T14:01:00Z">
            <w:tblPrEx>
              <w:tblW w:w="5000" w:type="pct"/>
            </w:tblPrEx>
          </w:tblPrExChange>
        </w:tblPrEx>
        <w:trPr>
          <w:trHeight w:val="432"/>
          <w:trPrChange w:id="203" w:author="Kieran Murray" w:date="2020-12-23T14:01:00Z">
            <w:trPr>
              <w:trHeight w:val="432"/>
            </w:trPr>
          </w:trPrChange>
        </w:trPr>
        <w:tc>
          <w:tcPr>
            <w:tcW w:w="2134" w:type="pct"/>
            <w:gridSpan w:val="4"/>
            <w:tcPrChange w:id="204" w:author="Kieran Murray" w:date="2020-12-23T14:01:00Z">
              <w:tcPr>
                <w:tcW w:w="2134" w:type="pct"/>
                <w:gridSpan w:val="4"/>
              </w:tcPr>
            </w:tcPrChange>
          </w:tcPr>
          <w:p w14:paraId="6762CE2D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Progression of erosions</w:t>
            </w:r>
          </w:p>
        </w:tc>
        <w:tc>
          <w:tcPr>
            <w:tcW w:w="610" w:type="pct"/>
            <w:tcPrChange w:id="205" w:author="Kieran Murray" w:date="2020-12-23T14:01:00Z">
              <w:tcPr>
                <w:tcW w:w="610" w:type="pct"/>
              </w:tcPr>
            </w:tcPrChange>
          </w:tcPr>
          <w:p w14:paraId="045ED7D5" w14:textId="77777777" w:rsidR="00A42D97" w:rsidRDefault="00013159" w:rsidP="009508C9">
            <w:pPr>
              <w:jc w:val="both"/>
              <w:rPr>
                <w:ins w:id="206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20 </w:t>
            </w:r>
          </w:p>
          <w:p w14:paraId="548C7A06" w14:textId="62D79AE9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</w:t>
            </w:r>
            <w:r>
              <w:rPr>
                <w:color w:val="000000"/>
              </w:rPr>
              <w:t>30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610" w:type="pct"/>
            <w:tcPrChange w:id="207" w:author="Kieran Murray" w:date="2020-12-23T14:01:00Z">
              <w:tcPr>
                <w:tcW w:w="610" w:type="pct"/>
              </w:tcPr>
            </w:tcPrChange>
          </w:tcPr>
          <w:p w14:paraId="73D57193" w14:textId="77777777" w:rsidR="00A42D97" w:rsidRDefault="00013159" w:rsidP="009508C9">
            <w:pPr>
              <w:jc w:val="both"/>
              <w:rPr>
                <w:ins w:id="208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14 </w:t>
            </w:r>
          </w:p>
          <w:p w14:paraId="2C3224AD" w14:textId="458AAB2B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</w:t>
            </w:r>
            <w:r>
              <w:rPr>
                <w:color w:val="000000"/>
              </w:rPr>
              <w:t>30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244" w:type="pct"/>
            <w:vAlign w:val="center"/>
            <w:tcPrChange w:id="209" w:author="Kieran Murray" w:date="2020-12-23T14:01:00Z">
              <w:tcPr>
                <w:tcW w:w="244" w:type="pct"/>
              </w:tcPr>
            </w:tcPrChange>
          </w:tcPr>
          <w:p w14:paraId="1AB5DB4A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  <w:pPrChange w:id="210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609" w:type="pct"/>
            <w:tcPrChange w:id="211" w:author="Kieran Murray" w:date="2020-12-23T14:01:00Z">
              <w:tcPr>
                <w:tcW w:w="609" w:type="pct"/>
              </w:tcPr>
            </w:tcPrChange>
          </w:tcPr>
          <w:p w14:paraId="5D4CB564" w14:textId="77777777" w:rsidR="00A42D97" w:rsidRDefault="00013159" w:rsidP="009508C9">
            <w:pPr>
              <w:jc w:val="both"/>
              <w:rPr>
                <w:ins w:id="212" w:author="Kieran Murray" w:date="2020-12-23T13:51:00Z"/>
                <w:color w:val="000000"/>
              </w:rPr>
            </w:pPr>
            <w:r w:rsidRPr="00E60B7F">
              <w:rPr>
                <w:color w:val="000000"/>
              </w:rPr>
              <w:t xml:space="preserve">28 </w:t>
            </w:r>
          </w:p>
          <w:p w14:paraId="4DAA6293" w14:textId="0C9F7B5F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(33%)</w:t>
            </w:r>
          </w:p>
        </w:tc>
        <w:tc>
          <w:tcPr>
            <w:tcW w:w="554" w:type="pct"/>
            <w:tcPrChange w:id="213" w:author="Kieran Murray" w:date="2020-12-23T14:01:00Z">
              <w:tcPr>
                <w:tcW w:w="554" w:type="pct"/>
              </w:tcPr>
            </w:tcPrChange>
          </w:tcPr>
          <w:p w14:paraId="1C948030" w14:textId="77777777" w:rsidR="00013159" w:rsidRPr="00E60B7F" w:rsidRDefault="00013159" w:rsidP="009508C9">
            <w:pPr>
              <w:jc w:val="both"/>
              <w:rPr>
                <w:color w:val="000000"/>
              </w:rPr>
            </w:pPr>
            <w:r w:rsidRPr="00E60B7F">
              <w:rPr>
                <w:color w:val="000000"/>
              </w:rPr>
              <w:t>20 (3</w:t>
            </w:r>
            <w:r>
              <w:rPr>
                <w:color w:val="000000"/>
              </w:rPr>
              <w:t>4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239" w:type="pct"/>
            <w:vAlign w:val="center"/>
            <w:tcPrChange w:id="214" w:author="Kieran Murray" w:date="2020-12-23T14:01:00Z">
              <w:tcPr>
                <w:tcW w:w="239" w:type="pct"/>
              </w:tcPr>
            </w:tcPrChange>
          </w:tcPr>
          <w:p w14:paraId="080682AA" w14:textId="77777777" w:rsidR="00013159" w:rsidRPr="00E60B7F" w:rsidRDefault="00013159" w:rsidP="002B70D5">
            <w:pPr>
              <w:jc w:val="center"/>
              <w:rPr>
                <w:color w:val="000000" w:themeColor="text1"/>
                <w:lang w:val="en-US"/>
              </w:rPr>
              <w:pPrChange w:id="215" w:author="Kieran Murray" w:date="2020-12-23T14:01:00Z">
                <w:pPr>
                  <w:jc w:val="both"/>
                </w:pPr>
              </w:pPrChange>
            </w:pPr>
            <w:r w:rsidRPr="00E60B7F">
              <w:rPr>
                <w:color w:val="000000"/>
              </w:rPr>
              <w:t>NS</w:t>
            </w:r>
          </w:p>
        </w:tc>
      </w:tr>
    </w:tbl>
    <w:p w14:paraId="3B22C132" w14:textId="77777777" w:rsidR="00013159" w:rsidRDefault="00013159" w:rsidP="00013159">
      <w:pPr>
        <w:rPr>
          <w:color w:val="000000"/>
        </w:rPr>
      </w:pPr>
      <w:r>
        <w:t>ADA…Adalimumab, ETA…Etanercept, PGH…</w:t>
      </w:r>
      <w:r w:rsidRPr="00A15EDC">
        <w:t>Patient Global Health Visual Analogue Score</w:t>
      </w:r>
      <w:r>
        <w:t xml:space="preserve"> (mm), </w:t>
      </w:r>
      <w:r w:rsidRPr="00E60B7F">
        <w:rPr>
          <w:color w:val="000000"/>
        </w:rPr>
        <w:t>TJC28</w:t>
      </w:r>
      <w:r>
        <w:rPr>
          <w:color w:val="000000"/>
        </w:rPr>
        <w:t>…28-joint tender joint count, SJ28…28-joint swollen joint count</w:t>
      </w:r>
    </w:p>
    <w:p w14:paraId="3F5A64D2" w14:textId="4758E199" w:rsidR="00013159" w:rsidRDefault="00013159" w:rsidP="00013159">
      <w:pPr>
        <w:rPr>
          <w:ins w:id="216" w:author="Kieran Murray" w:date="2020-12-23T13:49:00Z"/>
          <w:color w:val="000000"/>
        </w:rPr>
      </w:pPr>
    </w:p>
    <w:p w14:paraId="37D38459" w14:textId="48891509" w:rsidR="00A42D97" w:rsidRDefault="00A42D97" w:rsidP="00013159">
      <w:pPr>
        <w:rPr>
          <w:ins w:id="217" w:author="Kieran Murray" w:date="2020-12-23T13:49:00Z"/>
          <w:color w:val="000000"/>
        </w:rPr>
      </w:pPr>
    </w:p>
    <w:p w14:paraId="4DF8D7C8" w14:textId="5E7AE181" w:rsidR="00A42D97" w:rsidRDefault="00A42D97" w:rsidP="00013159">
      <w:pPr>
        <w:rPr>
          <w:ins w:id="218" w:author="Kieran Murray" w:date="2020-12-23T13:49:00Z"/>
          <w:color w:val="000000"/>
        </w:rPr>
      </w:pPr>
    </w:p>
    <w:p w14:paraId="2B2A0781" w14:textId="066E9A16" w:rsidR="00A42D97" w:rsidRDefault="00A42D97" w:rsidP="00013159">
      <w:pPr>
        <w:rPr>
          <w:ins w:id="219" w:author="Kieran Murray" w:date="2020-12-23T13:49:00Z"/>
          <w:color w:val="000000"/>
        </w:rPr>
      </w:pPr>
    </w:p>
    <w:p w14:paraId="5C19F6A3" w14:textId="6B17B157" w:rsidR="00A42D97" w:rsidRDefault="00A42D97" w:rsidP="00013159">
      <w:pPr>
        <w:rPr>
          <w:ins w:id="220" w:author="Kieran Murray" w:date="2020-12-23T13:49:00Z"/>
          <w:color w:val="000000"/>
        </w:rPr>
      </w:pPr>
    </w:p>
    <w:p w14:paraId="06FB468D" w14:textId="70CE5115" w:rsidR="00A42D97" w:rsidRDefault="00A42D97" w:rsidP="00013159">
      <w:pPr>
        <w:rPr>
          <w:ins w:id="221" w:author="Kieran Murray" w:date="2020-12-23T13:49:00Z"/>
          <w:color w:val="000000"/>
        </w:rPr>
      </w:pPr>
    </w:p>
    <w:p w14:paraId="360985DF" w14:textId="26617D93" w:rsidR="00A42D97" w:rsidRDefault="00A42D97" w:rsidP="00013159">
      <w:pPr>
        <w:rPr>
          <w:ins w:id="222" w:author="Kieran Murray" w:date="2020-12-23T13:49:00Z"/>
          <w:color w:val="000000"/>
        </w:rPr>
      </w:pPr>
    </w:p>
    <w:p w14:paraId="051B47C6" w14:textId="029D2278" w:rsidR="00A42D97" w:rsidRDefault="00A42D97" w:rsidP="00013159">
      <w:pPr>
        <w:rPr>
          <w:ins w:id="223" w:author="Kieran Murray" w:date="2020-12-23T13:49:00Z"/>
          <w:color w:val="000000"/>
        </w:rPr>
      </w:pPr>
    </w:p>
    <w:p w14:paraId="613FF729" w14:textId="6DF9C81F" w:rsidR="00A42D97" w:rsidRDefault="00A42D97" w:rsidP="00013159">
      <w:pPr>
        <w:rPr>
          <w:ins w:id="224" w:author="Kieran Murray" w:date="2020-12-23T13:49:00Z"/>
          <w:color w:val="000000"/>
        </w:rPr>
      </w:pPr>
    </w:p>
    <w:p w14:paraId="227F3125" w14:textId="048D10DE" w:rsidR="00A42D97" w:rsidRDefault="00A42D97" w:rsidP="00013159">
      <w:pPr>
        <w:rPr>
          <w:ins w:id="225" w:author="Kieran Murray" w:date="2020-12-23T13:49:00Z"/>
          <w:color w:val="000000"/>
        </w:rPr>
      </w:pPr>
    </w:p>
    <w:p w14:paraId="32CCBF82" w14:textId="73DBB42B" w:rsidR="00A42D97" w:rsidRDefault="00A42D97" w:rsidP="00013159">
      <w:pPr>
        <w:rPr>
          <w:ins w:id="226" w:author="Kieran Murray" w:date="2020-12-23T13:49:00Z"/>
          <w:color w:val="000000"/>
        </w:rPr>
      </w:pPr>
    </w:p>
    <w:p w14:paraId="4E9BBC92" w14:textId="479E1D0F" w:rsidR="00A42D97" w:rsidRDefault="00A42D97" w:rsidP="00013159">
      <w:pPr>
        <w:rPr>
          <w:ins w:id="227" w:author="Kieran Murray" w:date="2020-12-23T13:49:00Z"/>
          <w:color w:val="000000"/>
        </w:rPr>
      </w:pPr>
    </w:p>
    <w:p w14:paraId="17CD9122" w14:textId="4445802C" w:rsidR="00A42D97" w:rsidRDefault="00A42D97" w:rsidP="00013159">
      <w:pPr>
        <w:rPr>
          <w:ins w:id="228" w:author="Kieran Murray" w:date="2020-12-23T13:49:00Z"/>
          <w:color w:val="000000"/>
        </w:rPr>
      </w:pPr>
    </w:p>
    <w:p w14:paraId="3952E204" w14:textId="3BB5789D" w:rsidR="00A42D97" w:rsidRDefault="00A42D97" w:rsidP="00013159">
      <w:pPr>
        <w:rPr>
          <w:ins w:id="229" w:author="Kieran Murray" w:date="2020-12-23T13:49:00Z"/>
          <w:color w:val="000000"/>
        </w:rPr>
      </w:pPr>
    </w:p>
    <w:p w14:paraId="3BE0EB9D" w14:textId="3EBBB1F0" w:rsidR="00A42D97" w:rsidRDefault="00A42D97" w:rsidP="00013159">
      <w:pPr>
        <w:rPr>
          <w:ins w:id="230" w:author="Kieran Murray" w:date="2020-12-23T13:49:00Z"/>
          <w:color w:val="000000"/>
        </w:rPr>
      </w:pPr>
    </w:p>
    <w:p w14:paraId="41A61E1A" w14:textId="1CDDA417" w:rsidR="00A42D97" w:rsidRDefault="00A42D97" w:rsidP="00013159">
      <w:pPr>
        <w:rPr>
          <w:ins w:id="231" w:author="Kieran Murray" w:date="2020-12-23T13:49:00Z"/>
          <w:color w:val="000000"/>
        </w:rPr>
      </w:pPr>
    </w:p>
    <w:p w14:paraId="7DECB542" w14:textId="7CF299F0" w:rsidR="00A42D97" w:rsidRDefault="00A42D97" w:rsidP="00013159">
      <w:pPr>
        <w:rPr>
          <w:ins w:id="232" w:author="Kieran Murray" w:date="2020-12-23T13:49:00Z"/>
          <w:color w:val="000000"/>
        </w:rPr>
      </w:pPr>
    </w:p>
    <w:p w14:paraId="02087ADC" w14:textId="1A5E0857" w:rsidR="00A42D97" w:rsidRDefault="00A42D97" w:rsidP="00013159">
      <w:pPr>
        <w:rPr>
          <w:ins w:id="233" w:author="Kieran Murray" w:date="2020-12-23T13:49:00Z"/>
          <w:color w:val="000000"/>
        </w:rPr>
      </w:pPr>
    </w:p>
    <w:p w14:paraId="2472B0D9" w14:textId="5EF74AFF" w:rsidR="00A42D97" w:rsidRDefault="00A42D97" w:rsidP="00013159">
      <w:pPr>
        <w:rPr>
          <w:ins w:id="234" w:author="Kieran Murray" w:date="2020-12-23T13:49:00Z"/>
          <w:color w:val="000000"/>
        </w:rPr>
      </w:pPr>
    </w:p>
    <w:p w14:paraId="5005147E" w14:textId="6DF00947" w:rsidR="00A42D97" w:rsidRDefault="00A42D97" w:rsidP="00013159">
      <w:pPr>
        <w:rPr>
          <w:ins w:id="235" w:author="Kieran Murray" w:date="2020-12-23T13:49:00Z"/>
          <w:color w:val="000000"/>
        </w:rPr>
      </w:pPr>
    </w:p>
    <w:p w14:paraId="2CA0CB07" w14:textId="2F99841D" w:rsidR="00A42D97" w:rsidRDefault="00A42D97" w:rsidP="00013159">
      <w:pPr>
        <w:rPr>
          <w:ins w:id="236" w:author="Kieran Murray" w:date="2020-12-23T13:49:00Z"/>
          <w:color w:val="000000"/>
        </w:rPr>
      </w:pPr>
    </w:p>
    <w:p w14:paraId="2F6E2BB2" w14:textId="308F195E" w:rsidR="00A42D97" w:rsidRDefault="00A42D97" w:rsidP="00013159">
      <w:pPr>
        <w:rPr>
          <w:ins w:id="237" w:author="Kieran Murray" w:date="2020-12-23T13:49:00Z"/>
          <w:color w:val="000000"/>
        </w:rPr>
      </w:pPr>
    </w:p>
    <w:p w14:paraId="7CCCEC7C" w14:textId="5C9939DF" w:rsidR="00A42D97" w:rsidRDefault="00A42D97" w:rsidP="00013159">
      <w:pPr>
        <w:rPr>
          <w:ins w:id="238" w:author="Kieran Murray" w:date="2020-12-23T13:49:00Z"/>
          <w:color w:val="000000"/>
        </w:rPr>
      </w:pPr>
    </w:p>
    <w:p w14:paraId="7D4DFE58" w14:textId="77777777" w:rsidR="00A42D97" w:rsidRDefault="00A42D97" w:rsidP="00013159">
      <w:pPr>
        <w:rPr>
          <w:color w:val="000000"/>
        </w:rPr>
      </w:pPr>
    </w:p>
    <w:p w14:paraId="09DA94F9" w14:textId="77777777" w:rsidR="00013159" w:rsidRPr="002A0A15" w:rsidRDefault="00013159" w:rsidP="00013159">
      <w:pPr>
        <w:jc w:val="both"/>
        <w:rPr>
          <w:b/>
          <w:bCs/>
        </w:rPr>
      </w:pPr>
      <w:r w:rsidRPr="002A0A15">
        <w:rPr>
          <w:b/>
          <w:bCs/>
        </w:rPr>
        <w:t xml:space="preserve">Supplementary Table 4. Clinical outcomes of </w:t>
      </w:r>
      <w:proofErr w:type="spellStart"/>
      <w:r w:rsidRPr="002A0A15">
        <w:rPr>
          <w:b/>
          <w:bCs/>
        </w:rPr>
        <w:t>PsA</w:t>
      </w:r>
      <w:proofErr w:type="spellEnd"/>
      <w:r w:rsidRPr="002A0A15">
        <w:rPr>
          <w:b/>
          <w:bCs/>
        </w:rPr>
        <w:t xml:space="preserve"> patients by initial subcutaneous biologi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6"/>
        <w:gridCol w:w="951"/>
        <w:gridCol w:w="950"/>
        <w:gridCol w:w="756"/>
        <w:gridCol w:w="952"/>
        <w:gridCol w:w="1066"/>
        <w:gridCol w:w="523"/>
        <w:gridCol w:w="948"/>
        <w:gridCol w:w="952"/>
        <w:gridCol w:w="756"/>
        <w:tblGridChange w:id="239">
          <w:tblGrid>
            <w:gridCol w:w="1496"/>
            <w:gridCol w:w="951"/>
            <w:gridCol w:w="950"/>
            <w:gridCol w:w="756"/>
            <w:gridCol w:w="952"/>
            <w:gridCol w:w="1066"/>
            <w:gridCol w:w="523"/>
            <w:gridCol w:w="948"/>
            <w:gridCol w:w="952"/>
            <w:gridCol w:w="756"/>
          </w:tblGrid>
        </w:tblGridChange>
      </w:tblGrid>
      <w:tr w:rsidR="00013159" w:rsidRPr="00E60B7F" w14:paraId="16BF03DB" w14:textId="77777777" w:rsidTr="009508C9">
        <w:trPr>
          <w:trHeight w:val="282"/>
        </w:trPr>
        <w:tc>
          <w:tcPr>
            <w:tcW w:w="671" w:type="pct"/>
          </w:tcPr>
          <w:p w14:paraId="2191CF47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63" w:type="pct"/>
            <w:gridSpan w:val="3"/>
          </w:tcPr>
          <w:p w14:paraId="71C9A0D2" w14:textId="77777777" w:rsidR="00013159" w:rsidRPr="00E60B7F" w:rsidRDefault="00013159" w:rsidP="009508C9">
            <w:pPr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Baseline</w:t>
            </w:r>
          </w:p>
        </w:tc>
        <w:tc>
          <w:tcPr>
            <w:tcW w:w="1404" w:type="pct"/>
            <w:gridSpan w:val="3"/>
          </w:tcPr>
          <w:p w14:paraId="5F2B83CF" w14:textId="77777777" w:rsidR="00013159" w:rsidRPr="00E60B7F" w:rsidRDefault="00013159" w:rsidP="009508C9">
            <w:pPr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1 year</w:t>
            </w:r>
          </w:p>
        </w:tc>
        <w:tc>
          <w:tcPr>
            <w:tcW w:w="1462" w:type="pct"/>
            <w:gridSpan w:val="3"/>
          </w:tcPr>
          <w:p w14:paraId="236C8F37" w14:textId="77777777" w:rsidR="00013159" w:rsidRPr="00E60B7F" w:rsidRDefault="00013159" w:rsidP="009508C9">
            <w:pPr>
              <w:rPr>
                <w:b/>
                <w:bCs/>
                <w:color w:val="000000" w:themeColor="text1"/>
                <w:lang w:val="en-US"/>
              </w:rPr>
            </w:pPr>
            <w:r w:rsidRPr="00E60B7F">
              <w:rPr>
                <w:b/>
                <w:bCs/>
                <w:color w:val="000000" w:themeColor="text1"/>
                <w:lang w:val="en-US"/>
              </w:rPr>
              <w:t>12 years</w:t>
            </w:r>
          </w:p>
        </w:tc>
      </w:tr>
      <w:tr w:rsidR="00013159" w:rsidRPr="00E60B7F" w14:paraId="50F66B03" w14:textId="77777777" w:rsidTr="009508C9">
        <w:trPr>
          <w:trHeight w:val="697"/>
        </w:trPr>
        <w:tc>
          <w:tcPr>
            <w:tcW w:w="671" w:type="pct"/>
          </w:tcPr>
          <w:p w14:paraId="390397FD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49" w:type="pct"/>
          </w:tcPr>
          <w:p w14:paraId="59EA9DEC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18B95ED9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68)</w:t>
            </w:r>
          </w:p>
        </w:tc>
        <w:tc>
          <w:tcPr>
            <w:tcW w:w="548" w:type="pct"/>
          </w:tcPr>
          <w:p w14:paraId="1A7864D4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17C0E31F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47)</w:t>
            </w:r>
          </w:p>
        </w:tc>
        <w:tc>
          <w:tcPr>
            <w:tcW w:w="366" w:type="pct"/>
          </w:tcPr>
          <w:p w14:paraId="5DD5E863" w14:textId="77777777" w:rsidR="00013159" w:rsidRDefault="00013159" w:rsidP="009508C9">
            <w:pPr>
              <w:rPr>
                <w:color w:val="000000"/>
              </w:rPr>
            </w:pPr>
          </w:p>
          <w:p w14:paraId="72410CC8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</w:t>
            </w:r>
          </w:p>
        </w:tc>
        <w:tc>
          <w:tcPr>
            <w:tcW w:w="549" w:type="pct"/>
          </w:tcPr>
          <w:p w14:paraId="4494474C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07800528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51)</w:t>
            </w:r>
          </w:p>
        </w:tc>
        <w:tc>
          <w:tcPr>
            <w:tcW w:w="610" w:type="pct"/>
          </w:tcPr>
          <w:p w14:paraId="55527B23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584AE2FA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32)</w:t>
            </w:r>
          </w:p>
        </w:tc>
        <w:tc>
          <w:tcPr>
            <w:tcW w:w="245" w:type="pct"/>
          </w:tcPr>
          <w:p w14:paraId="4BF274ED" w14:textId="77777777" w:rsidR="00013159" w:rsidRDefault="00013159" w:rsidP="009508C9">
            <w:pPr>
              <w:rPr>
                <w:color w:val="000000"/>
              </w:rPr>
            </w:pPr>
          </w:p>
          <w:p w14:paraId="2F7C755A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</w:t>
            </w:r>
          </w:p>
        </w:tc>
        <w:tc>
          <w:tcPr>
            <w:tcW w:w="547" w:type="pct"/>
          </w:tcPr>
          <w:p w14:paraId="54AEBB96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ETA</w:t>
            </w:r>
          </w:p>
          <w:p w14:paraId="4E5F44AE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49)</w:t>
            </w:r>
          </w:p>
        </w:tc>
        <w:tc>
          <w:tcPr>
            <w:tcW w:w="549" w:type="pct"/>
          </w:tcPr>
          <w:p w14:paraId="37DAA339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ADA</w:t>
            </w:r>
          </w:p>
          <w:p w14:paraId="59B49DA5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  <w:lang w:val="en-US"/>
              </w:rPr>
              <w:t>(n=27)</w:t>
            </w:r>
          </w:p>
        </w:tc>
        <w:tc>
          <w:tcPr>
            <w:tcW w:w="366" w:type="pct"/>
          </w:tcPr>
          <w:p w14:paraId="011097EA" w14:textId="77777777" w:rsidR="00013159" w:rsidRDefault="00013159" w:rsidP="009508C9">
            <w:pPr>
              <w:rPr>
                <w:color w:val="000000" w:themeColor="text1"/>
                <w:lang w:val="en-US"/>
              </w:rPr>
            </w:pPr>
          </w:p>
          <w:p w14:paraId="74A09EBB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p</w:t>
            </w:r>
          </w:p>
        </w:tc>
      </w:tr>
      <w:tr w:rsidR="00013159" w:rsidRPr="00E60B7F" w14:paraId="5C9AE498" w14:textId="77777777" w:rsidTr="002B70D5">
        <w:tblPrEx>
          <w:tblW w:w="5000" w:type="pct"/>
          <w:tblPrExChange w:id="240" w:author="Kieran Murray" w:date="2020-12-23T14:02:00Z">
            <w:tblPrEx>
              <w:tblW w:w="5000" w:type="pct"/>
            </w:tblPrEx>
          </w:tblPrExChange>
        </w:tblPrEx>
        <w:trPr>
          <w:trHeight w:val="423"/>
          <w:trPrChange w:id="241" w:author="Kieran Murray" w:date="2020-12-23T14:02:00Z">
            <w:trPr>
              <w:trHeight w:val="423"/>
            </w:trPr>
          </w:trPrChange>
        </w:trPr>
        <w:tc>
          <w:tcPr>
            <w:tcW w:w="671" w:type="pct"/>
            <w:tcPrChange w:id="242" w:author="Kieran Murray" w:date="2020-12-23T14:02:00Z">
              <w:tcPr>
                <w:tcW w:w="671" w:type="pct"/>
              </w:tcPr>
            </w:tcPrChange>
          </w:tcPr>
          <w:p w14:paraId="187439DE" w14:textId="77777777" w:rsidR="00013159" w:rsidRPr="00E60B7F" w:rsidRDefault="00013159" w:rsidP="009508C9">
            <w:pPr>
              <w:rPr>
                <w:color w:val="000000"/>
              </w:rPr>
            </w:pPr>
            <w:r>
              <w:rPr>
                <w:color w:val="000000"/>
              </w:rPr>
              <w:t>Persistence</w:t>
            </w:r>
          </w:p>
        </w:tc>
        <w:tc>
          <w:tcPr>
            <w:tcW w:w="549" w:type="pct"/>
            <w:tcPrChange w:id="243" w:author="Kieran Murray" w:date="2020-12-23T14:02:00Z">
              <w:tcPr>
                <w:tcW w:w="549" w:type="pct"/>
              </w:tcPr>
            </w:tcPrChange>
          </w:tcPr>
          <w:p w14:paraId="3DDCC314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548" w:type="pct"/>
            <w:tcPrChange w:id="244" w:author="Kieran Murray" w:date="2020-12-23T14:02:00Z">
              <w:tcPr>
                <w:tcW w:w="548" w:type="pct"/>
              </w:tcPr>
            </w:tcPrChange>
          </w:tcPr>
          <w:p w14:paraId="5934B067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366" w:type="pct"/>
            <w:tcPrChange w:id="245" w:author="Kieran Murray" w:date="2020-12-23T14:02:00Z">
              <w:tcPr>
                <w:tcW w:w="366" w:type="pct"/>
              </w:tcPr>
            </w:tcPrChange>
          </w:tcPr>
          <w:p w14:paraId="55604CF6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n/a</w:t>
            </w:r>
          </w:p>
        </w:tc>
        <w:tc>
          <w:tcPr>
            <w:tcW w:w="549" w:type="pct"/>
            <w:tcPrChange w:id="246" w:author="Kieran Murray" w:date="2020-12-23T14:02:00Z">
              <w:tcPr>
                <w:tcW w:w="549" w:type="pct"/>
              </w:tcPr>
            </w:tcPrChange>
          </w:tcPr>
          <w:p w14:paraId="6A7568A2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43 (63%)</w:t>
            </w:r>
          </w:p>
        </w:tc>
        <w:tc>
          <w:tcPr>
            <w:tcW w:w="610" w:type="pct"/>
            <w:tcPrChange w:id="247" w:author="Kieran Murray" w:date="2020-12-23T14:02:00Z">
              <w:tcPr>
                <w:tcW w:w="610" w:type="pct"/>
              </w:tcPr>
            </w:tcPrChange>
          </w:tcPr>
          <w:p w14:paraId="353C04F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3 (49%)</w:t>
            </w:r>
          </w:p>
        </w:tc>
        <w:tc>
          <w:tcPr>
            <w:tcW w:w="245" w:type="pct"/>
            <w:vAlign w:val="center"/>
            <w:tcPrChange w:id="248" w:author="Kieran Murray" w:date="2020-12-23T14:02:00Z">
              <w:tcPr>
                <w:tcW w:w="245" w:type="pct"/>
              </w:tcPr>
            </w:tcPrChange>
          </w:tcPr>
          <w:p w14:paraId="5A964F37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249" w:author="Kieran Murray" w:date="2020-12-23T14:02:00Z">
              <w:tcPr>
                <w:tcW w:w="547" w:type="pct"/>
              </w:tcPr>
            </w:tcPrChange>
          </w:tcPr>
          <w:p w14:paraId="5369DDA0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6 (54%)</w:t>
            </w:r>
          </w:p>
        </w:tc>
        <w:tc>
          <w:tcPr>
            <w:tcW w:w="549" w:type="pct"/>
            <w:tcPrChange w:id="250" w:author="Kieran Murray" w:date="2020-12-23T14:02:00Z">
              <w:tcPr>
                <w:tcW w:w="549" w:type="pct"/>
              </w:tcPr>
            </w:tcPrChange>
          </w:tcPr>
          <w:p w14:paraId="1F682B8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14 (5</w:t>
            </w:r>
            <w:r>
              <w:rPr>
                <w:color w:val="000000"/>
              </w:rPr>
              <w:t>2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366" w:type="pct"/>
            <w:vAlign w:val="center"/>
            <w:tcPrChange w:id="251" w:author="Kieran Murray" w:date="2020-12-23T14:02:00Z">
              <w:tcPr>
                <w:tcW w:w="366" w:type="pct"/>
              </w:tcPr>
            </w:tcPrChange>
          </w:tcPr>
          <w:p w14:paraId="7A59A84F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1CCD9FBE" w14:textId="77777777" w:rsidTr="002B70D5">
        <w:tblPrEx>
          <w:tblW w:w="5000" w:type="pct"/>
          <w:tblPrExChange w:id="252" w:author="Kieran Murray" w:date="2020-12-23T14:02:00Z">
            <w:tblPrEx>
              <w:tblW w:w="5000" w:type="pct"/>
            </w:tblPrEx>
          </w:tblPrExChange>
        </w:tblPrEx>
        <w:trPr>
          <w:trHeight w:val="400"/>
          <w:trPrChange w:id="253" w:author="Kieran Murray" w:date="2020-12-23T14:02:00Z">
            <w:trPr>
              <w:trHeight w:val="400"/>
            </w:trPr>
          </w:trPrChange>
        </w:trPr>
        <w:tc>
          <w:tcPr>
            <w:tcW w:w="671" w:type="pct"/>
            <w:tcPrChange w:id="254" w:author="Kieran Murray" w:date="2020-12-23T14:02:00Z">
              <w:tcPr>
                <w:tcW w:w="671" w:type="pct"/>
              </w:tcPr>
            </w:tcPrChange>
          </w:tcPr>
          <w:p w14:paraId="3D408BD6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Methotrexate</w:t>
            </w:r>
          </w:p>
        </w:tc>
        <w:tc>
          <w:tcPr>
            <w:tcW w:w="549" w:type="pct"/>
            <w:tcPrChange w:id="255" w:author="Kieran Murray" w:date="2020-12-23T14:02:00Z">
              <w:tcPr>
                <w:tcW w:w="549" w:type="pct"/>
              </w:tcPr>
            </w:tcPrChange>
          </w:tcPr>
          <w:p w14:paraId="70416ACE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15 (22%)</w:t>
            </w:r>
          </w:p>
        </w:tc>
        <w:tc>
          <w:tcPr>
            <w:tcW w:w="548" w:type="pct"/>
            <w:tcPrChange w:id="256" w:author="Kieran Murray" w:date="2020-12-23T14:02:00Z">
              <w:tcPr>
                <w:tcW w:w="548" w:type="pct"/>
              </w:tcPr>
            </w:tcPrChange>
          </w:tcPr>
          <w:p w14:paraId="18AB476A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16 (3</w:t>
            </w:r>
            <w:r>
              <w:rPr>
                <w:color w:val="000000"/>
              </w:rPr>
              <w:t>5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366" w:type="pct"/>
            <w:vAlign w:val="center"/>
            <w:tcPrChange w:id="257" w:author="Kieran Murray" w:date="2020-12-23T14:02:00Z">
              <w:tcPr>
                <w:tcW w:w="366" w:type="pct"/>
              </w:tcPr>
            </w:tcPrChange>
          </w:tcPr>
          <w:p w14:paraId="7DDF7A9B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549" w:type="pct"/>
            <w:tcPrChange w:id="258" w:author="Kieran Murray" w:date="2020-12-23T14:02:00Z">
              <w:tcPr>
                <w:tcW w:w="549" w:type="pct"/>
              </w:tcPr>
            </w:tcPrChange>
          </w:tcPr>
          <w:p w14:paraId="016F88FE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8 (1</w:t>
            </w:r>
            <w:r>
              <w:rPr>
                <w:color w:val="000000"/>
              </w:rPr>
              <w:t>7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610" w:type="pct"/>
            <w:tcPrChange w:id="259" w:author="Kieran Murray" w:date="2020-12-23T14:02:00Z">
              <w:tcPr>
                <w:tcW w:w="610" w:type="pct"/>
              </w:tcPr>
            </w:tcPrChange>
          </w:tcPr>
          <w:p w14:paraId="685B2C2F" w14:textId="77777777" w:rsidR="00A42D97" w:rsidRDefault="00013159" w:rsidP="009508C9">
            <w:pPr>
              <w:rPr>
                <w:ins w:id="260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9 </w:t>
            </w:r>
          </w:p>
          <w:p w14:paraId="2EE73557" w14:textId="02D2B44A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3</w:t>
            </w:r>
            <w:r>
              <w:rPr>
                <w:color w:val="000000"/>
              </w:rPr>
              <w:t>5</w:t>
            </w:r>
            <w:r w:rsidRPr="00E60B7F">
              <w:rPr>
                <w:color w:val="000000"/>
              </w:rPr>
              <w:t>%)</w:t>
            </w:r>
          </w:p>
        </w:tc>
        <w:tc>
          <w:tcPr>
            <w:tcW w:w="245" w:type="pct"/>
            <w:vAlign w:val="center"/>
            <w:tcPrChange w:id="261" w:author="Kieran Murray" w:date="2020-12-23T14:02:00Z">
              <w:tcPr>
                <w:tcW w:w="245" w:type="pct"/>
              </w:tcPr>
            </w:tcPrChange>
          </w:tcPr>
          <w:p w14:paraId="76F625DE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262" w:author="Kieran Murray" w:date="2020-12-23T14:02:00Z">
              <w:tcPr>
                <w:tcW w:w="547" w:type="pct"/>
              </w:tcPr>
            </w:tcPrChange>
          </w:tcPr>
          <w:p w14:paraId="5C17A42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9 (18%)</w:t>
            </w:r>
          </w:p>
        </w:tc>
        <w:tc>
          <w:tcPr>
            <w:tcW w:w="549" w:type="pct"/>
            <w:tcPrChange w:id="263" w:author="Kieran Murray" w:date="2020-12-23T14:02:00Z">
              <w:tcPr>
                <w:tcW w:w="549" w:type="pct"/>
              </w:tcPr>
            </w:tcPrChange>
          </w:tcPr>
          <w:p w14:paraId="12006C9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9 (36%)</w:t>
            </w:r>
          </w:p>
        </w:tc>
        <w:tc>
          <w:tcPr>
            <w:tcW w:w="366" w:type="pct"/>
            <w:vAlign w:val="center"/>
            <w:tcPrChange w:id="264" w:author="Kieran Murray" w:date="2020-12-23T14:02:00Z">
              <w:tcPr>
                <w:tcW w:w="366" w:type="pct"/>
              </w:tcPr>
            </w:tcPrChange>
          </w:tcPr>
          <w:p w14:paraId="3551C3B4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280DA676" w14:textId="77777777" w:rsidTr="002B70D5">
        <w:tblPrEx>
          <w:tblW w:w="5000" w:type="pct"/>
          <w:tblPrExChange w:id="265" w:author="Kieran Murray" w:date="2020-12-23T14:02:00Z">
            <w:tblPrEx>
              <w:tblW w:w="5000" w:type="pct"/>
            </w:tblPrEx>
          </w:tblPrExChange>
        </w:tblPrEx>
        <w:trPr>
          <w:trHeight w:val="420"/>
          <w:trPrChange w:id="266" w:author="Kieran Murray" w:date="2020-12-23T14:02:00Z">
            <w:trPr>
              <w:trHeight w:val="420"/>
            </w:trPr>
          </w:trPrChange>
        </w:trPr>
        <w:tc>
          <w:tcPr>
            <w:tcW w:w="671" w:type="pct"/>
            <w:tcPrChange w:id="267" w:author="Kieran Murray" w:date="2020-12-23T14:02:00Z">
              <w:tcPr>
                <w:tcW w:w="671" w:type="pct"/>
              </w:tcPr>
            </w:tcPrChange>
          </w:tcPr>
          <w:p w14:paraId="1775FD37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PGH*</w:t>
            </w:r>
          </w:p>
        </w:tc>
        <w:tc>
          <w:tcPr>
            <w:tcW w:w="549" w:type="pct"/>
            <w:tcPrChange w:id="268" w:author="Kieran Murray" w:date="2020-12-23T14:02:00Z">
              <w:tcPr>
                <w:tcW w:w="549" w:type="pct"/>
              </w:tcPr>
            </w:tcPrChange>
          </w:tcPr>
          <w:p w14:paraId="7B4FF747" w14:textId="77777777" w:rsidR="00A42D97" w:rsidRDefault="00013159" w:rsidP="009508C9">
            <w:pPr>
              <w:rPr>
                <w:ins w:id="269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50 </w:t>
            </w:r>
          </w:p>
          <w:p w14:paraId="247FDB82" w14:textId="0CBAF4DA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548" w:type="pct"/>
            <w:tcPrChange w:id="270" w:author="Kieran Murray" w:date="2020-12-23T14:02:00Z">
              <w:tcPr>
                <w:tcW w:w="548" w:type="pct"/>
              </w:tcPr>
            </w:tcPrChange>
          </w:tcPr>
          <w:p w14:paraId="1A24C2B1" w14:textId="77777777" w:rsidR="00A42D97" w:rsidRDefault="00013159" w:rsidP="009508C9">
            <w:pPr>
              <w:rPr>
                <w:ins w:id="271" w:author="Kieran Murray" w:date="2020-12-23T13:52:00Z"/>
                <w:color w:val="000000"/>
              </w:rPr>
            </w:pPr>
            <w:r w:rsidRPr="00E60B7F">
              <w:rPr>
                <w:color w:val="000000"/>
              </w:rPr>
              <w:t xml:space="preserve">50 </w:t>
            </w:r>
          </w:p>
          <w:p w14:paraId="5814CA5D" w14:textId="45CE65D0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366" w:type="pct"/>
            <w:vAlign w:val="center"/>
            <w:tcPrChange w:id="272" w:author="Kieran Murray" w:date="2020-12-23T14:02:00Z">
              <w:tcPr>
                <w:tcW w:w="366" w:type="pct"/>
              </w:tcPr>
            </w:tcPrChange>
          </w:tcPr>
          <w:p w14:paraId="30A43E35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9" w:type="pct"/>
            <w:tcPrChange w:id="273" w:author="Kieran Murray" w:date="2020-12-23T14:02:00Z">
              <w:tcPr>
                <w:tcW w:w="549" w:type="pct"/>
              </w:tcPr>
            </w:tcPrChange>
          </w:tcPr>
          <w:p w14:paraId="3646A4D1" w14:textId="77777777" w:rsidR="00A42D97" w:rsidRDefault="00013159" w:rsidP="009508C9">
            <w:pPr>
              <w:rPr>
                <w:ins w:id="274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20 </w:t>
            </w:r>
          </w:p>
          <w:p w14:paraId="27F34ABA" w14:textId="0F4DC9E2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80)</w:t>
            </w:r>
          </w:p>
        </w:tc>
        <w:tc>
          <w:tcPr>
            <w:tcW w:w="610" w:type="pct"/>
            <w:tcPrChange w:id="275" w:author="Kieran Murray" w:date="2020-12-23T14:02:00Z">
              <w:tcPr>
                <w:tcW w:w="610" w:type="pct"/>
              </w:tcPr>
            </w:tcPrChange>
          </w:tcPr>
          <w:p w14:paraId="251AA24E" w14:textId="77777777" w:rsidR="00A42D97" w:rsidRDefault="00013159" w:rsidP="009508C9">
            <w:pPr>
              <w:rPr>
                <w:ins w:id="276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20 </w:t>
            </w:r>
          </w:p>
          <w:p w14:paraId="3B868262" w14:textId="4F2DA4DD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90)</w:t>
            </w:r>
          </w:p>
        </w:tc>
        <w:tc>
          <w:tcPr>
            <w:tcW w:w="245" w:type="pct"/>
            <w:vAlign w:val="center"/>
            <w:tcPrChange w:id="277" w:author="Kieran Murray" w:date="2020-12-23T14:02:00Z">
              <w:tcPr>
                <w:tcW w:w="245" w:type="pct"/>
              </w:tcPr>
            </w:tcPrChange>
          </w:tcPr>
          <w:p w14:paraId="3244C803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278" w:author="Kieran Murray" w:date="2020-12-23T14:02:00Z">
              <w:tcPr>
                <w:tcW w:w="547" w:type="pct"/>
              </w:tcPr>
            </w:tcPrChange>
          </w:tcPr>
          <w:p w14:paraId="3E6AA1A3" w14:textId="77777777" w:rsidR="00A42D97" w:rsidRDefault="00013159" w:rsidP="009508C9">
            <w:pPr>
              <w:rPr>
                <w:ins w:id="279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7 </w:t>
            </w:r>
          </w:p>
          <w:p w14:paraId="13B9EFD6" w14:textId="09D15305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00)</w:t>
            </w:r>
          </w:p>
        </w:tc>
        <w:tc>
          <w:tcPr>
            <w:tcW w:w="549" w:type="pct"/>
            <w:tcPrChange w:id="280" w:author="Kieran Murray" w:date="2020-12-23T14:02:00Z">
              <w:tcPr>
                <w:tcW w:w="549" w:type="pct"/>
              </w:tcPr>
            </w:tcPrChange>
          </w:tcPr>
          <w:p w14:paraId="575A9A0B" w14:textId="77777777" w:rsidR="00A42D97" w:rsidRDefault="00013159" w:rsidP="009508C9">
            <w:pPr>
              <w:rPr>
                <w:ins w:id="281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44 </w:t>
            </w:r>
          </w:p>
          <w:p w14:paraId="5F32A8ED" w14:textId="1BC7B43F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55)</w:t>
            </w:r>
          </w:p>
        </w:tc>
        <w:tc>
          <w:tcPr>
            <w:tcW w:w="366" w:type="pct"/>
            <w:vAlign w:val="center"/>
            <w:tcPrChange w:id="282" w:author="Kieran Murray" w:date="2020-12-23T14:02:00Z">
              <w:tcPr>
                <w:tcW w:w="366" w:type="pct"/>
              </w:tcPr>
            </w:tcPrChange>
          </w:tcPr>
          <w:p w14:paraId="3587712D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60E02C96" w14:textId="77777777" w:rsidTr="002B70D5">
        <w:tblPrEx>
          <w:tblW w:w="5000" w:type="pct"/>
          <w:tblPrExChange w:id="283" w:author="Kieran Murray" w:date="2020-12-23T14:02:00Z">
            <w:tblPrEx>
              <w:tblW w:w="5000" w:type="pct"/>
            </w:tblPrEx>
          </w:tblPrExChange>
        </w:tblPrEx>
        <w:trPr>
          <w:trHeight w:val="413"/>
          <w:trPrChange w:id="284" w:author="Kieran Murray" w:date="2020-12-23T14:02:00Z">
            <w:trPr>
              <w:trHeight w:val="413"/>
            </w:trPr>
          </w:trPrChange>
        </w:trPr>
        <w:tc>
          <w:tcPr>
            <w:tcW w:w="671" w:type="pct"/>
            <w:tcPrChange w:id="285" w:author="Kieran Murray" w:date="2020-12-23T14:02:00Z">
              <w:tcPr>
                <w:tcW w:w="671" w:type="pct"/>
              </w:tcPr>
            </w:tcPrChange>
          </w:tcPr>
          <w:p w14:paraId="2EB7D1EA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TJC28</w:t>
            </w:r>
          </w:p>
        </w:tc>
        <w:tc>
          <w:tcPr>
            <w:tcW w:w="549" w:type="pct"/>
            <w:tcPrChange w:id="286" w:author="Kieran Murray" w:date="2020-12-23T14:02:00Z">
              <w:tcPr>
                <w:tcW w:w="549" w:type="pct"/>
              </w:tcPr>
            </w:tcPrChange>
          </w:tcPr>
          <w:p w14:paraId="79E2E516" w14:textId="77777777" w:rsidR="00A42D97" w:rsidRDefault="00013159" w:rsidP="009508C9">
            <w:pPr>
              <w:rPr>
                <w:ins w:id="287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8 </w:t>
            </w:r>
          </w:p>
          <w:p w14:paraId="5CFCB7B3" w14:textId="49D48AF0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8)</w:t>
            </w:r>
          </w:p>
        </w:tc>
        <w:tc>
          <w:tcPr>
            <w:tcW w:w="548" w:type="pct"/>
            <w:tcPrChange w:id="288" w:author="Kieran Murray" w:date="2020-12-23T14:02:00Z">
              <w:tcPr>
                <w:tcW w:w="548" w:type="pct"/>
              </w:tcPr>
            </w:tcPrChange>
          </w:tcPr>
          <w:p w14:paraId="6C8198B4" w14:textId="77777777" w:rsidR="00A42D97" w:rsidRDefault="00013159" w:rsidP="009508C9">
            <w:pPr>
              <w:rPr>
                <w:ins w:id="289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5 </w:t>
            </w:r>
          </w:p>
          <w:p w14:paraId="662048FC" w14:textId="107B7D46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17)</w:t>
            </w:r>
          </w:p>
        </w:tc>
        <w:tc>
          <w:tcPr>
            <w:tcW w:w="366" w:type="pct"/>
            <w:vAlign w:val="center"/>
            <w:tcPrChange w:id="290" w:author="Kieran Murray" w:date="2020-12-23T14:02:00Z">
              <w:tcPr>
                <w:tcW w:w="366" w:type="pct"/>
              </w:tcPr>
            </w:tcPrChange>
          </w:tcPr>
          <w:p w14:paraId="7F9CC828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549" w:type="pct"/>
            <w:tcPrChange w:id="291" w:author="Kieran Murray" w:date="2020-12-23T14:02:00Z">
              <w:tcPr>
                <w:tcW w:w="549" w:type="pct"/>
              </w:tcPr>
            </w:tcPrChange>
          </w:tcPr>
          <w:p w14:paraId="2DE80DEE" w14:textId="77777777" w:rsidR="00A42D97" w:rsidRDefault="00013159" w:rsidP="009508C9">
            <w:pPr>
              <w:rPr>
                <w:ins w:id="292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3CB793DA" w14:textId="42CC2D06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0)</w:t>
            </w:r>
          </w:p>
        </w:tc>
        <w:tc>
          <w:tcPr>
            <w:tcW w:w="610" w:type="pct"/>
            <w:tcPrChange w:id="293" w:author="Kieran Murray" w:date="2020-12-23T14:02:00Z">
              <w:tcPr>
                <w:tcW w:w="610" w:type="pct"/>
              </w:tcPr>
            </w:tcPrChange>
          </w:tcPr>
          <w:p w14:paraId="3E8EAAFB" w14:textId="77777777" w:rsidR="00A42D97" w:rsidRDefault="00013159" w:rsidP="009508C9">
            <w:pPr>
              <w:rPr>
                <w:ins w:id="294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69AFECA2" w14:textId="3A6B39A1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9)</w:t>
            </w:r>
          </w:p>
        </w:tc>
        <w:tc>
          <w:tcPr>
            <w:tcW w:w="245" w:type="pct"/>
            <w:vAlign w:val="center"/>
            <w:tcPrChange w:id="295" w:author="Kieran Murray" w:date="2020-12-23T14:02:00Z">
              <w:tcPr>
                <w:tcW w:w="245" w:type="pct"/>
              </w:tcPr>
            </w:tcPrChange>
          </w:tcPr>
          <w:p w14:paraId="1D15E5E9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547" w:type="pct"/>
            <w:tcPrChange w:id="296" w:author="Kieran Murray" w:date="2020-12-23T14:02:00Z">
              <w:tcPr>
                <w:tcW w:w="547" w:type="pct"/>
              </w:tcPr>
            </w:tcPrChange>
          </w:tcPr>
          <w:p w14:paraId="43053C2B" w14:textId="77777777" w:rsidR="00A42D97" w:rsidRDefault="00013159" w:rsidP="009508C9">
            <w:pPr>
              <w:rPr>
                <w:ins w:id="297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6C21D410" w14:textId="024242B1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2)</w:t>
            </w:r>
          </w:p>
        </w:tc>
        <w:tc>
          <w:tcPr>
            <w:tcW w:w="549" w:type="pct"/>
            <w:tcPrChange w:id="298" w:author="Kieran Murray" w:date="2020-12-23T14:02:00Z">
              <w:tcPr>
                <w:tcW w:w="549" w:type="pct"/>
              </w:tcPr>
            </w:tcPrChange>
          </w:tcPr>
          <w:p w14:paraId="0F6B89E1" w14:textId="77777777" w:rsidR="00A42D97" w:rsidRDefault="00013159" w:rsidP="009508C9">
            <w:pPr>
              <w:rPr>
                <w:ins w:id="299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68D16165" w14:textId="3AE21C7C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3)</w:t>
            </w:r>
          </w:p>
        </w:tc>
        <w:tc>
          <w:tcPr>
            <w:tcW w:w="366" w:type="pct"/>
            <w:vAlign w:val="center"/>
            <w:tcPrChange w:id="300" w:author="Kieran Murray" w:date="2020-12-23T14:02:00Z">
              <w:tcPr>
                <w:tcW w:w="366" w:type="pct"/>
              </w:tcPr>
            </w:tcPrChange>
          </w:tcPr>
          <w:p w14:paraId="43925BFF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NS</w:t>
            </w:r>
          </w:p>
        </w:tc>
      </w:tr>
      <w:tr w:rsidR="00013159" w:rsidRPr="00E60B7F" w14:paraId="19BCB3F0" w14:textId="77777777" w:rsidTr="002B70D5">
        <w:tblPrEx>
          <w:tblW w:w="5000" w:type="pct"/>
          <w:tblPrExChange w:id="301" w:author="Kieran Murray" w:date="2020-12-23T14:02:00Z">
            <w:tblPrEx>
              <w:tblW w:w="5000" w:type="pct"/>
            </w:tblPrEx>
          </w:tblPrExChange>
        </w:tblPrEx>
        <w:trPr>
          <w:trHeight w:val="433"/>
          <w:trPrChange w:id="302" w:author="Kieran Murray" w:date="2020-12-23T14:02:00Z">
            <w:trPr>
              <w:trHeight w:val="433"/>
            </w:trPr>
          </w:trPrChange>
        </w:trPr>
        <w:tc>
          <w:tcPr>
            <w:tcW w:w="671" w:type="pct"/>
            <w:tcPrChange w:id="303" w:author="Kieran Murray" w:date="2020-12-23T14:02:00Z">
              <w:tcPr>
                <w:tcW w:w="671" w:type="pct"/>
              </w:tcPr>
            </w:tcPrChange>
          </w:tcPr>
          <w:p w14:paraId="131B665D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SJC28</w:t>
            </w:r>
          </w:p>
        </w:tc>
        <w:tc>
          <w:tcPr>
            <w:tcW w:w="549" w:type="pct"/>
            <w:tcPrChange w:id="304" w:author="Kieran Murray" w:date="2020-12-23T14:02:00Z">
              <w:tcPr>
                <w:tcW w:w="549" w:type="pct"/>
              </w:tcPr>
            </w:tcPrChange>
          </w:tcPr>
          <w:p w14:paraId="1897DAED" w14:textId="77777777" w:rsidR="00A42D97" w:rsidRDefault="00013159" w:rsidP="009508C9">
            <w:pPr>
              <w:rPr>
                <w:ins w:id="305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6 </w:t>
            </w:r>
          </w:p>
          <w:p w14:paraId="1D32B888" w14:textId="2B95457F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2)</w:t>
            </w:r>
          </w:p>
        </w:tc>
        <w:tc>
          <w:tcPr>
            <w:tcW w:w="548" w:type="pct"/>
            <w:tcPrChange w:id="306" w:author="Kieran Murray" w:date="2020-12-23T14:02:00Z">
              <w:tcPr>
                <w:tcW w:w="548" w:type="pct"/>
              </w:tcPr>
            </w:tcPrChange>
          </w:tcPr>
          <w:p w14:paraId="37C01E43" w14:textId="77777777" w:rsidR="00A42D97" w:rsidRDefault="00013159" w:rsidP="009508C9">
            <w:pPr>
              <w:rPr>
                <w:ins w:id="307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4 </w:t>
            </w:r>
          </w:p>
          <w:p w14:paraId="3DDDFC78" w14:textId="14B67C02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4)</w:t>
            </w:r>
          </w:p>
        </w:tc>
        <w:tc>
          <w:tcPr>
            <w:tcW w:w="366" w:type="pct"/>
            <w:vAlign w:val="center"/>
            <w:tcPrChange w:id="308" w:author="Kieran Murray" w:date="2020-12-23T14:02:00Z">
              <w:tcPr>
                <w:tcW w:w="366" w:type="pct"/>
              </w:tcPr>
            </w:tcPrChange>
          </w:tcPr>
          <w:p w14:paraId="082B50E1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9" w:type="pct"/>
            <w:tcPrChange w:id="309" w:author="Kieran Murray" w:date="2020-12-23T14:02:00Z">
              <w:tcPr>
                <w:tcW w:w="549" w:type="pct"/>
              </w:tcPr>
            </w:tcPrChange>
          </w:tcPr>
          <w:p w14:paraId="53B6355A" w14:textId="77777777" w:rsidR="00A42D97" w:rsidRDefault="00013159" w:rsidP="009508C9">
            <w:pPr>
              <w:rPr>
                <w:ins w:id="310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00CA6D95" w14:textId="6055B965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25)</w:t>
            </w:r>
          </w:p>
        </w:tc>
        <w:tc>
          <w:tcPr>
            <w:tcW w:w="610" w:type="pct"/>
            <w:tcPrChange w:id="311" w:author="Kieran Murray" w:date="2020-12-23T14:02:00Z">
              <w:tcPr>
                <w:tcW w:w="610" w:type="pct"/>
              </w:tcPr>
            </w:tcPrChange>
          </w:tcPr>
          <w:p w14:paraId="26F1F115" w14:textId="77777777" w:rsidR="00A42D97" w:rsidRDefault="00013159" w:rsidP="009508C9">
            <w:pPr>
              <w:rPr>
                <w:ins w:id="312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70DA9630" w14:textId="1029997C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(0-5)</w:t>
            </w:r>
          </w:p>
        </w:tc>
        <w:tc>
          <w:tcPr>
            <w:tcW w:w="245" w:type="pct"/>
            <w:vAlign w:val="center"/>
            <w:tcPrChange w:id="313" w:author="Kieran Murray" w:date="2020-12-23T14:02:00Z">
              <w:tcPr>
                <w:tcW w:w="245" w:type="pct"/>
              </w:tcPr>
            </w:tcPrChange>
          </w:tcPr>
          <w:p w14:paraId="0CC09DF6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314" w:author="Kieran Murray" w:date="2020-12-23T14:02:00Z">
              <w:tcPr>
                <w:tcW w:w="547" w:type="pct"/>
              </w:tcPr>
            </w:tcPrChange>
          </w:tcPr>
          <w:p w14:paraId="4D0B5E8C" w14:textId="77777777" w:rsidR="00A42D97" w:rsidRDefault="00013159" w:rsidP="009508C9">
            <w:pPr>
              <w:rPr>
                <w:ins w:id="315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5478A262" w14:textId="2ABA6D99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1)</w:t>
            </w:r>
          </w:p>
        </w:tc>
        <w:tc>
          <w:tcPr>
            <w:tcW w:w="549" w:type="pct"/>
            <w:tcPrChange w:id="316" w:author="Kieran Murray" w:date="2020-12-23T14:02:00Z">
              <w:tcPr>
                <w:tcW w:w="549" w:type="pct"/>
              </w:tcPr>
            </w:tcPrChange>
          </w:tcPr>
          <w:p w14:paraId="01A6A669" w14:textId="77777777" w:rsidR="00A42D97" w:rsidRDefault="00013159" w:rsidP="009508C9">
            <w:pPr>
              <w:rPr>
                <w:ins w:id="317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0 </w:t>
            </w:r>
          </w:p>
          <w:p w14:paraId="32FA7666" w14:textId="48370424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2)</w:t>
            </w:r>
          </w:p>
        </w:tc>
        <w:tc>
          <w:tcPr>
            <w:tcW w:w="366" w:type="pct"/>
            <w:vAlign w:val="center"/>
            <w:tcPrChange w:id="318" w:author="Kieran Murray" w:date="2020-12-23T14:02:00Z">
              <w:tcPr>
                <w:tcW w:w="366" w:type="pct"/>
              </w:tcPr>
            </w:tcPrChange>
          </w:tcPr>
          <w:p w14:paraId="4D9CF701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689370BD" w14:textId="77777777" w:rsidTr="002B70D5">
        <w:tblPrEx>
          <w:tblW w:w="5000" w:type="pct"/>
          <w:tblPrExChange w:id="319" w:author="Kieran Murray" w:date="2020-12-23T14:02:00Z">
            <w:tblPrEx>
              <w:tblW w:w="5000" w:type="pct"/>
            </w:tblPrEx>
          </w:tblPrExChange>
        </w:tblPrEx>
        <w:trPr>
          <w:trHeight w:val="410"/>
          <w:trPrChange w:id="320" w:author="Kieran Murray" w:date="2020-12-23T14:02:00Z">
            <w:trPr>
              <w:trHeight w:val="410"/>
            </w:trPr>
          </w:trPrChange>
        </w:trPr>
        <w:tc>
          <w:tcPr>
            <w:tcW w:w="671" w:type="pct"/>
            <w:tcPrChange w:id="321" w:author="Kieran Murray" w:date="2020-12-23T14:02:00Z">
              <w:tcPr>
                <w:tcW w:w="671" w:type="pct"/>
              </w:tcPr>
            </w:tcPrChange>
          </w:tcPr>
          <w:p w14:paraId="774FB81B" w14:textId="77777777" w:rsidR="00013159" w:rsidRPr="00E60B7F" w:rsidRDefault="00013159" w:rsidP="009508C9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CRP</w:t>
            </w:r>
          </w:p>
        </w:tc>
        <w:tc>
          <w:tcPr>
            <w:tcW w:w="549" w:type="pct"/>
            <w:tcPrChange w:id="322" w:author="Kieran Murray" w:date="2020-12-23T14:02:00Z">
              <w:tcPr>
                <w:tcW w:w="549" w:type="pct"/>
              </w:tcPr>
            </w:tcPrChange>
          </w:tcPr>
          <w:p w14:paraId="583472A5" w14:textId="77777777" w:rsidR="00A42D97" w:rsidRDefault="00013159" w:rsidP="009508C9">
            <w:pPr>
              <w:rPr>
                <w:ins w:id="323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10 </w:t>
            </w:r>
          </w:p>
          <w:p w14:paraId="4856CD4F" w14:textId="714AA8A3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4-86)</w:t>
            </w:r>
          </w:p>
        </w:tc>
        <w:tc>
          <w:tcPr>
            <w:tcW w:w="548" w:type="pct"/>
            <w:tcPrChange w:id="324" w:author="Kieran Murray" w:date="2020-12-23T14:02:00Z">
              <w:tcPr>
                <w:tcW w:w="548" w:type="pct"/>
              </w:tcPr>
            </w:tcPrChange>
          </w:tcPr>
          <w:p w14:paraId="15171B05" w14:textId="77777777" w:rsidR="00A42D97" w:rsidRDefault="00013159" w:rsidP="009508C9">
            <w:pPr>
              <w:rPr>
                <w:ins w:id="325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10 </w:t>
            </w:r>
          </w:p>
          <w:p w14:paraId="450F1FF3" w14:textId="6F1F0BDD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108)</w:t>
            </w:r>
          </w:p>
        </w:tc>
        <w:tc>
          <w:tcPr>
            <w:tcW w:w="366" w:type="pct"/>
            <w:vAlign w:val="center"/>
            <w:tcPrChange w:id="326" w:author="Kieran Murray" w:date="2020-12-23T14:02:00Z">
              <w:tcPr>
                <w:tcW w:w="366" w:type="pct"/>
              </w:tcPr>
            </w:tcPrChange>
          </w:tcPr>
          <w:p w14:paraId="7049755B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9" w:type="pct"/>
            <w:tcPrChange w:id="327" w:author="Kieran Murray" w:date="2020-12-23T14:02:00Z">
              <w:tcPr>
                <w:tcW w:w="549" w:type="pct"/>
              </w:tcPr>
            </w:tcPrChange>
          </w:tcPr>
          <w:p w14:paraId="2FF5165E" w14:textId="77777777" w:rsidR="00A42D97" w:rsidRDefault="00013159" w:rsidP="009508C9">
            <w:pPr>
              <w:rPr>
                <w:ins w:id="328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4 </w:t>
            </w:r>
          </w:p>
          <w:p w14:paraId="4D281A38" w14:textId="32743A80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0-41)</w:t>
            </w:r>
          </w:p>
        </w:tc>
        <w:tc>
          <w:tcPr>
            <w:tcW w:w="610" w:type="pct"/>
            <w:tcPrChange w:id="329" w:author="Kieran Murray" w:date="2020-12-23T14:02:00Z">
              <w:tcPr>
                <w:tcW w:w="610" w:type="pct"/>
              </w:tcPr>
            </w:tcPrChange>
          </w:tcPr>
          <w:p w14:paraId="770D89F9" w14:textId="77777777" w:rsidR="00A42D97" w:rsidRDefault="00013159" w:rsidP="009508C9">
            <w:pPr>
              <w:rPr>
                <w:ins w:id="330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4 </w:t>
            </w:r>
          </w:p>
          <w:p w14:paraId="1682C16B" w14:textId="6867F421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1-17)</w:t>
            </w:r>
          </w:p>
        </w:tc>
        <w:tc>
          <w:tcPr>
            <w:tcW w:w="245" w:type="pct"/>
            <w:vAlign w:val="center"/>
            <w:tcPrChange w:id="331" w:author="Kieran Murray" w:date="2020-12-23T14:02:00Z">
              <w:tcPr>
                <w:tcW w:w="245" w:type="pct"/>
              </w:tcPr>
            </w:tcPrChange>
          </w:tcPr>
          <w:p w14:paraId="3142EF01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332" w:author="Kieran Murray" w:date="2020-12-23T14:02:00Z">
              <w:tcPr>
                <w:tcW w:w="547" w:type="pct"/>
              </w:tcPr>
            </w:tcPrChange>
          </w:tcPr>
          <w:p w14:paraId="241B3A3F" w14:textId="77777777" w:rsidR="00A42D97" w:rsidRDefault="00013159" w:rsidP="009508C9">
            <w:pPr>
              <w:rPr>
                <w:ins w:id="333" w:author="Kieran Murray" w:date="2020-12-23T13:53:00Z"/>
                <w:color w:val="000000"/>
              </w:rPr>
            </w:pPr>
            <w:r w:rsidRPr="00E60B7F">
              <w:rPr>
                <w:color w:val="000000"/>
              </w:rPr>
              <w:t xml:space="preserve">1.1 </w:t>
            </w:r>
          </w:p>
          <w:p w14:paraId="6FD7B7A0" w14:textId="5D731C8D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1-46)</w:t>
            </w:r>
          </w:p>
        </w:tc>
        <w:tc>
          <w:tcPr>
            <w:tcW w:w="549" w:type="pct"/>
            <w:tcPrChange w:id="334" w:author="Kieran Murray" w:date="2020-12-23T14:02:00Z">
              <w:tcPr>
                <w:tcW w:w="549" w:type="pct"/>
              </w:tcPr>
            </w:tcPrChange>
          </w:tcPr>
          <w:p w14:paraId="7656EC71" w14:textId="77777777" w:rsidR="00A42D97" w:rsidRDefault="00013159" w:rsidP="009508C9">
            <w:pPr>
              <w:rPr>
                <w:ins w:id="335" w:author="Kieran Murray" w:date="2020-12-23T13:54:00Z"/>
                <w:color w:val="000000"/>
              </w:rPr>
            </w:pPr>
            <w:r w:rsidRPr="00E60B7F">
              <w:rPr>
                <w:color w:val="000000"/>
              </w:rPr>
              <w:t xml:space="preserve">2.1 </w:t>
            </w:r>
          </w:p>
          <w:p w14:paraId="41AC7328" w14:textId="43964161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1-31)</w:t>
            </w:r>
          </w:p>
        </w:tc>
        <w:tc>
          <w:tcPr>
            <w:tcW w:w="366" w:type="pct"/>
            <w:vAlign w:val="center"/>
            <w:tcPrChange w:id="336" w:author="Kieran Murray" w:date="2020-12-23T14:02:00Z">
              <w:tcPr>
                <w:tcW w:w="366" w:type="pct"/>
              </w:tcPr>
            </w:tcPrChange>
          </w:tcPr>
          <w:p w14:paraId="0FCA8D17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 w:themeColor="text1"/>
                <w:lang w:val="en-US"/>
              </w:rPr>
              <w:t>0.041</w:t>
            </w:r>
          </w:p>
        </w:tc>
      </w:tr>
      <w:tr w:rsidR="00013159" w:rsidRPr="00E60B7F" w14:paraId="57D8B1F6" w14:textId="77777777" w:rsidTr="002B70D5">
        <w:tblPrEx>
          <w:tblW w:w="5000" w:type="pct"/>
          <w:tblPrExChange w:id="337" w:author="Kieran Murray" w:date="2020-12-23T14:02:00Z">
            <w:tblPrEx>
              <w:tblW w:w="5000" w:type="pct"/>
            </w:tblPrEx>
          </w:tblPrExChange>
        </w:tblPrEx>
        <w:trPr>
          <w:trHeight w:val="402"/>
          <w:trPrChange w:id="338" w:author="Kieran Murray" w:date="2020-12-23T14:02:00Z">
            <w:trPr>
              <w:trHeight w:val="402"/>
            </w:trPr>
          </w:trPrChange>
        </w:trPr>
        <w:tc>
          <w:tcPr>
            <w:tcW w:w="671" w:type="pct"/>
            <w:tcPrChange w:id="339" w:author="Kieran Murray" w:date="2020-12-23T14:02:00Z">
              <w:tcPr>
                <w:tcW w:w="671" w:type="pct"/>
              </w:tcPr>
            </w:tcPrChange>
          </w:tcPr>
          <w:p w14:paraId="7B58E423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DAS28-CRP</w:t>
            </w:r>
          </w:p>
        </w:tc>
        <w:tc>
          <w:tcPr>
            <w:tcW w:w="549" w:type="pct"/>
            <w:tcPrChange w:id="340" w:author="Kieran Murray" w:date="2020-12-23T14:02:00Z">
              <w:tcPr>
                <w:tcW w:w="549" w:type="pct"/>
              </w:tcPr>
            </w:tcPrChange>
          </w:tcPr>
          <w:p w14:paraId="1C351EFC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4.95 (1.10)</w:t>
            </w:r>
          </w:p>
        </w:tc>
        <w:tc>
          <w:tcPr>
            <w:tcW w:w="548" w:type="pct"/>
            <w:tcPrChange w:id="341" w:author="Kieran Murray" w:date="2020-12-23T14:02:00Z">
              <w:tcPr>
                <w:tcW w:w="548" w:type="pct"/>
              </w:tcPr>
            </w:tcPrChange>
          </w:tcPr>
          <w:p w14:paraId="3CF25E39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4.45 (0.93)</w:t>
            </w:r>
          </w:p>
        </w:tc>
        <w:tc>
          <w:tcPr>
            <w:tcW w:w="366" w:type="pct"/>
            <w:vAlign w:val="center"/>
            <w:tcPrChange w:id="342" w:author="Kieran Murray" w:date="2020-12-23T14:02:00Z">
              <w:tcPr>
                <w:tcW w:w="366" w:type="pct"/>
              </w:tcPr>
            </w:tcPrChange>
          </w:tcPr>
          <w:p w14:paraId="39157EC8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0.011</w:t>
            </w:r>
          </w:p>
        </w:tc>
        <w:tc>
          <w:tcPr>
            <w:tcW w:w="549" w:type="pct"/>
            <w:tcPrChange w:id="343" w:author="Kieran Murray" w:date="2020-12-23T14:02:00Z">
              <w:tcPr>
                <w:tcW w:w="549" w:type="pct"/>
              </w:tcPr>
            </w:tcPrChange>
          </w:tcPr>
          <w:p w14:paraId="08ADA2D7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.47 (1.26)</w:t>
            </w:r>
          </w:p>
        </w:tc>
        <w:tc>
          <w:tcPr>
            <w:tcW w:w="610" w:type="pct"/>
            <w:tcPrChange w:id="344" w:author="Kieran Murray" w:date="2020-12-23T14:02:00Z">
              <w:tcPr>
                <w:tcW w:w="610" w:type="pct"/>
              </w:tcPr>
            </w:tcPrChange>
          </w:tcPr>
          <w:p w14:paraId="084CBFF7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.51 (0.94)</w:t>
            </w:r>
          </w:p>
        </w:tc>
        <w:tc>
          <w:tcPr>
            <w:tcW w:w="245" w:type="pct"/>
            <w:vAlign w:val="center"/>
            <w:tcPrChange w:id="345" w:author="Kieran Murray" w:date="2020-12-23T14:02:00Z">
              <w:tcPr>
                <w:tcW w:w="245" w:type="pct"/>
              </w:tcPr>
            </w:tcPrChange>
          </w:tcPr>
          <w:p w14:paraId="036D2081" w14:textId="77777777" w:rsidR="00013159" w:rsidRPr="00E60B7F" w:rsidRDefault="00013159" w:rsidP="002B70D5">
            <w:pPr>
              <w:rPr>
                <w:color w:val="000000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346" w:author="Kieran Murray" w:date="2020-12-23T14:02:00Z">
              <w:tcPr>
                <w:tcW w:w="547" w:type="pct"/>
              </w:tcPr>
            </w:tcPrChange>
          </w:tcPr>
          <w:p w14:paraId="0C84AA1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1.60 (0.71)</w:t>
            </w:r>
          </w:p>
        </w:tc>
        <w:tc>
          <w:tcPr>
            <w:tcW w:w="549" w:type="pct"/>
            <w:tcPrChange w:id="347" w:author="Kieran Murray" w:date="2020-12-23T14:02:00Z">
              <w:tcPr>
                <w:tcW w:w="549" w:type="pct"/>
              </w:tcPr>
            </w:tcPrChange>
          </w:tcPr>
          <w:p w14:paraId="587D004D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.23 (0.58)</w:t>
            </w:r>
          </w:p>
        </w:tc>
        <w:tc>
          <w:tcPr>
            <w:tcW w:w="366" w:type="pct"/>
            <w:vAlign w:val="center"/>
            <w:tcPrChange w:id="348" w:author="Kieran Murray" w:date="2020-12-23T14:02:00Z">
              <w:tcPr>
                <w:tcW w:w="366" w:type="pct"/>
              </w:tcPr>
            </w:tcPrChange>
          </w:tcPr>
          <w:p w14:paraId="4E8177AB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</w:tr>
      <w:tr w:rsidR="00013159" w:rsidRPr="00E60B7F" w14:paraId="16FCDF75" w14:textId="77777777" w:rsidTr="002B70D5">
        <w:tblPrEx>
          <w:tblW w:w="5000" w:type="pct"/>
          <w:tblPrExChange w:id="349" w:author="Kieran Murray" w:date="2020-12-23T14:02:00Z">
            <w:tblPrEx>
              <w:tblW w:w="5000" w:type="pct"/>
            </w:tblPrEx>
          </w:tblPrExChange>
        </w:tblPrEx>
        <w:trPr>
          <w:trHeight w:val="423"/>
          <w:trPrChange w:id="350" w:author="Kieran Murray" w:date="2020-12-23T14:02:00Z">
            <w:trPr>
              <w:trHeight w:val="423"/>
            </w:trPr>
          </w:trPrChange>
        </w:trPr>
        <w:tc>
          <w:tcPr>
            <w:tcW w:w="671" w:type="pct"/>
            <w:tcPrChange w:id="351" w:author="Kieran Murray" w:date="2020-12-23T14:02:00Z">
              <w:tcPr>
                <w:tcW w:w="671" w:type="pct"/>
              </w:tcPr>
            </w:tcPrChange>
          </w:tcPr>
          <w:p w14:paraId="2F301837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Remission</w:t>
            </w:r>
          </w:p>
        </w:tc>
        <w:tc>
          <w:tcPr>
            <w:tcW w:w="549" w:type="pct"/>
            <w:tcPrChange w:id="352" w:author="Kieran Murray" w:date="2020-12-23T14:02:00Z">
              <w:tcPr>
                <w:tcW w:w="549" w:type="pct"/>
              </w:tcPr>
            </w:tcPrChange>
          </w:tcPr>
          <w:p w14:paraId="631DB465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1 (</w:t>
            </w:r>
            <w:r>
              <w:rPr>
                <w:color w:val="000000"/>
              </w:rPr>
              <w:t>2</w:t>
            </w:r>
            <w:r w:rsidRPr="00C8059F">
              <w:rPr>
                <w:color w:val="000000"/>
              </w:rPr>
              <w:t>%)</w:t>
            </w:r>
          </w:p>
        </w:tc>
        <w:tc>
          <w:tcPr>
            <w:tcW w:w="548" w:type="pct"/>
            <w:tcPrChange w:id="353" w:author="Kieran Murray" w:date="2020-12-23T14:02:00Z">
              <w:tcPr>
                <w:tcW w:w="548" w:type="pct"/>
              </w:tcPr>
            </w:tcPrChange>
          </w:tcPr>
          <w:p w14:paraId="059E6C4C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0</w:t>
            </w:r>
          </w:p>
        </w:tc>
        <w:tc>
          <w:tcPr>
            <w:tcW w:w="366" w:type="pct"/>
            <w:vAlign w:val="center"/>
            <w:tcPrChange w:id="354" w:author="Kieran Murray" w:date="2020-12-23T14:02:00Z">
              <w:tcPr>
                <w:tcW w:w="366" w:type="pct"/>
              </w:tcPr>
            </w:tcPrChange>
          </w:tcPr>
          <w:p w14:paraId="29AD5EC7" w14:textId="77777777" w:rsidR="00013159" w:rsidRPr="00C8059F" w:rsidRDefault="00013159" w:rsidP="002B70D5">
            <w:pPr>
              <w:rPr>
                <w:color w:val="000000"/>
              </w:rPr>
            </w:pPr>
            <w:r w:rsidRPr="00C8059F">
              <w:rPr>
                <w:color w:val="000000"/>
              </w:rPr>
              <w:t>NS</w:t>
            </w:r>
          </w:p>
        </w:tc>
        <w:tc>
          <w:tcPr>
            <w:tcW w:w="549" w:type="pct"/>
            <w:tcPrChange w:id="355" w:author="Kieran Murray" w:date="2020-12-23T14:02:00Z">
              <w:tcPr>
                <w:tcW w:w="549" w:type="pct"/>
              </w:tcPr>
            </w:tcPrChange>
          </w:tcPr>
          <w:p w14:paraId="7B19B07C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26 (64%)</w:t>
            </w:r>
          </w:p>
        </w:tc>
        <w:tc>
          <w:tcPr>
            <w:tcW w:w="610" w:type="pct"/>
            <w:tcPrChange w:id="356" w:author="Kieran Murray" w:date="2020-12-23T14:02:00Z">
              <w:tcPr>
                <w:tcW w:w="610" w:type="pct"/>
              </w:tcPr>
            </w:tcPrChange>
          </w:tcPr>
          <w:p w14:paraId="23948E18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14 (6</w:t>
            </w:r>
            <w:r>
              <w:rPr>
                <w:color w:val="000000"/>
              </w:rPr>
              <w:t>1</w:t>
            </w:r>
            <w:r w:rsidRPr="00C8059F">
              <w:rPr>
                <w:color w:val="000000"/>
              </w:rPr>
              <w:t>%)</w:t>
            </w:r>
          </w:p>
        </w:tc>
        <w:tc>
          <w:tcPr>
            <w:tcW w:w="245" w:type="pct"/>
            <w:vAlign w:val="center"/>
            <w:tcPrChange w:id="357" w:author="Kieran Murray" w:date="2020-12-23T14:02:00Z">
              <w:tcPr>
                <w:tcW w:w="245" w:type="pct"/>
              </w:tcPr>
            </w:tcPrChange>
          </w:tcPr>
          <w:p w14:paraId="151BEABD" w14:textId="77777777" w:rsidR="00013159" w:rsidRPr="00C8059F" w:rsidRDefault="00013159" w:rsidP="002B70D5">
            <w:pPr>
              <w:rPr>
                <w:color w:val="000000"/>
              </w:rPr>
            </w:pPr>
            <w:r w:rsidRPr="00C8059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358" w:author="Kieran Murray" w:date="2020-12-23T14:02:00Z">
              <w:tcPr>
                <w:tcW w:w="547" w:type="pct"/>
              </w:tcPr>
            </w:tcPrChange>
          </w:tcPr>
          <w:p w14:paraId="6B091B17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17 (94%)</w:t>
            </w:r>
          </w:p>
        </w:tc>
        <w:tc>
          <w:tcPr>
            <w:tcW w:w="549" w:type="pct"/>
            <w:tcPrChange w:id="359" w:author="Kieran Murray" w:date="2020-12-23T14:02:00Z">
              <w:tcPr>
                <w:tcW w:w="549" w:type="pct"/>
              </w:tcPr>
            </w:tcPrChange>
          </w:tcPr>
          <w:p w14:paraId="576137AB" w14:textId="77777777" w:rsidR="00013159" w:rsidRPr="00C8059F" w:rsidRDefault="00013159" w:rsidP="009508C9">
            <w:pPr>
              <w:rPr>
                <w:color w:val="000000"/>
              </w:rPr>
            </w:pPr>
            <w:r w:rsidRPr="00C8059F">
              <w:rPr>
                <w:color w:val="000000"/>
              </w:rPr>
              <w:t>2 (67%)</w:t>
            </w:r>
          </w:p>
        </w:tc>
        <w:tc>
          <w:tcPr>
            <w:tcW w:w="366" w:type="pct"/>
            <w:vAlign w:val="center"/>
            <w:tcPrChange w:id="360" w:author="Kieran Murray" w:date="2020-12-23T14:02:00Z">
              <w:tcPr>
                <w:tcW w:w="366" w:type="pct"/>
              </w:tcPr>
            </w:tcPrChange>
          </w:tcPr>
          <w:p w14:paraId="47A16DC4" w14:textId="77777777" w:rsidR="00013159" w:rsidRPr="00C8059F" w:rsidRDefault="00013159" w:rsidP="002B70D5">
            <w:pPr>
              <w:rPr>
                <w:color w:val="000000"/>
              </w:rPr>
            </w:pPr>
            <w:r w:rsidRPr="00C8059F">
              <w:rPr>
                <w:color w:val="000000"/>
              </w:rPr>
              <w:t>NS</w:t>
            </w:r>
          </w:p>
        </w:tc>
      </w:tr>
      <w:tr w:rsidR="00013159" w:rsidRPr="00E60B7F" w14:paraId="180BD328" w14:textId="77777777" w:rsidTr="002B70D5">
        <w:tblPrEx>
          <w:tblW w:w="5000" w:type="pct"/>
          <w:tblPrExChange w:id="361" w:author="Kieran Murray" w:date="2020-12-23T14:02:00Z">
            <w:tblPrEx>
              <w:tblW w:w="5000" w:type="pct"/>
            </w:tblPrEx>
          </w:tblPrExChange>
        </w:tblPrEx>
        <w:trPr>
          <w:trHeight w:val="415"/>
          <w:trPrChange w:id="362" w:author="Kieran Murray" w:date="2020-12-23T14:02:00Z">
            <w:trPr>
              <w:trHeight w:val="415"/>
            </w:trPr>
          </w:trPrChange>
        </w:trPr>
        <w:tc>
          <w:tcPr>
            <w:tcW w:w="2134" w:type="pct"/>
            <w:gridSpan w:val="4"/>
            <w:tcPrChange w:id="363" w:author="Kieran Murray" w:date="2020-12-23T14:02:00Z">
              <w:tcPr>
                <w:tcW w:w="2134" w:type="pct"/>
                <w:gridSpan w:val="4"/>
              </w:tcPr>
            </w:tcPrChange>
          </w:tcPr>
          <w:p w14:paraId="7E154A84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Progression of erosions</w:t>
            </w:r>
          </w:p>
        </w:tc>
        <w:tc>
          <w:tcPr>
            <w:tcW w:w="549" w:type="pct"/>
            <w:tcPrChange w:id="364" w:author="Kieran Murray" w:date="2020-12-23T14:02:00Z">
              <w:tcPr>
                <w:tcW w:w="549" w:type="pct"/>
              </w:tcPr>
            </w:tcPrChange>
          </w:tcPr>
          <w:p w14:paraId="11D8A0F1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2 (5.4%)</w:t>
            </w:r>
          </w:p>
        </w:tc>
        <w:tc>
          <w:tcPr>
            <w:tcW w:w="610" w:type="pct"/>
            <w:tcPrChange w:id="365" w:author="Kieran Murray" w:date="2020-12-23T14:02:00Z">
              <w:tcPr>
                <w:tcW w:w="610" w:type="pct"/>
              </w:tcPr>
            </w:tcPrChange>
          </w:tcPr>
          <w:p w14:paraId="120E013A" w14:textId="77777777" w:rsidR="00A42D97" w:rsidRDefault="00013159" w:rsidP="009508C9">
            <w:pPr>
              <w:rPr>
                <w:ins w:id="366" w:author="Kieran Murray" w:date="2020-12-23T13:54:00Z"/>
                <w:color w:val="000000"/>
              </w:rPr>
            </w:pPr>
            <w:r w:rsidRPr="00E60B7F">
              <w:rPr>
                <w:color w:val="000000"/>
              </w:rPr>
              <w:t xml:space="preserve">3 </w:t>
            </w:r>
          </w:p>
          <w:p w14:paraId="3EA3021C" w14:textId="7FB9B2D1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(20%)</w:t>
            </w:r>
          </w:p>
        </w:tc>
        <w:tc>
          <w:tcPr>
            <w:tcW w:w="245" w:type="pct"/>
            <w:vAlign w:val="center"/>
            <w:tcPrChange w:id="367" w:author="Kieran Murray" w:date="2020-12-23T14:02:00Z">
              <w:tcPr>
                <w:tcW w:w="245" w:type="pct"/>
              </w:tcPr>
            </w:tcPrChange>
          </w:tcPr>
          <w:p w14:paraId="0E94CDBB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  <w:tc>
          <w:tcPr>
            <w:tcW w:w="547" w:type="pct"/>
            <w:tcPrChange w:id="368" w:author="Kieran Murray" w:date="2020-12-23T14:02:00Z">
              <w:tcPr>
                <w:tcW w:w="547" w:type="pct"/>
              </w:tcPr>
            </w:tcPrChange>
          </w:tcPr>
          <w:p w14:paraId="7DA54570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6 (13%)</w:t>
            </w:r>
          </w:p>
        </w:tc>
        <w:tc>
          <w:tcPr>
            <w:tcW w:w="549" w:type="pct"/>
            <w:tcPrChange w:id="369" w:author="Kieran Murray" w:date="2020-12-23T14:02:00Z">
              <w:tcPr>
                <w:tcW w:w="549" w:type="pct"/>
              </w:tcPr>
            </w:tcPrChange>
          </w:tcPr>
          <w:p w14:paraId="4865D6F8" w14:textId="77777777" w:rsidR="00013159" w:rsidRPr="00E60B7F" w:rsidRDefault="00013159" w:rsidP="009508C9">
            <w:pPr>
              <w:rPr>
                <w:color w:val="000000"/>
              </w:rPr>
            </w:pPr>
            <w:r w:rsidRPr="00E60B7F">
              <w:rPr>
                <w:color w:val="000000"/>
              </w:rPr>
              <w:t>4 (16%)</w:t>
            </w:r>
          </w:p>
        </w:tc>
        <w:tc>
          <w:tcPr>
            <w:tcW w:w="366" w:type="pct"/>
            <w:vAlign w:val="center"/>
            <w:tcPrChange w:id="370" w:author="Kieran Murray" w:date="2020-12-23T14:02:00Z">
              <w:tcPr>
                <w:tcW w:w="366" w:type="pct"/>
              </w:tcPr>
            </w:tcPrChange>
          </w:tcPr>
          <w:p w14:paraId="05F4B68C" w14:textId="77777777" w:rsidR="00013159" w:rsidRPr="00E60B7F" w:rsidRDefault="00013159" w:rsidP="002B70D5">
            <w:pPr>
              <w:rPr>
                <w:color w:val="000000" w:themeColor="text1"/>
                <w:lang w:val="en-US"/>
              </w:rPr>
            </w:pPr>
            <w:r w:rsidRPr="00E60B7F">
              <w:rPr>
                <w:color w:val="000000"/>
              </w:rPr>
              <w:t>NS</w:t>
            </w:r>
          </w:p>
        </w:tc>
      </w:tr>
    </w:tbl>
    <w:p w14:paraId="18B06526" w14:textId="77777777" w:rsidR="00013159" w:rsidRDefault="00013159" w:rsidP="00013159">
      <w:pPr>
        <w:rPr>
          <w:color w:val="000000"/>
        </w:rPr>
      </w:pPr>
      <w:r>
        <w:t>ADA…Adalimumab, ETA…Etanercept, PGH…</w:t>
      </w:r>
      <w:r w:rsidRPr="00A15EDC">
        <w:t>Patient Global Health Visual Analogue Score</w:t>
      </w:r>
      <w:r>
        <w:t xml:space="preserve"> (mm), </w:t>
      </w:r>
      <w:r w:rsidRPr="00E60B7F">
        <w:rPr>
          <w:color w:val="000000"/>
        </w:rPr>
        <w:t>TJC28</w:t>
      </w:r>
      <w:r>
        <w:rPr>
          <w:color w:val="000000"/>
        </w:rPr>
        <w:t>…28-joint tender joint count, SJ28…28-joint swollen joint count</w:t>
      </w:r>
    </w:p>
    <w:p w14:paraId="42251E73" w14:textId="77777777"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eran Murray">
    <w15:presenceInfo w15:providerId="Windows Live" w15:userId="5a91f5144bec45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59"/>
    <w:rsid w:val="00013159"/>
    <w:rsid w:val="002B70D5"/>
    <w:rsid w:val="00427663"/>
    <w:rsid w:val="004D0334"/>
    <w:rsid w:val="00A4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497D"/>
  <w15:docId w15:val="{3A4012A8-572B-1742-BDBC-8FF945E89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159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0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D5"/>
    <w:rPr>
      <w:rFonts w:ascii="Times New Roman" w:eastAsia="Times New Roman" w:hAnsi="Times New Roman" w:cs="Times New Roman"/>
      <w:sz w:val="18"/>
      <w:szCs w:val="18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34</Words>
  <Characters>3621</Characters>
  <Application>Microsoft Office Word</Application>
  <DocSecurity>0</DocSecurity>
  <Lines>100</Lines>
  <Paragraphs>37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Kieran Murray</cp:lastModifiedBy>
  <cp:revision>3</cp:revision>
  <dcterms:created xsi:type="dcterms:W3CDTF">2020-12-23T13:59:00Z</dcterms:created>
  <dcterms:modified xsi:type="dcterms:W3CDTF">2020-12-23T14:02:00Z</dcterms:modified>
</cp:coreProperties>
</file>